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C97AEC" w14:textId="5BD2701C" w:rsidR="0053561D" w:rsidRDefault="0053561D" w:rsidP="00C13965">
      <w:pPr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Table </w:t>
      </w:r>
      <w:proofErr w:type="gramStart"/>
      <w:r>
        <w:rPr>
          <w:b/>
          <w:bCs/>
          <w:sz w:val="24"/>
          <w:szCs w:val="24"/>
          <w:lang w:val="en-US"/>
        </w:rPr>
        <w:t>1</w:t>
      </w:r>
      <w:r w:rsidR="00720A50">
        <w:rPr>
          <w:b/>
          <w:bCs/>
          <w:sz w:val="24"/>
          <w:szCs w:val="24"/>
          <w:lang w:val="en-US"/>
        </w:rPr>
        <w:t xml:space="preserve"> </w:t>
      </w:r>
      <w:r w:rsidR="008E69BF">
        <w:rPr>
          <w:b/>
          <w:bCs/>
          <w:sz w:val="24"/>
          <w:szCs w:val="24"/>
          <w:lang w:val="en-US"/>
        </w:rPr>
        <w:t xml:space="preserve"> </w:t>
      </w:r>
      <w:r w:rsidR="007F66D4">
        <w:rPr>
          <w:sz w:val="24"/>
          <w:szCs w:val="24"/>
          <w:lang w:val="en-US"/>
        </w:rPr>
        <w:t>Induction</w:t>
      </w:r>
      <w:proofErr w:type="gramEnd"/>
      <w:r w:rsidR="007F66D4">
        <w:rPr>
          <w:sz w:val="24"/>
          <w:szCs w:val="24"/>
          <w:lang w:val="en-US"/>
        </w:rPr>
        <w:t>/consolidation c</w:t>
      </w:r>
      <w:r>
        <w:rPr>
          <w:sz w:val="24"/>
          <w:szCs w:val="24"/>
          <w:lang w:val="en-US"/>
        </w:rPr>
        <w:t>hemo</w:t>
      </w:r>
      <w:bookmarkStart w:id="0" w:name="_GoBack"/>
      <w:bookmarkEnd w:id="0"/>
      <w:r>
        <w:rPr>
          <w:sz w:val="24"/>
          <w:szCs w:val="24"/>
          <w:lang w:val="en-US"/>
        </w:rPr>
        <w:t>therap</w:t>
      </w:r>
      <w:r w:rsidR="00FD2FF1">
        <w:rPr>
          <w:sz w:val="24"/>
          <w:szCs w:val="24"/>
          <w:lang w:val="en-US"/>
        </w:rPr>
        <w:t>y regimens</w:t>
      </w:r>
      <w:r>
        <w:rPr>
          <w:sz w:val="24"/>
          <w:szCs w:val="24"/>
          <w:lang w:val="en-US"/>
        </w:rPr>
        <w:t xml:space="preserve"> in IC group</w:t>
      </w:r>
    </w:p>
    <w:tbl>
      <w:tblPr>
        <w:tblStyle w:val="TableGrid"/>
        <w:tblW w:w="9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84"/>
        <w:gridCol w:w="1396"/>
      </w:tblGrid>
      <w:tr w:rsidR="00767045" w:rsidRPr="008E69BF" w14:paraId="79A8F211" w14:textId="77777777" w:rsidTr="000B50C9">
        <w:trPr>
          <w:trHeight w:val="290"/>
          <w:tblHeader/>
        </w:trPr>
        <w:tc>
          <w:tcPr>
            <w:tcW w:w="7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3FAB680B" w14:textId="77777777" w:rsidR="00767045" w:rsidRPr="008E69BF" w:rsidRDefault="00767045" w:rsidP="00DA0950">
            <w:pPr>
              <w:rPr>
                <w:b/>
                <w:bCs/>
              </w:rPr>
            </w:pPr>
          </w:p>
          <w:p w14:paraId="2DC34ECF" w14:textId="3342CB72" w:rsidR="00DE02D1" w:rsidRPr="008E69BF" w:rsidRDefault="00FB4CA5" w:rsidP="00DA0950">
            <w:pPr>
              <w:rPr>
                <w:b/>
                <w:bCs/>
              </w:rPr>
            </w:pPr>
            <w:r w:rsidRPr="008E69BF">
              <w:rPr>
                <w:b/>
                <w:bCs/>
              </w:rPr>
              <w:t>IC</w:t>
            </w:r>
            <w:r w:rsidR="00767045" w:rsidRPr="008E69BF">
              <w:rPr>
                <w:b/>
                <w:bCs/>
              </w:rPr>
              <w:t xml:space="preserve"> regimen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C3BE25D" w14:textId="7EF887E4" w:rsidR="00767045" w:rsidRPr="008E69BF" w:rsidRDefault="00767045" w:rsidP="00DE02D1">
            <w:pPr>
              <w:jc w:val="center"/>
              <w:rPr>
                <w:b/>
                <w:bCs/>
              </w:rPr>
            </w:pPr>
            <w:r w:rsidRPr="008E69BF">
              <w:rPr>
                <w:b/>
                <w:bCs/>
              </w:rPr>
              <w:t>IC</w:t>
            </w:r>
            <w:r w:rsidR="00DE02D1" w:rsidRPr="008E69BF">
              <w:rPr>
                <w:b/>
                <w:bCs/>
              </w:rPr>
              <w:t xml:space="preserve"> </w:t>
            </w:r>
            <w:r w:rsidRPr="008E69BF">
              <w:rPr>
                <w:b/>
                <w:bCs/>
              </w:rPr>
              <w:t>(</w:t>
            </w:r>
            <w:r w:rsidRPr="006424DD">
              <w:rPr>
                <w:b/>
                <w:bCs/>
                <w:i/>
                <w:iCs/>
              </w:rPr>
              <w:t>n</w:t>
            </w:r>
            <w:r w:rsidR="006424DD">
              <w:rPr>
                <w:b/>
                <w:bCs/>
              </w:rPr>
              <w:t xml:space="preserve"> </w:t>
            </w:r>
            <w:r w:rsidRPr="008E69BF">
              <w:rPr>
                <w:b/>
                <w:bCs/>
              </w:rPr>
              <w:t>=</w:t>
            </w:r>
            <w:r w:rsidR="006424DD">
              <w:rPr>
                <w:b/>
                <w:bCs/>
              </w:rPr>
              <w:t xml:space="preserve"> </w:t>
            </w:r>
            <w:r w:rsidR="00642791" w:rsidRPr="008E69BF">
              <w:rPr>
                <w:b/>
                <w:bCs/>
              </w:rPr>
              <w:t>138</w:t>
            </w:r>
            <w:r w:rsidRPr="008E69BF">
              <w:rPr>
                <w:b/>
                <w:bCs/>
              </w:rPr>
              <w:t>)</w:t>
            </w:r>
          </w:p>
          <w:p w14:paraId="49E1E207" w14:textId="6D5CEE58" w:rsidR="00DE02D1" w:rsidRPr="008E69BF" w:rsidRDefault="00DE02D1" w:rsidP="00DE02D1">
            <w:pPr>
              <w:jc w:val="center"/>
              <w:rPr>
                <w:b/>
                <w:bCs/>
              </w:rPr>
            </w:pPr>
            <w:r w:rsidRPr="008E69BF">
              <w:rPr>
                <w:b/>
                <w:bCs/>
              </w:rPr>
              <w:t>n (%)</w:t>
            </w:r>
          </w:p>
        </w:tc>
      </w:tr>
      <w:tr w:rsidR="00B552A5" w:rsidRPr="00286AEC" w14:paraId="319FD6A8" w14:textId="77777777" w:rsidTr="000B50C9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5B79F9" w14:textId="6B9BB59B" w:rsidR="00B552A5" w:rsidRPr="00955D00" w:rsidRDefault="00B552A5" w:rsidP="000B50C9">
            <w:r w:rsidRPr="00955D00">
              <w:rPr>
                <w:color w:val="000000"/>
              </w:rPr>
              <w:t>Cytarabine,</w:t>
            </w:r>
            <w:r>
              <w:rPr>
                <w:color w:val="000000"/>
              </w:rPr>
              <w:t xml:space="preserve"> d</w:t>
            </w:r>
            <w:r w:rsidRPr="00955D00">
              <w:rPr>
                <w:color w:val="000000"/>
              </w:rPr>
              <w:t>aunorubicin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D6332C8" w14:textId="4F92F584" w:rsidR="00B552A5" w:rsidRPr="00955D00" w:rsidRDefault="00B552A5">
            <w:pPr>
              <w:jc w:val="center"/>
            </w:pPr>
            <w:r w:rsidRPr="00955D00">
              <w:rPr>
                <w:color w:val="000000"/>
              </w:rPr>
              <w:t>22 (15.9)</w:t>
            </w:r>
          </w:p>
        </w:tc>
      </w:tr>
      <w:tr w:rsidR="00B552A5" w:rsidRPr="00286AEC" w14:paraId="5AB32BAF" w14:textId="77777777" w:rsidTr="000B50C9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FAC71E" w14:textId="13AA865A" w:rsidR="00B552A5" w:rsidRPr="00955D00" w:rsidRDefault="00B552A5" w:rsidP="000B50C9">
            <w:r w:rsidRPr="00955D00">
              <w:rPr>
                <w:color w:val="000000"/>
              </w:rPr>
              <w:t xml:space="preserve">7+3 </w:t>
            </w:r>
            <w:r>
              <w:rPr>
                <w:color w:val="000000"/>
              </w:rPr>
              <w:t>n</w:t>
            </w:r>
            <w:r w:rsidRPr="00955D00">
              <w:rPr>
                <w:color w:val="000000"/>
              </w:rPr>
              <w:t xml:space="preserve">ot </w:t>
            </w:r>
            <w:r>
              <w:rPr>
                <w:color w:val="000000"/>
              </w:rPr>
              <w:t>o</w:t>
            </w:r>
            <w:r w:rsidRPr="00955D00">
              <w:rPr>
                <w:color w:val="000000"/>
              </w:rPr>
              <w:t xml:space="preserve">therwise </w:t>
            </w:r>
            <w:r>
              <w:rPr>
                <w:color w:val="000000"/>
              </w:rPr>
              <w:t>s</w:t>
            </w:r>
            <w:r w:rsidRPr="00955D00">
              <w:rPr>
                <w:color w:val="000000"/>
              </w:rPr>
              <w:t>pecified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B5ACCE" w14:textId="0FF0D6D5" w:rsidR="00B552A5" w:rsidRPr="00955D00" w:rsidRDefault="00B552A5">
            <w:pPr>
              <w:jc w:val="center"/>
            </w:pPr>
            <w:r w:rsidRPr="00955D00">
              <w:rPr>
                <w:color w:val="000000"/>
              </w:rPr>
              <w:t>15 (10.9)</w:t>
            </w:r>
          </w:p>
        </w:tc>
      </w:tr>
      <w:tr w:rsidR="00B552A5" w:rsidRPr="00286AEC" w14:paraId="0E9F1723" w14:textId="77777777" w:rsidTr="000B50C9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B84055" w14:textId="256E5C55" w:rsidR="00B552A5" w:rsidRPr="00955D00" w:rsidRDefault="00B552A5" w:rsidP="000B50C9">
            <w:r w:rsidRPr="00955D00">
              <w:rPr>
                <w:color w:val="000000"/>
              </w:rPr>
              <w:t>Cytarabine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588DD50" w14:textId="15D8F023" w:rsidR="00B552A5" w:rsidRPr="00955D00" w:rsidRDefault="00B552A5">
            <w:pPr>
              <w:jc w:val="center"/>
            </w:pPr>
            <w:r w:rsidRPr="00955D00">
              <w:rPr>
                <w:color w:val="000000"/>
              </w:rPr>
              <w:t>12 (8.7)</w:t>
            </w:r>
          </w:p>
        </w:tc>
      </w:tr>
      <w:tr w:rsidR="00B552A5" w:rsidRPr="00286AEC" w14:paraId="17A5D2A6" w14:textId="77777777" w:rsidTr="000B50C9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9FB20A" w14:textId="3E813E97" w:rsidR="00B552A5" w:rsidRPr="00955D00" w:rsidRDefault="00B552A5" w:rsidP="000B50C9">
            <w:r w:rsidRPr="00955D00">
              <w:rPr>
                <w:color w:val="000000"/>
              </w:rPr>
              <w:t>Cytarabine,</w:t>
            </w:r>
            <w:r>
              <w:rPr>
                <w:color w:val="000000"/>
              </w:rPr>
              <w:t xml:space="preserve"> i</w:t>
            </w:r>
            <w:r w:rsidRPr="00955D00">
              <w:rPr>
                <w:color w:val="000000"/>
              </w:rPr>
              <w:t>darubicin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7DFED3" w14:textId="7F4AF274" w:rsidR="00B552A5" w:rsidRPr="00955D00" w:rsidRDefault="00B552A5">
            <w:pPr>
              <w:jc w:val="center"/>
            </w:pPr>
            <w:r w:rsidRPr="00955D00">
              <w:rPr>
                <w:color w:val="000000"/>
              </w:rPr>
              <w:t>12 (8.7)</w:t>
            </w:r>
          </w:p>
        </w:tc>
      </w:tr>
      <w:tr w:rsidR="00B552A5" w:rsidRPr="00286AEC" w14:paraId="2A46AA9B" w14:textId="77777777" w:rsidTr="000B50C9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8EF6A8" w14:textId="794456E8" w:rsidR="00B552A5" w:rsidRPr="00955D00" w:rsidRDefault="00B552A5" w:rsidP="000B50C9">
            <w:r w:rsidRPr="00955D00">
              <w:rPr>
                <w:color w:val="000000"/>
              </w:rPr>
              <w:t>Cytarabine,</w:t>
            </w:r>
            <w:r>
              <w:rPr>
                <w:color w:val="000000"/>
              </w:rPr>
              <w:t xml:space="preserve"> f</w:t>
            </w:r>
            <w:r w:rsidRPr="00955D00">
              <w:rPr>
                <w:color w:val="000000"/>
              </w:rPr>
              <w:t>ludarabine,</w:t>
            </w:r>
            <w:r>
              <w:rPr>
                <w:color w:val="000000"/>
              </w:rPr>
              <w:t xml:space="preserve"> i</w:t>
            </w:r>
            <w:r w:rsidRPr="00955D00">
              <w:rPr>
                <w:color w:val="000000"/>
              </w:rPr>
              <w:t>darubicin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996864" w14:textId="4DC6EB68" w:rsidR="00B552A5" w:rsidRPr="00955D00" w:rsidRDefault="00B552A5">
            <w:pPr>
              <w:jc w:val="center"/>
            </w:pPr>
            <w:r w:rsidRPr="00955D00">
              <w:rPr>
                <w:color w:val="000000"/>
              </w:rPr>
              <w:t>8 (5.8)</w:t>
            </w:r>
          </w:p>
        </w:tc>
      </w:tr>
      <w:tr w:rsidR="00B552A5" w:rsidRPr="00286AEC" w14:paraId="5A0CEC2C" w14:textId="77777777" w:rsidTr="000B50C9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40BD3D2" w14:textId="0D34200A" w:rsidR="00B552A5" w:rsidRPr="00955D00" w:rsidRDefault="00B552A5" w:rsidP="000B50C9">
            <w:r w:rsidRPr="00955D00">
              <w:rPr>
                <w:color w:val="000000"/>
              </w:rPr>
              <w:t>Cytarabine,</w:t>
            </w:r>
            <w:r w:rsidR="00E36BD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f</w:t>
            </w:r>
            <w:r w:rsidRPr="00955D00">
              <w:rPr>
                <w:color w:val="000000"/>
              </w:rPr>
              <w:t>ludarabine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CA257D" w14:textId="6DBA85C7" w:rsidR="00B552A5" w:rsidRPr="00955D00" w:rsidRDefault="00B552A5">
            <w:pPr>
              <w:jc w:val="center"/>
            </w:pPr>
            <w:r w:rsidRPr="00955D00">
              <w:rPr>
                <w:color w:val="000000"/>
              </w:rPr>
              <w:t>5 (3.6)</w:t>
            </w:r>
          </w:p>
        </w:tc>
      </w:tr>
      <w:tr w:rsidR="00B552A5" w:rsidRPr="00286AEC" w14:paraId="70535449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CD43EE" w14:textId="27AB1376" w:rsidR="00B552A5" w:rsidRPr="00955D00" w:rsidRDefault="00B552A5" w:rsidP="000B50C9">
            <w:r w:rsidRPr="00955D00">
              <w:rPr>
                <w:color w:val="000000"/>
              </w:rPr>
              <w:t>Cytarabine,</w:t>
            </w:r>
            <w:r>
              <w:rPr>
                <w:color w:val="000000"/>
              </w:rPr>
              <w:t xml:space="preserve"> h</w:t>
            </w:r>
            <w:r w:rsidRPr="00955D00">
              <w:rPr>
                <w:color w:val="000000"/>
              </w:rPr>
              <w:t>ydroxyurea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B3C32D" w14:textId="69166C8F" w:rsidR="00B552A5" w:rsidRPr="00955D00" w:rsidRDefault="00B552A5">
            <w:pPr>
              <w:jc w:val="center"/>
            </w:pPr>
            <w:r w:rsidRPr="00955D00">
              <w:rPr>
                <w:color w:val="000000"/>
              </w:rPr>
              <w:t>5 (3.6)</w:t>
            </w:r>
          </w:p>
        </w:tc>
      </w:tr>
      <w:tr w:rsidR="00B552A5" w:rsidRPr="00286AEC" w14:paraId="7B3A4E9D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7D5648A" w14:textId="1C4F89DC" w:rsidR="00B552A5" w:rsidRPr="00955D00" w:rsidRDefault="00B552A5" w:rsidP="000B50C9">
            <w:r w:rsidRPr="00955D00">
              <w:rPr>
                <w:color w:val="000000"/>
              </w:rPr>
              <w:t>Cytarabine,</w:t>
            </w:r>
            <w:r>
              <w:rPr>
                <w:color w:val="000000"/>
              </w:rPr>
              <w:t xml:space="preserve"> h</w:t>
            </w:r>
            <w:r w:rsidRPr="00955D00">
              <w:rPr>
                <w:color w:val="000000"/>
              </w:rPr>
              <w:t>ydroxyurea,</w:t>
            </w:r>
            <w:r>
              <w:rPr>
                <w:color w:val="000000"/>
              </w:rPr>
              <w:t xml:space="preserve"> i</w:t>
            </w:r>
            <w:r w:rsidRPr="00955D00">
              <w:rPr>
                <w:color w:val="000000"/>
              </w:rPr>
              <w:t>darubicin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7ECAE3" w14:textId="32688395" w:rsidR="00B552A5" w:rsidRPr="00955D00" w:rsidRDefault="00B552A5">
            <w:pPr>
              <w:jc w:val="center"/>
            </w:pPr>
            <w:r w:rsidRPr="00955D00">
              <w:rPr>
                <w:color w:val="000000"/>
              </w:rPr>
              <w:t>5 (3.6)</w:t>
            </w:r>
          </w:p>
        </w:tc>
      </w:tr>
      <w:tr w:rsidR="00B552A5" w:rsidRPr="00286AEC" w14:paraId="5ECA23B9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6E6C94F" w14:textId="6E8CA99E" w:rsidR="00B552A5" w:rsidRPr="00955D00" w:rsidRDefault="00B552A5" w:rsidP="000B50C9">
            <w:proofErr w:type="spellStart"/>
            <w:r w:rsidRPr="00955D00">
              <w:rPr>
                <w:color w:val="000000"/>
              </w:rPr>
              <w:t>Cytarabine</w:t>
            </w:r>
            <w:proofErr w:type="spellEnd"/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d</w:t>
            </w:r>
            <w:r w:rsidRPr="00955D00">
              <w:rPr>
                <w:color w:val="000000"/>
              </w:rPr>
              <w:t>aunorubicin</w:t>
            </w:r>
            <w:proofErr w:type="spellEnd"/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</w:t>
            </w:r>
            <w:r w:rsidRPr="00955D00">
              <w:rPr>
                <w:color w:val="000000"/>
              </w:rPr>
              <w:t>idostaurin</w:t>
            </w:r>
            <w:proofErr w:type="spellEnd"/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C5A14E" w14:textId="2553FEF9" w:rsidR="00B552A5" w:rsidRPr="00955D00" w:rsidRDefault="00B552A5">
            <w:pPr>
              <w:jc w:val="center"/>
            </w:pPr>
            <w:r w:rsidRPr="00955D00">
              <w:rPr>
                <w:color w:val="000000"/>
              </w:rPr>
              <w:t>4 (2.9)</w:t>
            </w:r>
          </w:p>
        </w:tc>
      </w:tr>
      <w:tr w:rsidR="00B552A5" w:rsidRPr="00286AEC" w14:paraId="7464E4BB" w14:textId="77777777" w:rsidTr="000B50C9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C949C0" w14:textId="22695194" w:rsidR="00B552A5" w:rsidRPr="00955D00" w:rsidRDefault="00B552A5" w:rsidP="000B50C9">
            <w:proofErr w:type="spellStart"/>
            <w:r w:rsidRPr="00955D00">
              <w:rPr>
                <w:color w:val="000000"/>
              </w:rPr>
              <w:t>Cytarabine</w:t>
            </w:r>
            <w:proofErr w:type="spellEnd"/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g</w:t>
            </w:r>
            <w:r w:rsidRPr="00955D00">
              <w:rPr>
                <w:color w:val="000000"/>
              </w:rPr>
              <w:t>lasdegib</w:t>
            </w:r>
            <w:proofErr w:type="spellEnd"/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41F008C" w14:textId="3D6B5A4E" w:rsidR="00B552A5" w:rsidRPr="00955D00" w:rsidRDefault="00B552A5">
            <w:pPr>
              <w:jc w:val="center"/>
            </w:pPr>
            <w:r w:rsidRPr="00955D00">
              <w:rPr>
                <w:color w:val="000000"/>
              </w:rPr>
              <w:t>4 (2.9)</w:t>
            </w:r>
          </w:p>
        </w:tc>
      </w:tr>
      <w:tr w:rsidR="00B552A5" w:rsidRPr="00286AEC" w14:paraId="57A5467D" w14:textId="77777777" w:rsidTr="000B50C9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DA7CD06" w14:textId="5A743D5F" w:rsidR="00B552A5" w:rsidRPr="00955D00" w:rsidRDefault="00B552A5" w:rsidP="000B50C9">
            <w:pPr>
              <w:rPr>
                <w:lang w:val="es-ES"/>
              </w:rPr>
            </w:pPr>
            <w:proofErr w:type="spellStart"/>
            <w:r w:rsidRPr="00955D00">
              <w:rPr>
                <w:color w:val="000000"/>
              </w:rPr>
              <w:t>Cytarabine</w:t>
            </w:r>
            <w:proofErr w:type="spellEnd"/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</w:t>
            </w:r>
            <w:r w:rsidRPr="00955D00">
              <w:rPr>
                <w:color w:val="000000"/>
              </w:rPr>
              <w:t>darubicin</w:t>
            </w:r>
            <w:proofErr w:type="spellEnd"/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</w:t>
            </w:r>
            <w:r w:rsidRPr="00955D00">
              <w:rPr>
                <w:color w:val="000000"/>
              </w:rPr>
              <w:t>idostaurin</w:t>
            </w:r>
            <w:proofErr w:type="spellEnd"/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713906" w14:textId="386359F3" w:rsidR="00B552A5" w:rsidRPr="00955D00" w:rsidRDefault="00B552A5">
            <w:pPr>
              <w:jc w:val="center"/>
            </w:pPr>
            <w:r w:rsidRPr="00955D00">
              <w:rPr>
                <w:color w:val="000000"/>
              </w:rPr>
              <w:t>4 (2.9)</w:t>
            </w:r>
          </w:p>
        </w:tc>
      </w:tr>
      <w:tr w:rsidR="00B552A5" w:rsidRPr="00286AEC" w14:paraId="7ED4DEC7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8E02CC" w14:textId="567EA375" w:rsidR="00B552A5" w:rsidRPr="00955D00" w:rsidRDefault="00B552A5" w:rsidP="000B50C9">
            <w:r w:rsidRPr="00955D00">
              <w:rPr>
                <w:color w:val="000000"/>
              </w:rPr>
              <w:t xml:space="preserve">7+3 </w:t>
            </w:r>
            <w:r>
              <w:rPr>
                <w:color w:val="000000"/>
              </w:rPr>
              <w:t>n</w:t>
            </w:r>
            <w:r w:rsidRPr="00955D00">
              <w:rPr>
                <w:color w:val="000000"/>
              </w:rPr>
              <w:t xml:space="preserve">ot </w:t>
            </w:r>
            <w:r>
              <w:rPr>
                <w:color w:val="000000"/>
              </w:rPr>
              <w:t>o</w:t>
            </w:r>
            <w:r w:rsidRPr="00955D00">
              <w:rPr>
                <w:color w:val="000000"/>
              </w:rPr>
              <w:t xml:space="preserve">therwise </w:t>
            </w:r>
            <w:r>
              <w:rPr>
                <w:color w:val="000000"/>
              </w:rPr>
              <w:t>s</w:t>
            </w:r>
            <w:r w:rsidRPr="00955D00">
              <w:rPr>
                <w:color w:val="000000"/>
              </w:rPr>
              <w:t>pecified,</w:t>
            </w:r>
            <w:r>
              <w:rPr>
                <w:color w:val="000000"/>
              </w:rPr>
              <w:t xml:space="preserve"> c</w:t>
            </w:r>
            <w:r w:rsidRPr="00955D00">
              <w:rPr>
                <w:color w:val="000000"/>
              </w:rPr>
              <w:t>ytarabine,</w:t>
            </w:r>
            <w:r>
              <w:rPr>
                <w:color w:val="000000"/>
              </w:rPr>
              <w:t xml:space="preserve"> d</w:t>
            </w:r>
            <w:r w:rsidRPr="00955D00">
              <w:rPr>
                <w:color w:val="000000"/>
              </w:rPr>
              <w:t>aunorubicin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0E40B3" w14:textId="535193B9" w:rsidR="00B552A5" w:rsidRPr="00955D00" w:rsidRDefault="00B552A5">
            <w:pPr>
              <w:jc w:val="center"/>
            </w:pPr>
            <w:r w:rsidRPr="00955D00">
              <w:rPr>
                <w:color w:val="000000"/>
              </w:rPr>
              <w:t>3 (2.2)</w:t>
            </w:r>
          </w:p>
        </w:tc>
      </w:tr>
      <w:tr w:rsidR="00B552A5" w:rsidRPr="00286AEC" w14:paraId="6058258E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7736AA2" w14:textId="7B9D0056" w:rsidR="00B552A5" w:rsidRPr="00955D00" w:rsidRDefault="00B552A5" w:rsidP="000B50C9">
            <w:proofErr w:type="spellStart"/>
            <w:r w:rsidRPr="00955D00">
              <w:rPr>
                <w:color w:val="000000"/>
              </w:rPr>
              <w:t>Cytarabine</w:t>
            </w:r>
            <w:proofErr w:type="spellEnd"/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h</w:t>
            </w:r>
            <w:r w:rsidRPr="00955D00">
              <w:rPr>
                <w:color w:val="000000"/>
              </w:rPr>
              <w:t>ydroxyurea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</w:t>
            </w:r>
            <w:r w:rsidRPr="00955D00">
              <w:rPr>
                <w:color w:val="000000"/>
              </w:rPr>
              <w:t>darubicin</w:t>
            </w:r>
            <w:proofErr w:type="spellEnd"/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</w:t>
            </w:r>
            <w:r w:rsidRPr="00955D00">
              <w:rPr>
                <w:color w:val="000000"/>
              </w:rPr>
              <w:t>idostaurin</w:t>
            </w:r>
            <w:proofErr w:type="spellEnd"/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CEA9E3" w14:textId="5122E52B" w:rsidR="00B552A5" w:rsidRPr="00955D00" w:rsidRDefault="00B552A5">
            <w:pPr>
              <w:jc w:val="center"/>
            </w:pPr>
            <w:r w:rsidRPr="00955D00">
              <w:rPr>
                <w:color w:val="000000"/>
              </w:rPr>
              <w:t>3 (2.2)</w:t>
            </w:r>
          </w:p>
        </w:tc>
      </w:tr>
      <w:tr w:rsidR="00B552A5" w:rsidRPr="00286AEC" w14:paraId="306D1BA0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A5AC5A" w14:textId="208B8E9C" w:rsidR="00B552A5" w:rsidRPr="00955D00" w:rsidRDefault="00B552A5" w:rsidP="000B50C9">
            <w:r w:rsidRPr="00955D00">
              <w:rPr>
                <w:color w:val="000000"/>
              </w:rPr>
              <w:t xml:space="preserve">7+3 </w:t>
            </w:r>
            <w:r>
              <w:rPr>
                <w:color w:val="000000"/>
              </w:rPr>
              <w:t>n</w:t>
            </w:r>
            <w:r w:rsidRPr="00955D00">
              <w:rPr>
                <w:color w:val="000000"/>
              </w:rPr>
              <w:t xml:space="preserve">ot </w:t>
            </w:r>
            <w:r>
              <w:rPr>
                <w:color w:val="000000"/>
              </w:rPr>
              <w:t>o</w:t>
            </w:r>
            <w:r w:rsidRPr="00955D00">
              <w:rPr>
                <w:color w:val="000000"/>
              </w:rPr>
              <w:t xml:space="preserve">therwise </w:t>
            </w:r>
            <w:r>
              <w:rPr>
                <w:color w:val="000000"/>
              </w:rPr>
              <w:t>s</w:t>
            </w:r>
            <w:r w:rsidRPr="00955D00">
              <w:rPr>
                <w:color w:val="000000"/>
              </w:rPr>
              <w:t>pecified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</w:t>
            </w:r>
            <w:r w:rsidRPr="00955D00">
              <w:rPr>
                <w:color w:val="000000"/>
              </w:rPr>
              <w:t>ytarabine</w:t>
            </w:r>
            <w:proofErr w:type="spellEnd"/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d</w:t>
            </w:r>
            <w:r w:rsidRPr="00955D00">
              <w:rPr>
                <w:color w:val="000000"/>
              </w:rPr>
              <w:t>aunorubicin</w:t>
            </w:r>
            <w:proofErr w:type="spellEnd"/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</w:t>
            </w:r>
            <w:r w:rsidRPr="00955D00">
              <w:rPr>
                <w:color w:val="000000"/>
              </w:rPr>
              <w:t>idostaurin</w:t>
            </w:r>
            <w:proofErr w:type="spellEnd"/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D1C485" w14:textId="24EAC546" w:rsidR="00B552A5" w:rsidRPr="00955D00" w:rsidRDefault="00B552A5">
            <w:pPr>
              <w:jc w:val="center"/>
            </w:pPr>
            <w:r w:rsidRPr="00955D00">
              <w:rPr>
                <w:color w:val="000000"/>
              </w:rPr>
              <w:t>2 (1.4)</w:t>
            </w:r>
          </w:p>
        </w:tc>
      </w:tr>
      <w:tr w:rsidR="00B552A5" w:rsidRPr="00286AEC" w14:paraId="0B78FD8C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4C9A5E2" w14:textId="5D9ED6A9" w:rsidR="00B552A5" w:rsidRPr="00247AE3" w:rsidRDefault="00B552A5" w:rsidP="000B50C9">
            <w:r w:rsidRPr="00247AE3">
              <w:rPr>
                <w:color w:val="000000"/>
              </w:rPr>
              <w:t>Cytarabine, daunorubicin, daunorubicin/cytarabine liposomal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EDCA5C" w14:textId="319DEF22" w:rsidR="00B552A5" w:rsidRPr="00955D00" w:rsidRDefault="00B552A5">
            <w:pPr>
              <w:jc w:val="center"/>
            </w:pPr>
            <w:r w:rsidRPr="00955D00">
              <w:rPr>
                <w:color w:val="000000"/>
              </w:rPr>
              <w:t>2 (1.4)</w:t>
            </w:r>
          </w:p>
        </w:tc>
      </w:tr>
      <w:tr w:rsidR="00B552A5" w:rsidRPr="00286AEC" w14:paraId="422B6906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A39A55" w14:textId="12EBA7BF" w:rsidR="00B552A5" w:rsidRPr="00955D00" w:rsidRDefault="00B552A5" w:rsidP="000B50C9">
            <w:proofErr w:type="spellStart"/>
            <w:r w:rsidRPr="00955D00">
              <w:rPr>
                <w:color w:val="000000"/>
              </w:rPr>
              <w:t>Cytarabine</w:t>
            </w:r>
            <w:proofErr w:type="spellEnd"/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d</w:t>
            </w:r>
            <w:r w:rsidRPr="00955D00">
              <w:rPr>
                <w:color w:val="000000"/>
              </w:rPr>
              <w:t>aunorubicin</w:t>
            </w:r>
            <w:proofErr w:type="spellEnd"/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g</w:t>
            </w:r>
            <w:r w:rsidRPr="00955D00">
              <w:rPr>
                <w:color w:val="000000"/>
              </w:rPr>
              <w:t>emtuzumab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o</w:t>
            </w:r>
            <w:r w:rsidRPr="00955D00">
              <w:rPr>
                <w:color w:val="000000"/>
              </w:rPr>
              <w:t>zogamicin</w:t>
            </w:r>
            <w:proofErr w:type="spellEnd"/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648ABF" w14:textId="758F0D4B" w:rsidR="00B552A5" w:rsidRPr="00955D00" w:rsidRDefault="00B552A5">
            <w:pPr>
              <w:jc w:val="center"/>
            </w:pPr>
            <w:r w:rsidRPr="00955D00">
              <w:rPr>
                <w:color w:val="000000"/>
              </w:rPr>
              <w:t>2 (1.4)</w:t>
            </w:r>
          </w:p>
        </w:tc>
      </w:tr>
      <w:tr w:rsidR="00B552A5" w:rsidRPr="00286AEC" w14:paraId="3960ABE1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68E865" w14:textId="0BFDFE52" w:rsidR="00B552A5" w:rsidRPr="00955D00" w:rsidRDefault="00B552A5" w:rsidP="000B50C9">
            <w:r w:rsidRPr="00955D00">
              <w:rPr>
                <w:color w:val="000000"/>
              </w:rPr>
              <w:t>Cytarabine,</w:t>
            </w:r>
            <w:r>
              <w:rPr>
                <w:color w:val="000000"/>
              </w:rPr>
              <w:t xml:space="preserve"> d</w:t>
            </w:r>
            <w:r w:rsidRPr="00955D00">
              <w:rPr>
                <w:color w:val="000000"/>
              </w:rPr>
              <w:t>aunorubicin,</w:t>
            </w:r>
            <w:r>
              <w:rPr>
                <w:color w:val="000000"/>
              </w:rPr>
              <w:t xml:space="preserve"> h</w:t>
            </w:r>
            <w:r w:rsidRPr="00955D00">
              <w:rPr>
                <w:color w:val="000000"/>
              </w:rPr>
              <w:t>ydroxyurea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A81CAB" w14:textId="2A123DDF" w:rsidR="00B552A5" w:rsidRPr="00955D00" w:rsidRDefault="00B552A5">
            <w:pPr>
              <w:jc w:val="center"/>
            </w:pPr>
            <w:r w:rsidRPr="00955D00">
              <w:rPr>
                <w:color w:val="000000"/>
              </w:rPr>
              <w:t>2 (1.4)</w:t>
            </w:r>
          </w:p>
        </w:tc>
      </w:tr>
      <w:tr w:rsidR="00B552A5" w:rsidRPr="00286AEC" w14:paraId="4D07696C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CAEB5D2" w14:textId="18DC62B0" w:rsidR="00B552A5" w:rsidRPr="00955D00" w:rsidRDefault="00B552A5" w:rsidP="000B50C9">
            <w:r w:rsidRPr="00955D00">
              <w:t xml:space="preserve">7+3 </w:t>
            </w:r>
            <w:r>
              <w:t>n</w:t>
            </w:r>
            <w:r w:rsidRPr="00955D00">
              <w:t xml:space="preserve">ot </w:t>
            </w:r>
            <w:r>
              <w:t>o</w:t>
            </w:r>
            <w:r w:rsidRPr="00955D00">
              <w:t xml:space="preserve">therwise </w:t>
            </w:r>
            <w:r>
              <w:t>s</w:t>
            </w:r>
            <w:r w:rsidRPr="00955D00">
              <w:t>pecified,</w:t>
            </w:r>
            <w:r>
              <w:t xml:space="preserve"> c</w:t>
            </w:r>
            <w:r w:rsidRPr="00955D00">
              <w:t>ladribine,</w:t>
            </w:r>
            <w:r>
              <w:t xml:space="preserve"> c</w:t>
            </w:r>
            <w:r w:rsidRPr="00955D00">
              <w:t>ytarabine,</w:t>
            </w:r>
            <w:r>
              <w:t xml:space="preserve"> m</w:t>
            </w:r>
            <w:r w:rsidRPr="00955D00">
              <w:t>itoxantrone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822662" w14:textId="59C2C923" w:rsidR="00B552A5" w:rsidRPr="00955D00" w:rsidRDefault="00B552A5">
            <w:pPr>
              <w:jc w:val="center"/>
            </w:pPr>
            <w:r w:rsidRPr="00955D00">
              <w:t>1 (0.7)</w:t>
            </w:r>
          </w:p>
        </w:tc>
      </w:tr>
      <w:tr w:rsidR="00B552A5" w:rsidRPr="00286AEC" w14:paraId="0950697A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643CB0" w14:textId="20AB1D55" w:rsidR="00B552A5" w:rsidRPr="00955D00" w:rsidRDefault="00B552A5" w:rsidP="000B50C9">
            <w:r w:rsidRPr="00955D00">
              <w:t xml:space="preserve">7+3 </w:t>
            </w:r>
            <w:r>
              <w:t>n</w:t>
            </w:r>
            <w:r w:rsidRPr="00955D00">
              <w:t xml:space="preserve">ot </w:t>
            </w:r>
            <w:r>
              <w:t>o</w:t>
            </w:r>
            <w:r w:rsidRPr="00955D00">
              <w:t xml:space="preserve">therwise </w:t>
            </w:r>
            <w:r>
              <w:t>s</w:t>
            </w:r>
            <w:r w:rsidRPr="00955D00">
              <w:t>pecified,</w:t>
            </w:r>
            <w:r>
              <w:t xml:space="preserve"> c</w:t>
            </w:r>
            <w:r w:rsidRPr="00955D00">
              <w:t>ytarabine,</w:t>
            </w:r>
            <w:r>
              <w:t xml:space="preserve"> f</w:t>
            </w:r>
            <w:r w:rsidRPr="00955D00">
              <w:t>ludarabine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78E75C" w14:textId="5F9102A5" w:rsidR="00B552A5" w:rsidRPr="00955D00" w:rsidRDefault="00B552A5">
            <w:pPr>
              <w:jc w:val="center"/>
            </w:pPr>
            <w:r w:rsidRPr="00955D00">
              <w:t>1 (0.7)</w:t>
            </w:r>
          </w:p>
        </w:tc>
      </w:tr>
      <w:tr w:rsidR="00B552A5" w:rsidRPr="00286AEC" w14:paraId="05BF8781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EB1182" w14:textId="591F59B1" w:rsidR="00B552A5" w:rsidRPr="00955D00" w:rsidRDefault="00B552A5" w:rsidP="000B50C9">
            <w:r w:rsidRPr="00955D00">
              <w:t xml:space="preserve">7+3 </w:t>
            </w:r>
            <w:r>
              <w:t>n</w:t>
            </w:r>
            <w:r w:rsidRPr="00955D00">
              <w:t xml:space="preserve">ot </w:t>
            </w:r>
            <w:r>
              <w:t>o</w:t>
            </w:r>
            <w:r w:rsidRPr="00955D00">
              <w:t xml:space="preserve">therwise </w:t>
            </w:r>
            <w:r>
              <w:t>s</w:t>
            </w:r>
            <w:r w:rsidRPr="00955D00">
              <w:t>pecified,</w:t>
            </w:r>
            <w:r>
              <w:t xml:space="preserve"> c</w:t>
            </w:r>
            <w:r w:rsidRPr="00955D00">
              <w:t>ytarabine,</w:t>
            </w:r>
            <w:r>
              <w:t xml:space="preserve"> f</w:t>
            </w:r>
            <w:r w:rsidRPr="00955D00">
              <w:t>ludarabine,</w:t>
            </w:r>
            <w:r>
              <w:t xml:space="preserve"> h</w:t>
            </w:r>
            <w:r w:rsidRPr="00955D00">
              <w:t>ydroxyurea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0B9E2B" w14:textId="22C0CEC4" w:rsidR="00B552A5" w:rsidRPr="00955D00" w:rsidRDefault="00B552A5">
            <w:pPr>
              <w:jc w:val="center"/>
            </w:pPr>
            <w:r w:rsidRPr="00955D00">
              <w:t>1 (0.7)</w:t>
            </w:r>
          </w:p>
        </w:tc>
      </w:tr>
      <w:tr w:rsidR="00B552A5" w:rsidRPr="00286AEC" w14:paraId="4AE2715B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FBE15F7" w14:textId="59C90B85" w:rsidR="00B552A5" w:rsidRPr="00955D00" w:rsidRDefault="00B552A5" w:rsidP="000B50C9">
            <w:r w:rsidRPr="00955D00">
              <w:rPr>
                <w:color w:val="000000"/>
              </w:rPr>
              <w:t xml:space="preserve">7+3 </w:t>
            </w:r>
            <w:r>
              <w:t>n</w:t>
            </w:r>
            <w:r w:rsidRPr="00955D00">
              <w:t xml:space="preserve">ot </w:t>
            </w:r>
            <w:r>
              <w:t>o</w:t>
            </w:r>
            <w:r w:rsidRPr="00955D00">
              <w:t xml:space="preserve">therwise </w:t>
            </w:r>
            <w:r>
              <w:t>s</w:t>
            </w:r>
            <w:r w:rsidRPr="00955D00">
              <w:t>pecified</w:t>
            </w:r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d</w:t>
            </w:r>
            <w:r w:rsidRPr="00955D00">
              <w:rPr>
                <w:color w:val="000000"/>
              </w:rPr>
              <w:t>asatinib</w:t>
            </w:r>
            <w:proofErr w:type="spellEnd"/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5D5DC0" w14:textId="10CBD0C0" w:rsidR="00B552A5" w:rsidRPr="00955D00" w:rsidRDefault="00B552A5">
            <w:pPr>
              <w:jc w:val="center"/>
            </w:pPr>
            <w:r w:rsidRPr="00955D00">
              <w:t>1 (0.7)</w:t>
            </w:r>
          </w:p>
        </w:tc>
      </w:tr>
      <w:tr w:rsidR="00B552A5" w:rsidRPr="00286AEC" w14:paraId="78A4E66B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238B65" w14:textId="76140AA5" w:rsidR="00B552A5" w:rsidRPr="00955D00" w:rsidRDefault="00B552A5" w:rsidP="000B50C9">
            <w:r w:rsidRPr="00955D00">
              <w:rPr>
                <w:color w:val="000000"/>
              </w:rPr>
              <w:t xml:space="preserve">7+3 </w:t>
            </w:r>
            <w:r>
              <w:t>n</w:t>
            </w:r>
            <w:r w:rsidRPr="00955D00">
              <w:t xml:space="preserve">ot </w:t>
            </w:r>
            <w:r>
              <w:t>o</w:t>
            </w:r>
            <w:r w:rsidRPr="00955D00">
              <w:t xml:space="preserve">therwise </w:t>
            </w:r>
            <w:r>
              <w:t>s</w:t>
            </w:r>
            <w:r w:rsidRPr="00955D00">
              <w:t>pecified</w:t>
            </w:r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h</w:t>
            </w:r>
            <w:r w:rsidRPr="00955D00">
              <w:rPr>
                <w:color w:val="000000"/>
              </w:rPr>
              <w:t>ydroxyurea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</w:t>
            </w:r>
            <w:r w:rsidRPr="00955D00">
              <w:rPr>
                <w:color w:val="000000"/>
              </w:rPr>
              <w:t>idostaurin</w:t>
            </w:r>
            <w:proofErr w:type="spellEnd"/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AA78BA4" w14:textId="79E96548" w:rsidR="00B552A5" w:rsidRPr="00955D00" w:rsidRDefault="00B552A5">
            <w:pPr>
              <w:jc w:val="center"/>
            </w:pPr>
            <w:r w:rsidRPr="00955D00">
              <w:t>1 (0.7)</w:t>
            </w:r>
          </w:p>
        </w:tc>
      </w:tr>
      <w:tr w:rsidR="00B552A5" w:rsidRPr="00286AEC" w14:paraId="62772135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28A0E3" w14:textId="09DF796A" w:rsidR="00B552A5" w:rsidRPr="00955D00" w:rsidRDefault="00B552A5" w:rsidP="000B50C9">
            <w:r w:rsidRPr="00955D00">
              <w:rPr>
                <w:color w:val="000000"/>
              </w:rPr>
              <w:t xml:space="preserve">7+3 </w:t>
            </w:r>
            <w:r>
              <w:t>n</w:t>
            </w:r>
            <w:r w:rsidRPr="00955D00">
              <w:t xml:space="preserve">ot </w:t>
            </w:r>
            <w:r>
              <w:t>o</w:t>
            </w:r>
            <w:r w:rsidRPr="00955D00">
              <w:t xml:space="preserve">therwise </w:t>
            </w:r>
            <w:r>
              <w:t>s</w:t>
            </w:r>
            <w:r w:rsidRPr="00955D00">
              <w:t>pecified</w:t>
            </w:r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</w:t>
            </w:r>
            <w:r w:rsidRPr="00955D00">
              <w:rPr>
                <w:color w:val="000000"/>
              </w:rPr>
              <w:t>idostaurin</w:t>
            </w:r>
            <w:proofErr w:type="spellEnd"/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6B114C8" w14:textId="5D418D88" w:rsidR="00B552A5" w:rsidRPr="00955D00" w:rsidRDefault="00B552A5" w:rsidP="00C97529">
            <w:pPr>
              <w:jc w:val="center"/>
            </w:pPr>
            <w:r w:rsidRPr="00955D00">
              <w:t>1 (0.7)</w:t>
            </w:r>
          </w:p>
        </w:tc>
      </w:tr>
      <w:tr w:rsidR="00B552A5" w:rsidRPr="00286AEC" w14:paraId="2261B114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41E551" w14:textId="36DF72D3" w:rsidR="00B552A5" w:rsidRPr="00955D00" w:rsidRDefault="00B552A5" w:rsidP="000B50C9">
            <w:r w:rsidRPr="00955D00">
              <w:rPr>
                <w:color w:val="000000"/>
              </w:rPr>
              <w:t>Anastrozole,</w:t>
            </w:r>
            <w:r>
              <w:rPr>
                <w:color w:val="000000"/>
              </w:rPr>
              <w:t xml:space="preserve"> c</w:t>
            </w:r>
            <w:r w:rsidRPr="00955D00">
              <w:rPr>
                <w:color w:val="000000"/>
              </w:rPr>
              <w:t>ladribine,</w:t>
            </w:r>
            <w:r>
              <w:rPr>
                <w:color w:val="000000"/>
              </w:rPr>
              <w:t xml:space="preserve"> c</w:t>
            </w:r>
            <w:r w:rsidRPr="00955D00">
              <w:rPr>
                <w:color w:val="000000"/>
              </w:rPr>
              <w:t>ytarabine,</w:t>
            </w:r>
            <w:r>
              <w:rPr>
                <w:color w:val="000000"/>
              </w:rPr>
              <w:t xml:space="preserve"> h</w:t>
            </w:r>
            <w:r w:rsidRPr="00955D00">
              <w:rPr>
                <w:color w:val="000000"/>
              </w:rPr>
              <w:t>ydroxyurea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071FF3" w14:textId="3544C904" w:rsidR="00B552A5" w:rsidRPr="00955D00" w:rsidRDefault="00B552A5" w:rsidP="00C97529">
            <w:pPr>
              <w:jc w:val="center"/>
            </w:pPr>
            <w:r w:rsidRPr="00955D00">
              <w:t>1 (0.7)</w:t>
            </w:r>
          </w:p>
        </w:tc>
      </w:tr>
      <w:tr w:rsidR="00B552A5" w:rsidRPr="00286AEC" w14:paraId="1E942AA1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8D3133A" w14:textId="2AE0796B" w:rsidR="00B552A5" w:rsidRPr="00955D00" w:rsidRDefault="00B552A5" w:rsidP="000B50C9">
            <w:r w:rsidRPr="00955D00">
              <w:t>Cladribine,</w:t>
            </w:r>
            <w:r>
              <w:t xml:space="preserve"> c</w:t>
            </w:r>
            <w:r w:rsidRPr="00955D00">
              <w:t>ytarabine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4954C11" w14:textId="009EC4FB" w:rsidR="00B552A5" w:rsidRPr="00955D00" w:rsidRDefault="00B552A5" w:rsidP="00C97529">
            <w:pPr>
              <w:jc w:val="center"/>
            </w:pPr>
            <w:r w:rsidRPr="00955D00">
              <w:t>1 (0.7)</w:t>
            </w:r>
          </w:p>
        </w:tc>
      </w:tr>
      <w:tr w:rsidR="00B552A5" w:rsidRPr="00286AEC" w14:paraId="53C89D78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341F1B" w14:textId="65F7931E" w:rsidR="00B552A5" w:rsidRPr="00955D00" w:rsidRDefault="00B552A5" w:rsidP="000B50C9">
            <w:pPr>
              <w:rPr>
                <w:lang w:val="en-US"/>
              </w:rPr>
            </w:pPr>
            <w:proofErr w:type="spellStart"/>
            <w:r w:rsidRPr="00955D00">
              <w:rPr>
                <w:color w:val="000000"/>
              </w:rPr>
              <w:t>Cladribine</w:t>
            </w:r>
            <w:proofErr w:type="spellEnd"/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</w:t>
            </w:r>
            <w:r w:rsidRPr="00955D00">
              <w:rPr>
                <w:color w:val="000000"/>
              </w:rPr>
              <w:t>ytarabine</w:t>
            </w:r>
            <w:proofErr w:type="spellEnd"/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</w:t>
            </w:r>
            <w:r w:rsidRPr="00955D00">
              <w:rPr>
                <w:color w:val="000000"/>
              </w:rPr>
              <w:t>delalisib</w:t>
            </w:r>
            <w:proofErr w:type="spellEnd"/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9A26A0" w14:textId="65D3E01B" w:rsidR="00B552A5" w:rsidRPr="00955D00" w:rsidRDefault="00B552A5" w:rsidP="00C97529">
            <w:pPr>
              <w:jc w:val="center"/>
            </w:pPr>
            <w:r w:rsidRPr="00955D00">
              <w:t>1 (0.7)</w:t>
            </w:r>
          </w:p>
        </w:tc>
      </w:tr>
      <w:tr w:rsidR="00B552A5" w:rsidRPr="00286AEC" w14:paraId="04539143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24DDA29" w14:textId="0C495AEE" w:rsidR="00B552A5" w:rsidRPr="00955D00" w:rsidRDefault="00B552A5" w:rsidP="000B50C9">
            <w:pPr>
              <w:rPr>
                <w:lang w:val="en-US"/>
              </w:rPr>
            </w:pPr>
            <w:proofErr w:type="spellStart"/>
            <w:r w:rsidRPr="00955D00">
              <w:rPr>
                <w:color w:val="000000"/>
              </w:rPr>
              <w:t>Cladribine</w:t>
            </w:r>
            <w:proofErr w:type="spellEnd"/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</w:t>
            </w:r>
            <w:r w:rsidRPr="00955D00">
              <w:rPr>
                <w:color w:val="000000"/>
              </w:rPr>
              <w:t>ytarabine</w:t>
            </w:r>
            <w:proofErr w:type="spellEnd"/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</w:t>
            </w:r>
            <w:r w:rsidRPr="00955D00">
              <w:rPr>
                <w:color w:val="000000"/>
              </w:rPr>
              <w:t>idostaurin</w:t>
            </w:r>
            <w:proofErr w:type="spellEnd"/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B7415F" w14:textId="75321E3F" w:rsidR="00B552A5" w:rsidRPr="00955D00" w:rsidRDefault="00B552A5" w:rsidP="00C97529">
            <w:pPr>
              <w:jc w:val="center"/>
            </w:pPr>
            <w:r w:rsidRPr="00955D00">
              <w:t>1 (0.7)</w:t>
            </w:r>
          </w:p>
        </w:tc>
      </w:tr>
      <w:tr w:rsidR="00B552A5" w:rsidRPr="00286AEC" w14:paraId="7E798019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4F87037" w14:textId="1EBF4329" w:rsidR="00B552A5" w:rsidRPr="00955D00" w:rsidRDefault="00B552A5" w:rsidP="000B50C9">
            <w:pPr>
              <w:rPr>
                <w:lang w:val="en-US"/>
              </w:rPr>
            </w:pPr>
            <w:r w:rsidRPr="00955D00">
              <w:rPr>
                <w:color w:val="000000"/>
              </w:rPr>
              <w:t>Cladribine,</w:t>
            </w:r>
            <w:r>
              <w:rPr>
                <w:color w:val="000000"/>
              </w:rPr>
              <w:t xml:space="preserve"> c</w:t>
            </w:r>
            <w:r w:rsidRPr="00955D00">
              <w:rPr>
                <w:color w:val="000000"/>
              </w:rPr>
              <w:t>ytarabine,</w:t>
            </w:r>
            <w:r>
              <w:rPr>
                <w:color w:val="000000"/>
              </w:rPr>
              <w:t xml:space="preserve"> m</w:t>
            </w:r>
            <w:r w:rsidRPr="00955D00">
              <w:rPr>
                <w:color w:val="000000"/>
              </w:rPr>
              <w:t>itoxantrone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9F59C4A" w14:textId="2A804181" w:rsidR="00B552A5" w:rsidRPr="00955D00" w:rsidRDefault="00B552A5" w:rsidP="00C97529">
            <w:pPr>
              <w:jc w:val="center"/>
            </w:pPr>
            <w:r w:rsidRPr="00955D00">
              <w:t>1 (0.7)</w:t>
            </w:r>
          </w:p>
        </w:tc>
      </w:tr>
      <w:tr w:rsidR="00B552A5" w:rsidRPr="00286AEC" w14:paraId="3D9925C2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342849" w14:textId="155DC1E4" w:rsidR="00B552A5" w:rsidRPr="00955D00" w:rsidRDefault="00B552A5" w:rsidP="000B50C9">
            <w:r w:rsidRPr="00955D00">
              <w:t>Cladribine,</w:t>
            </w:r>
            <w:r>
              <w:t xml:space="preserve"> c</w:t>
            </w:r>
            <w:r w:rsidRPr="00955D00">
              <w:t>ytarabine,</w:t>
            </w:r>
            <w:r>
              <w:t xml:space="preserve"> s</w:t>
            </w:r>
            <w:r w:rsidRPr="00955D00">
              <w:t>orafenib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FA2CE4" w14:textId="48E3FB01" w:rsidR="00B552A5" w:rsidRPr="00955D00" w:rsidRDefault="00B552A5" w:rsidP="00C97529">
            <w:pPr>
              <w:jc w:val="center"/>
            </w:pPr>
            <w:r w:rsidRPr="00955D00">
              <w:t>1 (0.7)</w:t>
            </w:r>
          </w:p>
        </w:tc>
      </w:tr>
      <w:tr w:rsidR="00B552A5" w:rsidRPr="00286AEC" w14:paraId="042FEB50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4A51C7" w14:textId="6D213186" w:rsidR="00B552A5" w:rsidRPr="00955D00" w:rsidRDefault="00B552A5" w:rsidP="000B50C9">
            <w:r w:rsidRPr="00955D00">
              <w:t>Clofarabine,</w:t>
            </w:r>
            <w:r>
              <w:t xml:space="preserve"> c</w:t>
            </w:r>
            <w:r w:rsidRPr="00955D00">
              <w:t>ytarabine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301204" w14:textId="2D75CB8E" w:rsidR="00B552A5" w:rsidRPr="00955D00" w:rsidRDefault="00B552A5" w:rsidP="00C97529">
            <w:pPr>
              <w:jc w:val="center"/>
            </w:pPr>
            <w:r w:rsidRPr="00955D00">
              <w:t>1 (0.7)</w:t>
            </w:r>
          </w:p>
        </w:tc>
      </w:tr>
      <w:tr w:rsidR="00B552A5" w:rsidRPr="00286AEC" w14:paraId="1A459567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6316F5" w14:textId="1B0ED364" w:rsidR="00B552A5" w:rsidRPr="00955D00" w:rsidRDefault="00B552A5" w:rsidP="000B50C9">
            <w:r w:rsidRPr="00955D00">
              <w:rPr>
                <w:color w:val="000000"/>
              </w:rPr>
              <w:t>Cyclophosphamide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</w:t>
            </w:r>
            <w:r w:rsidRPr="00955D00">
              <w:rPr>
                <w:color w:val="000000"/>
              </w:rPr>
              <w:t>ytarabine</w:t>
            </w:r>
            <w:proofErr w:type="spellEnd"/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d</w:t>
            </w:r>
            <w:r w:rsidRPr="00955D00">
              <w:rPr>
                <w:color w:val="000000"/>
              </w:rPr>
              <w:t>oxorubicin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</w:t>
            </w:r>
            <w:r w:rsidRPr="00955D00">
              <w:rPr>
                <w:color w:val="000000"/>
              </w:rPr>
              <w:t>esna</w:t>
            </w:r>
            <w:proofErr w:type="spellEnd"/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m</w:t>
            </w:r>
            <w:r w:rsidRPr="00955D00">
              <w:rPr>
                <w:color w:val="000000"/>
              </w:rPr>
              <w:t>ethotrexate,</w:t>
            </w:r>
            <w:r>
              <w:rPr>
                <w:color w:val="000000"/>
              </w:rPr>
              <w:t xml:space="preserve"> v</w:t>
            </w:r>
            <w:r w:rsidRPr="00955D00">
              <w:rPr>
                <w:color w:val="000000"/>
              </w:rPr>
              <w:t>incristine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748601" w14:textId="22D05DC6" w:rsidR="00B552A5" w:rsidRPr="00955D00" w:rsidRDefault="00B552A5" w:rsidP="00C97529">
            <w:pPr>
              <w:jc w:val="center"/>
            </w:pPr>
            <w:r w:rsidRPr="00955D00">
              <w:t>1 (0.7)</w:t>
            </w:r>
          </w:p>
        </w:tc>
      </w:tr>
      <w:tr w:rsidR="00B552A5" w:rsidRPr="00286AEC" w14:paraId="0AD28FA7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815D5E" w14:textId="2EAA427B" w:rsidR="00B552A5" w:rsidRPr="00CB7906" w:rsidRDefault="00B552A5" w:rsidP="000B50C9">
            <w:pPr>
              <w:rPr>
                <w:lang w:val="fr-BE"/>
              </w:rPr>
            </w:pPr>
            <w:proofErr w:type="spellStart"/>
            <w:r w:rsidRPr="00CB7906">
              <w:rPr>
                <w:lang w:val="fr-BE"/>
              </w:rPr>
              <w:t>Cyclophosphamide</w:t>
            </w:r>
            <w:proofErr w:type="spellEnd"/>
            <w:r w:rsidRPr="00CB7906">
              <w:rPr>
                <w:lang w:val="fr-BE"/>
              </w:rPr>
              <w:t xml:space="preserve">, cytarabine, </w:t>
            </w:r>
            <w:proofErr w:type="spellStart"/>
            <w:r w:rsidRPr="00CB7906">
              <w:rPr>
                <w:lang w:val="fr-BE"/>
              </w:rPr>
              <w:t>idarubicin</w:t>
            </w:r>
            <w:proofErr w:type="spellEnd"/>
            <w:r w:rsidRPr="00CB7906">
              <w:rPr>
                <w:lang w:val="fr-BE"/>
              </w:rPr>
              <w:t xml:space="preserve">, </w:t>
            </w:r>
            <w:proofErr w:type="spellStart"/>
            <w:r w:rsidRPr="00CB7906">
              <w:rPr>
                <w:lang w:val="fr-BE"/>
              </w:rPr>
              <w:t>mesna</w:t>
            </w:r>
            <w:proofErr w:type="spellEnd"/>
            <w:r w:rsidRPr="00CB7906">
              <w:rPr>
                <w:lang w:val="fr-BE"/>
              </w:rPr>
              <w:t xml:space="preserve">, </w:t>
            </w:r>
            <w:proofErr w:type="spellStart"/>
            <w:r w:rsidRPr="00CB7906">
              <w:rPr>
                <w:lang w:val="fr-BE"/>
              </w:rPr>
              <w:t>midostaurin</w:t>
            </w:r>
            <w:proofErr w:type="spellEnd"/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E7CDE4" w14:textId="54C54272" w:rsidR="00B552A5" w:rsidRPr="00955D00" w:rsidRDefault="00B552A5" w:rsidP="00C97529">
            <w:pPr>
              <w:jc w:val="center"/>
            </w:pPr>
            <w:r w:rsidRPr="00955D00">
              <w:t>1 (0.7)</w:t>
            </w:r>
          </w:p>
        </w:tc>
      </w:tr>
      <w:tr w:rsidR="00B552A5" w:rsidRPr="00286AEC" w14:paraId="2DF3789B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ADDBBC1" w14:textId="58864C31" w:rsidR="00B552A5" w:rsidRPr="00955D00" w:rsidRDefault="00B552A5" w:rsidP="000B50C9">
            <w:proofErr w:type="spellStart"/>
            <w:r w:rsidRPr="00955D00">
              <w:rPr>
                <w:color w:val="000000"/>
              </w:rPr>
              <w:t>Cytarabine</w:t>
            </w:r>
            <w:proofErr w:type="spellEnd"/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d</w:t>
            </w:r>
            <w:r w:rsidRPr="00955D00">
              <w:rPr>
                <w:color w:val="000000"/>
              </w:rPr>
              <w:t>asatinib</w:t>
            </w:r>
            <w:proofErr w:type="spellEnd"/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</w:t>
            </w:r>
            <w:r w:rsidRPr="00955D00">
              <w:rPr>
                <w:color w:val="000000"/>
              </w:rPr>
              <w:t>ludarabine</w:t>
            </w:r>
            <w:proofErr w:type="spellEnd"/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78BCE5" w14:textId="3325E804" w:rsidR="00B552A5" w:rsidRPr="00955D00" w:rsidRDefault="00B552A5" w:rsidP="00C97529">
            <w:pPr>
              <w:jc w:val="center"/>
            </w:pPr>
            <w:r w:rsidRPr="00955D00">
              <w:t>1 (0.7)</w:t>
            </w:r>
          </w:p>
        </w:tc>
      </w:tr>
      <w:tr w:rsidR="00B552A5" w:rsidRPr="00286AEC" w14:paraId="31C7632A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669CDC" w14:textId="5042B0BA" w:rsidR="00B552A5" w:rsidRPr="00955D00" w:rsidRDefault="00B552A5" w:rsidP="000B50C9">
            <w:proofErr w:type="spellStart"/>
            <w:r w:rsidRPr="00955D00">
              <w:t>Cytarabine</w:t>
            </w:r>
            <w:proofErr w:type="spellEnd"/>
            <w:r w:rsidRPr="00955D00">
              <w:t>,</w:t>
            </w:r>
            <w:r>
              <w:t xml:space="preserve"> </w:t>
            </w:r>
            <w:proofErr w:type="spellStart"/>
            <w:r>
              <w:t>d</w:t>
            </w:r>
            <w:r w:rsidRPr="00955D00">
              <w:t>asatinib</w:t>
            </w:r>
            <w:proofErr w:type="spellEnd"/>
            <w:r w:rsidRPr="00955D00">
              <w:t>,</w:t>
            </w:r>
            <w:r>
              <w:t xml:space="preserve"> </w:t>
            </w:r>
            <w:proofErr w:type="spellStart"/>
            <w:r>
              <w:t>i</w:t>
            </w:r>
            <w:r w:rsidRPr="00955D00">
              <w:t>darubicin</w:t>
            </w:r>
            <w:proofErr w:type="spellEnd"/>
            <w:r w:rsidRPr="00955D00">
              <w:t>,</w:t>
            </w:r>
            <w:r>
              <w:t xml:space="preserve"> </w:t>
            </w:r>
            <w:proofErr w:type="spellStart"/>
            <w:r>
              <w:t>s</w:t>
            </w:r>
            <w:r w:rsidRPr="00955D00">
              <w:t>orafenib</w:t>
            </w:r>
            <w:proofErr w:type="spellEnd"/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9C99DC" w14:textId="2982B028" w:rsidR="00B552A5" w:rsidRPr="00955D00" w:rsidRDefault="00B552A5" w:rsidP="00C97529">
            <w:pPr>
              <w:jc w:val="center"/>
            </w:pPr>
            <w:r w:rsidRPr="00955D00">
              <w:t>1 (0.7)</w:t>
            </w:r>
          </w:p>
        </w:tc>
      </w:tr>
      <w:tr w:rsidR="00B552A5" w:rsidRPr="00286AEC" w14:paraId="4FC48BAD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9341EB8" w14:textId="15ACA72E" w:rsidR="00B552A5" w:rsidRPr="00247AE3" w:rsidRDefault="00B552A5" w:rsidP="000B50C9">
            <w:proofErr w:type="spellStart"/>
            <w:r w:rsidRPr="00247AE3">
              <w:t>Cytarabine</w:t>
            </w:r>
            <w:proofErr w:type="spellEnd"/>
            <w:r w:rsidRPr="00247AE3">
              <w:t xml:space="preserve">, </w:t>
            </w:r>
            <w:proofErr w:type="spellStart"/>
            <w:r w:rsidRPr="00247AE3">
              <w:t>daunorubicin</w:t>
            </w:r>
            <w:proofErr w:type="spellEnd"/>
            <w:r w:rsidRPr="00247AE3">
              <w:t xml:space="preserve">, </w:t>
            </w:r>
            <w:proofErr w:type="spellStart"/>
            <w:r w:rsidRPr="00247AE3">
              <w:t>gemtuzumab</w:t>
            </w:r>
            <w:proofErr w:type="spellEnd"/>
            <w:r w:rsidRPr="00247AE3">
              <w:t xml:space="preserve"> </w:t>
            </w:r>
            <w:proofErr w:type="spellStart"/>
            <w:r w:rsidRPr="00247AE3">
              <w:t>ozogamicin</w:t>
            </w:r>
            <w:proofErr w:type="spellEnd"/>
            <w:r w:rsidRPr="00247AE3">
              <w:t>, medroxyprogesterone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F8B583A" w14:textId="1B964F7A" w:rsidR="00B552A5" w:rsidRPr="00955D00" w:rsidRDefault="00B552A5" w:rsidP="00C97529">
            <w:pPr>
              <w:jc w:val="center"/>
            </w:pPr>
            <w:r w:rsidRPr="00955D00">
              <w:t>1 (0.7)</w:t>
            </w:r>
          </w:p>
        </w:tc>
      </w:tr>
      <w:tr w:rsidR="00B552A5" w:rsidRPr="00286AEC" w14:paraId="3F3579E0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22F472F" w14:textId="7073C4E6" w:rsidR="00B552A5" w:rsidRPr="00955D00" w:rsidRDefault="00B552A5" w:rsidP="000B50C9">
            <w:r w:rsidRPr="00955D00">
              <w:t>Cytarabine,</w:t>
            </w:r>
            <w:r>
              <w:t xml:space="preserve"> d</w:t>
            </w:r>
            <w:r w:rsidRPr="00955D00">
              <w:t>aunorubicin,</w:t>
            </w:r>
            <w:r>
              <w:t xml:space="preserve"> h</w:t>
            </w:r>
            <w:r w:rsidRPr="00955D00">
              <w:t>ydroxyurea,</w:t>
            </w:r>
            <w:r>
              <w:t xml:space="preserve"> i</w:t>
            </w:r>
            <w:r w:rsidRPr="00955D00">
              <w:t>darubicin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ACAC006" w14:textId="245593A2" w:rsidR="00B552A5" w:rsidRPr="00955D00" w:rsidRDefault="00B552A5" w:rsidP="00C97529">
            <w:pPr>
              <w:jc w:val="center"/>
            </w:pPr>
            <w:r w:rsidRPr="00955D00">
              <w:t>1 (0.7)</w:t>
            </w:r>
          </w:p>
        </w:tc>
      </w:tr>
      <w:tr w:rsidR="00B552A5" w:rsidRPr="00B750B0" w14:paraId="0FE9F313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915C19" w14:textId="58165145" w:rsidR="00B552A5" w:rsidRPr="00955D00" w:rsidRDefault="00B552A5" w:rsidP="000B50C9">
            <w:pPr>
              <w:rPr>
                <w:lang w:val="es-ES"/>
              </w:rPr>
            </w:pPr>
            <w:proofErr w:type="spellStart"/>
            <w:r w:rsidRPr="00955D00">
              <w:rPr>
                <w:color w:val="000000"/>
              </w:rPr>
              <w:t>Cytarabine</w:t>
            </w:r>
            <w:proofErr w:type="spellEnd"/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d</w:t>
            </w:r>
            <w:r w:rsidRPr="00955D00">
              <w:rPr>
                <w:color w:val="000000"/>
              </w:rPr>
              <w:t>aunorubicin</w:t>
            </w:r>
            <w:proofErr w:type="spellEnd"/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h</w:t>
            </w:r>
            <w:r w:rsidRPr="00955D00">
              <w:rPr>
                <w:color w:val="000000"/>
              </w:rPr>
              <w:t>ydroxyurea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</w:t>
            </w:r>
            <w:r w:rsidRPr="00955D00">
              <w:rPr>
                <w:color w:val="000000"/>
              </w:rPr>
              <w:t>idostaurin</w:t>
            </w:r>
            <w:proofErr w:type="spellEnd"/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86D6C4" w14:textId="6B38AEFD" w:rsidR="00B552A5" w:rsidRPr="00955D00" w:rsidRDefault="00B552A5" w:rsidP="00C97529">
            <w:pPr>
              <w:jc w:val="center"/>
              <w:rPr>
                <w:lang w:val="es-ES"/>
              </w:rPr>
            </w:pPr>
            <w:r w:rsidRPr="00955D00">
              <w:t>1 (0.7)</w:t>
            </w:r>
          </w:p>
        </w:tc>
      </w:tr>
      <w:tr w:rsidR="00B552A5" w:rsidRPr="00B750B0" w14:paraId="4A195557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1EE4FD" w14:textId="789E1877" w:rsidR="00B552A5" w:rsidRPr="00955D00" w:rsidRDefault="00B552A5" w:rsidP="000B50C9">
            <w:pPr>
              <w:rPr>
                <w:lang w:val="pt-BR"/>
              </w:rPr>
            </w:pPr>
            <w:r w:rsidRPr="00955D00">
              <w:t>Cytarabine,</w:t>
            </w:r>
            <w:r>
              <w:t xml:space="preserve"> d</w:t>
            </w:r>
            <w:r w:rsidRPr="00955D00">
              <w:t>aunorubicin/</w:t>
            </w:r>
            <w:r>
              <w:t>c</w:t>
            </w:r>
            <w:r w:rsidRPr="00955D00">
              <w:t xml:space="preserve">ytarabine </w:t>
            </w:r>
            <w:r>
              <w:t>l</w:t>
            </w:r>
            <w:r w:rsidRPr="00955D00">
              <w:t>iposomal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438385" w14:textId="641D9779" w:rsidR="00B552A5" w:rsidRPr="00955D00" w:rsidRDefault="00B552A5" w:rsidP="00C97529">
            <w:pPr>
              <w:jc w:val="center"/>
              <w:rPr>
                <w:lang w:val="pt-BR"/>
              </w:rPr>
            </w:pPr>
            <w:r w:rsidRPr="00955D00">
              <w:t>1 (0.7)</w:t>
            </w:r>
          </w:p>
        </w:tc>
      </w:tr>
      <w:tr w:rsidR="00B552A5" w:rsidRPr="00B750B0" w14:paraId="38EE4CD2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EBC425" w14:textId="5E48DBBD" w:rsidR="00B552A5" w:rsidRPr="00755208" w:rsidRDefault="00B552A5" w:rsidP="000B50C9">
            <w:pPr>
              <w:rPr>
                <w:lang w:val="it-IT"/>
              </w:rPr>
            </w:pPr>
            <w:r w:rsidRPr="00755208">
              <w:rPr>
                <w:color w:val="000000"/>
                <w:lang w:val="it-IT"/>
              </w:rPr>
              <w:t>Cytarabine, daunorubicin/cytarabine liposomal, fludarabine, idarubicin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D09B9B" w14:textId="2C22D93F" w:rsidR="00B552A5" w:rsidRPr="00955D00" w:rsidRDefault="00B552A5" w:rsidP="00C97529">
            <w:pPr>
              <w:jc w:val="center"/>
              <w:rPr>
                <w:lang w:val="pt-BR"/>
              </w:rPr>
            </w:pPr>
            <w:r w:rsidRPr="00955D00">
              <w:t>1 (0.7)</w:t>
            </w:r>
          </w:p>
        </w:tc>
      </w:tr>
      <w:tr w:rsidR="00B552A5" w:rsidRPr="00B750B0" w14:paraId="59C77EEB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05E104" w14:textId="4FF51BD4" w:rsidR="00B552A5" w:rsidRPr="00247AE3" w:rsidRDefault="00B552A5" w:rsidP="000B50C9">
            <w:r w:rsidRPr="00955D00">
              <w:rPr>
                <w:color w:val="000000"/>
              </w:rPr>
              <w:t>Cytarabine,</w:t>
            </w:r>
            <w:r>
              <w:rPr>
                <w:color w:val="000000"/>
              </w:rPr>
              <w:t xml:space="preserve"> d</w:t>
            </w:r>
            <w:r w:rsidRPr="00955D00">
              <w:rPr>
                <w:color w:val="000000"/>
              </w:rPr>
              <w:t>aunorubicin/</w:t>
            </w:r>
            <w:r>
              <w:rPr>
                <w:color w:val="000000"/>
              </w:rPr>
              <w:t>c</w:t>
            </w:r>
            <w:r w:rsidRPr="00955D00">
              <w:rPr>
                <w:color w:val="000000"/>
              </w:rPr>
              <w:t xml:space="preserve">ytarabine </w:t>
            </w:r>
            <w:r>
              <w:rPr>
                <w:color w:val="000000"/>
              </w:rPr>
              <w:t>l</w:t>
            </w:r>
            <w:r w:rsidRPr="00955D00">
              <w:rPr>
                <w:color w:val="000000"/>
              </w:rPr>
              <w:t>iposomal,</w:t>
            </w:r>
            <w:r>
              <w:rPr>
                <w:color w:val="000000"/>
              </w:rPr>
              <w:t xml:space="preserve"> m</w:t>
            </w:r>
            <w:r w:rsidRPr="00955D00">
              <w:rPr>
                <w:color w:val="000000"/>
              </w:rPr>
              <w:t>ethotrexate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96304A" w14:textId="09397AF9" w:rsidR="00B552A5" w:rsidRPr="00955D00" w:rsidRDefault="00B552A5" w:rsidP="00C97529">
            <w:pPr>
              <w:jc w:val="center"/>
              <w:rPr>
                <w:lang w:val="pt-BR"/>
              </w:rPr>
            </w:pPr>
            <w:r w:rsidRPr="00955D00">
              <w:t>1 (0.7)</w:t>
            </w:r>
          </w:p>
        </w:tc>
      </w:tr>
      <w:tr w:rsidR="00B552A5" w:rsidRPr="00B750B0" w14:paraId="703FE8ED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5CD6C2" w14:textId="198DDFB1" w:rsidR="00B552A5" w:rsidRPr="00955D00" w:rsidRDefault="00B552A5" w:rsidP="000B50C9">
            <w:pPr>
              <w:rPr>
                <w:lang w:val="pt-BR"/>
              </w:rPr>
            </w:pPr>
            <w:proofErr w:type="spellStart"/>
            <w:r w:rsidRPr="00955D00">
              <w:rPr>
                <w:color w:val="000000"/>
              </w:rPr>
              <w:t>Cytarabine</w:t>
            </w:r>
            <w:proofErr w:type="spellEnd"/>
            <w:r w:rsidRPr="00955D00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e</w:t>
            </w:r>
            <w:r w:rsidRPr="00955D00">
              <w:rPr>
                <w:color w:val="000000"/>
              </w:rPr>
              <w:t>nasidenib</w:t>
            </w:r>
            <w:proofErr w:type="spellEnd"/>
            <w:r w:rsidRPr="00955D00"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</w:t>
            </w:r>
            <w:r w:rsidRPr="00955D00">
              <w:rPr>
                <w:color w:val="000000"/>
              </w:rPr>
              <w:t>esylate</w:t>
            </w:r>
            <w:proofErr w:type="spellEnd"/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A7C510" w14:textId="72CB4C5C" w:rsidR="00B552A5" w:rsidRPr="00955D00" w:rsidRDefault="00B552A5" w:rsidP="00C97529">
            <w:pPr>
              <w:jc w:val="center"/>
              <w:rPr>
                <w:lang w:val="pt-BR"/>
              </w:rPr>
            </w:pPr>
            <w:r w:rsidRPr="00955D00">
              <w:t>1 (0.7)</w:t>
            </w:r>
          </w:p>
        </w:tc>
      </w:tr>
      <w:tr w:rsidR="00B552A5" w:rsidRPr="00B750B0" w14:paraId="5CAF084C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D7BE70" w14:textId="7C3D5510" w:rsidR="00B552A5" w:rsidRPr="00955D00" w:rsidRDefault="00B552A5" w:rsidP="000B50C9">
            <w:pPr>
              <w:rPr>
                <w:lang w:val="pt-BR"/>
              </w:rPr>
            </w:pPr>
            <w:proofErr w:type="spellStart"/>
            <w:r w:rsidRPr="00955D00">
              <w:t>Cytarabine</w:t>
            </w:r>
            <w:proofErr w:type="spellEnd"/>
            <w:r w:rsidRPr="00955D00">
              <w:t>,</w:t>
            </w:r>
            <w:r>
              <w:t xml:space="preserve"> </w:t>
            </w:r>
            <w:proofErr w:type="spellStart"/>
            <w:r>
              <w:t>f</w:t>
            </w:r>
            <w:r w:rsidRPr="00955D00">
              <w:t>ludarabine</w:t>
            </w:r>
            <w:proofErr w:type="spellEnd"/>
            <w:r w:rsidRPr="00955D00">
              <w:t>,</w:t>
            </w:r>
            <w:r>
              <w:t xml:space="preserve"> </w:t>
            </w:r>
            <w:proofErr w:type="spellStart"/>
            <w:r>
              <w:t>g</w:t>
            </w:r>
            <w:r w:rsidRPr="00955D00">
              <w:t>emtuzumab</w:t>
            </w:r>
            <w:proofErr w:type="spellEnd"/>
            <w:r w:rsidRPr="00955D00">
              <w:t xml:space="preserve"> </w:t>
            </w:r>
            <w:proofErr w:type="spellStart"/>
            <w:r>
              <w:t>o</w:t>
            </w:r>
            <w:r w:rsidRPr="00955D00">
              <w:t>zogamicin</w:t>
            </w:r>
            <w:proofErr w:type="spellEnd"/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B1AFB9" w14:textId="57F53987" w:rsidR="00B552A5" w:rsidRPr="00955D00" w:rsidRDefault="00B552A5" w:rsidP="00C97529">
            <w:pPr>
              <w:jc w:val="center"/>
              <w:rPr>
                <w:lang w:val="pt-BR"/>
              </w:rPr>
            </w:pPr>
            <w:r w:rsidRPr="00955D00">
              <w:t>1 (0.7)</w:t>
            </w:r>
          </w:p>
        </w:tc>
      </w:tr>
      <w:tr w:rsidR="00B552A5" w:rsidRPr="00B750B0" w14:paraId="49DDF956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DE3F60" w14:textId="75ACCD7A" w:rsidR="00B552A5" w:rsidRPr="00955D00" w:rsidRDefault="00B552A5" w:rsidP="000B50C9">
            <w:pPr>
              <w:rPr>
                <w:lang w:val="pt-BR"/>
              </w:rPr>
            </w:pPr>
            <w:r w:rsidRPr="00955D00">
              <w:t>Cytarabine,</w:t>
            </w:r>
            <w:r>
              <w:t xml:space="preserve"> f</w:t>
            </w:r>
            <w:r w:rsidRPr="00955D00">
              <w:t>ludarabine,</w:t>
            </w:r>
            <w:r>
              <w:t xml:space="preserve"> h</w:t>
            </w:r>
            <w:r w:rsidRPr="00955D00">
              <w:t>ydroxyurea,</w:t>
            </w:r>
            <w:r>
              <w:t xml:space="preserve"> i</w:t>
            </w:r>
            <w:r w:rsidRPr="00955D00">
              <w:t>darubicin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63211B5" w14:textId="0153AE92" w:rsidR="00B552A5" w:rsidRPr="00955D00" w:rsidRDefault="00B552A5" w:rsidP="00C97529">
            <w:pPr>
              <w:jc w:val="center"/>
              <w:rPr>
                <w:lang w:val="pt-BR"/>
              </w:rPr>
            </w:pPr>
            <w:r w:rsidRPr="00955D00">
              <w:t>1 (0.7)</w:t>
            </w:r>
          </w:p>
        </w:tc>
      </w:tr>
      <w:tr w:rsidR="00B552A5" w:rsidRPr="00B750B0" w14:paraId="7CE58218" w14:textId="77777777" w:rsidTr="00B00062">
        <w:trPr>
          <w:trHeight w:val="290"/>
        </w:trPr>
        <w:tc>
          <w:tcPr>
            <w:tcW w:w="78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3B33500" w14:textId="025CC43A" w:rsidR="00B552A5" w:rsidRPr="00247AE3" w:rsidRDefault="00B552A5" w:rsidP="000B50C9">
            <w:r w:rsidRPr="00247AE3">
              <w:lastRenderedPageBreak/>
              <w:t>Cytarabine, hydroxyurea, idarubicin, methotrexate, mitoxantrone</w:t>
            </w:r>
          </w:p>
        </w:tc>
        <w:tc>
          <w:tcPr>
            <w:tcW w:w="13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053C41" w14:textId="3BE0867D" w:rsidR="00B552A5" w:rsidRPr="00955D00" w:rsidRDefault="00B552A5" w:rsidP="00C97529">
            <w:pPr>
              <w:jc w:val="center"/>
              <w:rPr>
                <w:lang w:val="pt-BR"/>
              </w:rPr>
            </w:pPr>
            <w:r w:rsidRPr="00955D00">
              <w:t>1 (0.7)</w:t>
            </w:r>
          </w:p>
        </w:tc>
      </w:tr>
      <w:tr w:rsidR="00B552A5" w:rsidRPr="00B750B0" w14:paraId="29E5CFAB" w14:textId="77777777" w:rsidTr="007F66D4">
        <w:trPr>
          <w:trHeight w:val="290"/>
        </w:trPr>
        <w:tc>
          <w:tcPr>
            <w:tcW w:w="78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BCD5EC" w14:textId="2F944F33" w:rsidR="00B552A5" w:rsidRPr="00955D00" w:rsidRDefault="00B552A5" w:rsidP="000B50C9">
            <w:pPr>
              <w:rPr>
                <w:lang w:val="pt-BR"/>
              </w:rPr>
            </w:pPr>
            <w:r w:rsidRPr="00955D00">
              <w:t>Cytarabine,</w:t>
            </w:r>
            <w:r>
              <w:t xml:space="preserve"> i</w:t>
            </w:r>
            <w:r w:rsidRPr="00955D00">
              <w:t>darubicin,</w:t>
            </w:r>
            <w:r>
              <w:t xml:space="preserve"> m</w:t>
            </w:r>
            <w:r w:rsidRPr="00955D00">
              <w:t>ethotrexate</w:t>
            </w:r>
          </w:p>
        </w:tc>
        <w:tc>
          <w:tcPr>
            <w:tcW w:w="13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67744E" w14:textId="67AF2454" w:rsidR="00B552A5" w:rsidRPr="00955D00" w:rsidRDefault="00B552A5" w:rsidP="00C97529">
            <w:pPr>
              <w:jc w:val="center"/>
              <w:rPr>
                <w:lang w:val="pt-BR"/>
              </w:rPr>
            </w:pPr>
            <w:r w:rsidRPr="00955D00">
              <w:t>1 (0.7)</w:t>
            </w:r>
          </w:p>
        </w:tc>
      </w:tr>
    </w:tbl>
    <w:p w14:paraId="5F51E6F8" w14:textId="4C26ACEF" w:rsidR="00505567" w:rsidRPr="005A10C6" w:rsidRDefault="005A10C6">
      <w:pPr>
        <w:rPr>
          <w:b/>
          <w:bCs/>
          <w:sz w:val="24"/>
          <w:szCs w:val="24"/>
          <w:lang w:val="en-US"/>
        </w:rPr>
        <w:sectPr w:rsidR="00505567" w:rsidRPr="005A10C6" w:rsidSect="00404963">
          <w:headerReference w:type="default" r:id="rId9"/>
          <w:footerReference w:type="default" r:id="rId10"/>
          <w:pgSz w:w="11906" w:h="16838" w:code="9"/>
          <w:pgMar w:top="1440" w:right="1440" w:bottom="1440" w:left="1440" w:header="720" w:footer="720" w:gutter="0"/>
          <w:cols w:space="708"/>
          <w:docGrid w:linePitch="360"/>
        </w:sectPr>
      </w:pPr>
      <w:r w:rsidRPr="000B7257">
        <w:rPr>
          <w:sz w:val="24"/>
          <w:szCs w:val="24"/>
          <w:lang w:val="en-US"/>
        </w:rPr>
        <w:t>7+3, 7 days of cytarabine + 3 days of anthracycline; IC, intensive chemotherapy.</w:t>
      </w:r>
    </w:p>
    <w:p w14:paraId="0DED0486" w14:textId="0E72B2CD" w:rsidR="00120A64" w:rsidRPr="0006178E" w:rsidRDefault="00120A64" w:rsidP="00120A64">
      <w:pPr>
        <w:spacing w:line="480" w:lineRule="auto"/>
        <w:rPr>
          <w:sz w:val="24"/>
          <w:szCs w:val="24"/>
          <w:lang w:val="en-US"/>
        </w:rPr>
      </w:pPr>
      <w:r w:rsidRPr="0006178E">
        <w:rPr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53561D">
        <w:rPr>
          <w:b/>
          <w:bCs/>
          <w:sz w:val="24"/>
          <w:szCs w:val="24"/>
          <w:lang w:val="en-US"/>
        </w:rPr>
        <w:t>2</w:t>
      </w:r>
      <w:r w:rsidR="00720A50">
        <w:rPr>
          <w:b/>
          <w:bCs/>
          <w:sz w:val="24"/>
          <w:szCs w:val="24"/>
          <w:lang w:val="en-US"/>
        </w:rPr>
        <w:t xml:space="preserve"> </w:t>
      </w:r>
      <w:r w:rsidR="00CC3927" w:rsidRPr="0006178E">
        <w:rPr>
          <w:b/>
          <w:bCs/>
          <w:sz w:val="24"/>
          <w:szCs w:val="24"/>
          <w:lang w:val="en-US"/>
        </w:rPr>
        <w:t xml:space="preserve"> </w:t>
      </w:r>
      <w:r w:rsidRPr="0006178E">
        <w:rPr>
          <w:sz w:val="24"/>
          <w:szCs w:val="24"/>
          <w:lang w:val="en-US"/>
        </w:rPr>
        <w:t>Baseline characteristics</w:t>
      </w:r>
    </w:p>
    <w:tbl>
      <w:tblPr>
        <w:tblStyle w:val="TableGrid1"/>
        <w:tblW w:w="131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1728"/>
        <w:gridCol w:w="1728"/>
        <w:gridCol w:w="1152"/>
        <w:gridCol w:w="1728"/>
        <w:gridCol w:w="1728"/>
        <w:gridCol w:w="1152"/>
      </w:tblGrid>
      <w:tr w:rsidR="00EA5201" w:rsidRPr="00AC5DC0" w14:paraId="3C6AB77B" w14:textId="77777777" w:rsidTr="002455D5">
        <w:trPr>
          <w:trHeight w:val="238"/>
          <w:tblHeader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F9E6666" w14:textId="77777777" w:rsidR="00EA5201" w:rsidRPr="00CC3927" w:rsidRDefault="00EA5201" w:rsidP="00DA0950">
            <w:pPr>
              <w:rPr>
                <w:b/>
                <w:bCs/>
              </w:rPr>
            </w:pPr>
          </w:p>
        </w:tc>
        <w:tc>
          <w:tcPr>
            <w:tcW w:w="46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09A9A12" w14:textId="63A7CFA4" w:rsidR="00EA5201" w:rsidRPr="00CC3927" w:rsidRDefault="00EA5201" w:rsidP="000B50C9">
            <w:pPr>
              <w:jc w:val="center"/>
              <w:rPr>
                <w:b/>
                <w:bCs/>
              </w:rPr>
            </w:pPr>
            <w:r w:rsidRPr="00CC3927">
              <w:rPr>
                <w:rFonts w:ascii="Arial" w:hAnsi="Arial" w:cs="Arial"/>
                <w:b/>
                <w:bCs/>
              </w:rPr>
              <w:t>Before matching</w:t>
            </w:r>
          </w:p>
        </w:tc>
        <w:tc>
          <w:tcPr>
            <w:tcW w:w="46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C5678F3" w14:textId="0CBEA190" w:rsidR="00EA5201" w:rsidRPr="00CC3927" w:rsidRDefault="00EA5201" w:rsidP="000B50C9">
            <w:pPr>
              <w:jc w:val="center"/>
              <w:rPr>
                <w:b/>
                <w:bCs/>
              </w:rPr>
            </w:pPr>
            <w:r w:rsidRPr="00CC3927">
              <w:rPr>
                <w:rFonts w:ascii="Arial" w:hAnsi="Arial" w:cs="Arial"/>
                <w:b/>
                <w:bCs/>
              </w:rPr>
              <w:t>After matching</w:t>
            </w:r>
          </w:p>
        </w:tc>
      </w:tr>
      <w:tr w:rsidR="00767045" w:rsidRPr="00AC5DC0" w14:paraId="0E80BCB0" w14:textId="77777777" w:rsidTr="000B50C9">
        <w:trPr>
          <w:trHeight w:val="238"/>
          <w:tblHeader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4764B15" w14:textId="77777777" w:rsidR="00767045" w:rsidRPr="00CC3927" w:rsidRDefault="00767045" w:rsidP="00DA095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8BDEDA6" w14:textId="77777777" w:rsidR="00767045" w:rsidRPr="00CC3927" w:rsidRDefault="00767045" w:rsidP="000B50C9">
            <w:pPr>
              <w:jc w:val="center"/>
              <w:rPr>
                <w:rFonts w:ascii="Arial" w:hAnsi="Arial" w:cs="Arial"/>
                <w:b/>
                <w:bCs/>
              </w:rPr>
            </w:pPr>
            <w:r w:rsidRPr="00CC3927">
              <w:rPr>
                <w:rFonts w:ascii="Arial" w:hAnsi="Arial" w:cs="Arial"/>
                <w:b/>
                <w:bCs/>
              </w:rPr>
              <w:t>VEN-AZA</w:t>
            </w:r>
          </w:p>
          <w:p w14:paraId="0952CF67" w14:textId="6006B22C" w:rsidR="00767045" w:rsidRPr="00CC3927" w:rsidRDefault="00767045" w:rsidP="000B50C9">
            <w:pPr>
              <w:jc w:val="center"/>
              <w:rPr>
                <w:rFonts w:ascii="Arial" w:hAnsi="Arial" w:cs="Arial"/>
                <w:b/>
                <w:bCs/>
              </w:rPr>
            </w:pPr>
            <w:r w:rsidRPr="00CC3927">
              <w:rPr>
                <w:rFonts w:ascii="Arial" w:hAnsi="Arial" w:cs="Arial"/>
                <w:b/>
                <w:bCs/>
              </w:rPr>
              <w:t>(</w:t>
            </w:r>
            <w:r w:rsidRPr="006424DD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="006424DD">
              <w:rPr>
                <w:rFonts w:ascii="Arial" w:hAnsi="Arial" w:cs="Arial"/>
                <w:b/>
                <w:bCs/>
              </w:rPr>
              <w:t xml:space="preserve"> </w:t>
            </w:r>
            <w:r w:rsidRPr="00CC3927">
              <w:rPr>
                <w:rFonts w:ascii="Arial" w:hAnsi="Arial" w:cs="Arial"/>
                <w:b/>
                <w:bCs/>
              </w:rPr>
              <w:t>=</w:t>
            </w:r>
            <w:r w:rsidR="006424DD">
              <w:rPr>
                <w:rFonts w:ascii="Arial" w:hAnsi="Arial" w:cs="Arial"/>
                <w:b/>
                <w:bCs/>
              </w:rPr>
              <w:t xml:space="preserve"> </w:t>
            </w:r>
            <w:r w:rsidR="00BA414A" w:rsidRPr="00CC3927">
              <w:rPr>
                <w:rFonts w:ascii="Arial" w:hAnsi="Arial" w:cs="Arial"/>
                <w:b/>
                <w:bCs/>
              </w:rPr>
              <w:t>592</w:t>
            </w:r>
            <w:r w:rsidRPr="00CC392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598F765" w14:textId="77777777" w:rsidR="00767045" w:rsidRPr="00CC3927" w:rsidRDefault="00767045" w:rsidP="000B50C9">
            <w:pPr>
              <w:jc w:val="center"/>
              <w:rPr>
                <w:rFonts w:ascii="Arial" w:hAnsi="Arial" w:cs="Arial"/>
                <w:b/>
                <w:bCs/>
              </w:rPr>
            </w:pPr>
            <w:r w:rsidRPr="00CC3927">
              <w:rPr>
                <w:rFonts w:ascii="Arial" w:hAnsi="Arial" w:cs="Arial"/>
                <w:b/>
                <w:bCs/>
              </w:rPr>
              <w:t>IC</w:t>
            </w:r>
          </w:p>
          <w:p w14:paraId="5857992F" w14:textId="79075B50" w:rsidR="00767045" w:rsidRPr="00CC3927" w:rsidRDefault="00767045" w:rsidP="000B50C9">
            <w:pPr>
              <w:jc w:val="center"/>
              <w:rPr>
                <w:rFonts w:ascii="Arial" w:hAnsi="Arial" w:cs="Arial"/>
                <w:b/>
                <w:bCs/>
              </w:rPr>
            </w:pPr>
            <w:r w:rsidRPr="00CC3927">
              <w:rPr>
                <w:rFonts w:ascii="Arial" w:hAnsi="Arial" w:cs="Arial"/>
                <w:b/>
                <w:bCs/>
              </w:rPr>
              <w:t>(</w:t>
            </w:r>
            <w:r w:rsidRPr="006424DD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="006424DD">
              <w:rPr>
                <w:rFonts w:ascii="Arial" w:hAnsi="Arial" w:cs="Arial"/>
                <w:b/>
                <w:bCs/>
              </w:rPr>
              <w:t xml:space="preserve"> </w:t>
            </w:r>
            <w:r w:rsidRPr="00CC3927">
              <w:rPr>
                <w:rFonts w:ascii="Arial" w:hAnsi="Arial" w:cs="Arial"/>
                <w:b/>
                <w:bCs/>
              </w:rPr>
              <w:t>=</w:t>
            </w:r>
            <w:r w:rsidR="006424DD">
              <w:rPr>
                <w:rFonts w:ascii="Arial" w:hAnsi="Arial" w:cs="Arial"/>
                <w:b/>
                <w:bCs/>
              </w:rPr>
              <w:t xml:space="preserve"> </w:t>
            </w:r>
            <w:r w:rsidR="00BA414A" w:rsidRPr="00CC3927">
              <w:rPr>
                <w:rFonts w:ascii="Arial" w:hAnsi="Arial" w:cs="Arial"/>
                <w:b/>
                <w:bCs/>
              </w:rPr>
              <w:t>617</w:t>
            </w:r>
            <w:r w:rsidRPr="00CC392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39C8275" w14:textId="77777777" w:rsidR="00767045" w:rsidRPr="00CC3927" w:rsidRDefault="00767045" w:rsidP="000B50C9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164588F0" w14:textId="10A2B8EA" w:rsidR="00767045" w:rsidRPr="006424DD" w:rsidRDefault="00D66380" w:rsidP="000B50C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424DD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354244A" w14:textId="77777777" w:rsidR="00767045" w:rsidRPr="00CC3927" w:rsidRDefault="00767045" w:rsidP="000B50C9">
            <w:pPr>
              <w:jc w:val="center"/>
              <w:rPr>
                <w:rFonts w:ascii="Arial" w:hAnsi="Arial" w:cs="Arial"/>
                <w:b/>
                <w:bCs/>
              </w:rPr>
            </w:pPr>
            <w:r w:rsidRPr="00CC3927">
              <w:rPr>
                <w:rFonts w:ascii="Arial" w:hAnsi="Arial" w:cs="Arial"/>
                <w:b/>
                <w:bCs/>
              </w:rPr>
              <w:t>VEN-AZA</w:t>
            </w:r>
          </w:p>
          <w:p w14:paraId="4E00E4CD" w14:textId="00BA34F5" w:rsidR="00767045" w:rsidRPr="00CC3927" w:rsidRDefault="00767045" w:rsidP="000B50C9">
            <w:pPr>
              <w:jc w:val="center"/>
              <w:rPr>
                <w:rFonts w:ascii="Arial" w:hAnsi="Arial" w:cs="Arial"/>
                <w:b/>
                <w:bCs/>
              </w:rPr>
            </w:pPr>
            <w:r w:rsidRPr="00CC3927">
              <w:rPr>
                <w:rFonts w:ascii="Arial" w:hAnsi="Arial" w:cs="Arial"/>
                <w:b/>
                <w:bCs/>
              </w:rPr>
              <w:t>(</w:t>
            </w:r>
            <w:r w:rsidRPr="006424DD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="006424DD">
              <w:rPr>
                <w:rFonts w:ascii="Arial" w:hAnsi="Arial" w:cs="Arial"/>
                <w:b/>
                <w:bCs/>
              </w:rPr>
              <w:t xml:space="preserve"> </w:t>
            </w:r>
            <w:r w:rsidRPr="00CC3927">
              <w:rPr>
                <w:rFonts w:ascii="Arial" w:hAnsi="Arial" w:cs="Arial"/>
                <w:b/>
                <w:bCs/>
              </w:rPr>
              <w:t>=</w:t>
            </w:r>
            <w:r w:rsidR="006424DD">
              <w:rPr>
                <w:rFonts w:ascii="Arial" w:hAnsi="Arial" w:cs="Arial"/>
                <w:b/>
                <w:bCs/>
              </w:rPr>
              <w:t xml:space="preserve"> </w:t>
            </w:r>
            <w:r w:rsidR="00BA414A" w:rsidRPr="00CC3927">
              <w:rPr>
                <w:rFonts w:ascii="Arial" w:hAnsi="Arial" w:cs="Arial"/>
                <w:b/>
                <w:bCs/>
              </w:rPr>
              <w:t>138</w:t>
            </w:r>
            <w:r w:rsidRPr="00CC392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6F8B8B5" w14:textId="77777777" w:rsidR="00767045" w:rsidRPr="00CC3927" w:rsidRDefault="00767045" w:rsidP="000B50C9">
            <w:pPr>
              <w:jc w:val="center"/>
              <w:rPr>
                <w:rFonts w:ascii="Arial" w:hAnsi="Arial" w:cs="Arial"/>
                <w:b/>
                <w:bCs/>
              </w:rPr>
            </w:pPr>
            <w:r w:rsidRPr="00CC3927">
              <w:rPr>
                <w:rFonts w:ascii="Arial" w:hAnsi="Arial" w:cs="Arial"/>
                <w:b/>
                <w:bCs/>
              </w:rPr>
              <w:t>IC</w:t>
            </w:r>
          </w:p>
          <w:p w14:paraId="3ED2DD22" w14:textId="27997F8A" w:rsidR="00767045" w:rsidRPr="00CC3927" w:rsidRDefault="00767045" w:rsidP="000B50C9">
            <w:pPr>
              <w:jc w:val="center"/>
              <w:rPr>
                <w:rFonts w:ascii="Arial" w:hAnsi="Arial" w:cs="Arial"/>
                <w:b/>
                <w:bCs/>
              </w:rPr>
            </w:pPr>
            <w:r w:rsidRPr="00CC3927">
              <w:rPr>
                <w:rFonts w:ascii="Arial" w:hAnsi="Arial" w:cs="Arial"/>
                <w:b/>
                <w:bCs/>
              </w:rPr>
              <w:t>(</w:t>
            </w:r>
            <w:r w:rsidRPr="006424DD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="006424DD">
              <w:rPr>
                <w:rFonts w:ascii="Arial" w:hAnsi="Arial" w:cs="Arial"/>
                <w:b/>
                <w:bCs/>
              </w:rPr>
              <w:t xml:space="preserve"> </w:t>
            </w:r>
            <w:r w:rsidRPr="00CC3927">
              <w:rPr>
                <w:rFonts w:ascii="Arial" w:hAnsi="Arial" w:cs="Arial"/>
                <w:b/>
                <w:bCs/>
              </w:rPr>
              <w:t>=</w:t>
            </w:r>
            <w:r w:rsidR="006424DD">
              <w:rPr>
                <w:rFonts w:ascii="Arial" w:hAnsi="Arial" w:cs="Arial"/>
                <w:b/>
                <w:bCs/>
              </w:rPr>
              <w:t xml:space="preserve"> </w:t>
            </w:r>
            <w:r w:rsidR="00BA414A" w:rsidRPr="00CC3927">
              <w:rPr>
                <w:rFonts w:ascii="Arial" w:hAnsi="Arial" w:cs="Arial"/>
                <w:b/>
                <w:bCs/>
              </w:rPr>
              <w:t>138</w:t>
            </w:r>
            <w:r w:rsidRPr="00CC392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A7A320D" w14:textId="77777777" w:rsidR="00767045" w:rsidRPr="00CC3927" w:rsidRDefault="00767045" w:rsidP="000B50C9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7CDEE83F" w14:textId="4D9C9FC8" w:rsidR="00767045" w:rsidRPr="006424DD" w:rsidRDefault="00767045" w:rsidP="000B50C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424DD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D66380" w:rsidRPr="006424DD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</w:p>
        </w:tc>
      </w:tr>
      <w:tr w:rsidR="00767045" w:rsidRPr="00AC5DC0" w14:paraId="3F14943C" w14:textId="77777777" w:rsidTr="000B50C9">
        <w:trPr>
          <w:trHeight w:val="227"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BB3CA" w14:textId="053404D9" w:rsidR="00767045" w:rsidRPr="00AC5DC0" w:rsidRDefault="003521A3" w:rsidP="00DA0950">
            <w:pPr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A</w:t>
            </w:r>
            <w:r w:rsidR="00767045" w:rsidRPr="00AC5DC0">
              <w:rPr>
                <w:rFonts w:ascii="Arial" w:hAnsi="Arial" w:cs="Arial"/>
              </w:rPr>
              <w:t>ge at index, years</w:t>
            </w:r>
          </w:p>
          <w:p w14:paraId="7C40CA87" w14:textId="77777777" w:rsidR="003521A3" w:rsidRPr="00AC5DC0" w:rsidRDefault="003521A3" w:rsidP="000950D8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Mean (SD)</w:t>
            </w:r>
          </w:p>
          <w:p w14:paraId="7BD372E4" w14:textId="4F0B1C5B" w:rsidR="003521A3" w:rsidRPr="00AC5DC0" w:rsidRDefault="003521A3" w:rsidP="000950D8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Median (IQR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630852" w14:textId="37AAADCF" w:rsidR="003521A3" w:rsidRPr="00AC5DC0" w:rsidRDefault="003521A3" w:rsidP="00DA0950">
            <w:pPr>
              <w:jc w:val="center"/>
              <w:rPr>
                <w:rFonts w:ascii="Arial" w:hAnsi="Arial" w:cs="Arial"/>
              </w:rPr>
            </w:pPr>
          </w:p>
          <w:p w14:paraId="5381D448" w14:textId="081E44DB" w:rsidR="00767045" w:rsidRPr="00AC5DC0" w:rsidRDefault="00BA414A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75.0</w:t>
            </w:r>
            <w:r w:rsidR="0076704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7.7</w:t>
            </w:r>
            <w:r w:rsidR="00767045" w:rsidRPr="00AC5DC0">
              <w:rPr>
                <w:rFonts w:ascii="Arial" w:hAnsi="Arial" w:cs="Arial"/>
              </w:rPr>
              <w:t>)</w:t>
            </w:r>
          </w:p>
          <w:p w14:paraId="79EB958D" w14:textId="0C444553" w:rsidR="003521A3" w:rsidRPr="00AC5DC0" w:rsidRDefault="003521A3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76.0 (</w:t>
            </w:r>
            <w:r w:rsidR="00BA414A" w:rsidRPr="00AC5DC0">
              <w:rPr>
                <w:rFonts w:ascii="Arial" w:hAnsi="Arial" w:cs="Arial"/>
              </w:rPr>
              <w:t>9.5</w:t>
            </w:r>
            <w:r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E843B" w14:textId="77777777" w:rsidR="003521A3" w:rsidRPr="00AC5DC0" w:rsidRDefault="003521A3" w:rsidP="00DA0950">
            <w:pPr>
              <w:jc w:val="center"/>
              <w:rPr>
                <w:rFonts w:ascii="Arial" w:hAnsi="Arial" w:cs="Arial"/>
              </w:rPr>
            </w:pPr>
          </w:p>
          <w:p w14:paraId="287244B3" w14:textId="73CEE353" w:rsidR="00767045" w:rsidRPr="00AC5DC0" w:rsidRDefault="00BA414A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55.4</w:t>
            </w:r>
            <w:r w:rsidR="0076704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4.2</w:t>
            </w:r>
            <w:r w:rsidR="00767045" w:rsidRPr="00AC5DC0">
              <w:rPr>
                <w:rFonts w:ascii="Arial" w:hAnsi="Arial" w:cs="Arial"/>
              </w:rPr>
              <w:t>)</w:t>
            </w:r>
          </w:p>
          <w:p w14:paraId="5DD544D2" w14:textId="3F02C235" w:rsidR="003521A3" w:rsidRPr="00AC5DC0" w:rsidRDefault="00BA414A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58.0</w:t>
            </w:r>
            <w:r w:rsidR="003521A3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9.0</w:t>
            </w:r>
            <w:r w:rsidR="003521A3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F3E30" w14:textId="77777777" w:rsidR="003521A3" w:rsidRPr="00AC5DC0" w:rsidRDefault="003521A3" w:rsidP="00DA0950">
            <w:pPr>
              <w:jc w:val="center"/>
              <w:rPr>
                <w:rFonts w:ascii="Arial" w:hAnsi="Arial" w:cs="Arial"/>
              </w:rPr>
            </w:pPr>
          </w:p>
          <w:p w14:paraId="59BE1D34" w14:textId="46BEA7B6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&lt;</w:t>
            </w:r>
            <w:r w:rsidR="006424DD">
              <w:rPr>
                <w:rFonts w:ascii="Arial" w:hAnsi="Arial" w:cs="Arial"/>
              </w:rPr>
              <w:t xml:space="preserve"> </w:t>
            </w:r>
            <w:r w:rsidRPr="00AC5DC0">
              <w:rPr>
                <w:rFonts w:ascii="Arial" w:hAnsi="Arial" w:cs="Arial"/>
              </w:rPr>
              <w:t>0.00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6928CE" w14:textId="77777777" w:rsidR="003521A3" w:rsidRPr="00AC5DC0" w:rsidRDefault="003521A3" w:rsidP="00DA0950">
            <w:pPr>
              <w:jc w:val="center"/>
              <w:rPr>
                <w:rFonts w:ascii="Arial" w:hAnsi="Arial" w:cs="Arial"/>
              </w:rPr>
            </w:pPr>
          </w:p>
          <w:p w14:paraId="12C40ECF" w14:textId="46ABEC55" w:rsidR="00767045" w:rsidRPr="00AC5DC0" w:rsidRDefault="00BA414A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68.7</w:t>
            </w:r>
            <w:r w:rsidR="0076704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0.1</w:t>
            </w:r>
            <w:r w:rsidR="00767045" w:rsidRPr="00AC5DC0">
              <w:rPr>
                <w:rFonts w:ascii="Arial" w:hAnsi="Arial" w:cs="Arial"/>
              </w:rPr>
              <w:t>)</w:t>
            </w:r>
          </w:p>
          <w:p w14:paraId="6D7349D3" w14:textId="3E494A82" w:rsidR="003521A3" w:rsidRPr="00AC5DC0" w:rsidRDefault="003521A3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71.0 (</w:t>
            </w:r>
            <w:r w:rsidR="00BA414A" w:rsidRPr="00AC5DC0">
              <w:rPr>
                <w:rFonts w:ascii="Arial" w:hAnsi="Arial" w:cs="Arial"/>
              </w:rPr>
              <w:t>12.0</w:t>
            </w:r>
            <w:r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EF3CA" w14:textId="77777777" w:rsidR="003521A3" w:rsidRPr="00AC5DC0" w:rsidRDefault="003521A3" w:rsidP="00DA0950">
            <w:pPr>
              <w:jc w:val="center"/>
              <w:rPr>
                <w:rFonts w:ascii="Arial" w:hAnsi="Arial" w:cs="Arial"/>
              </w:rPr>
            </w:pPr>
          </w:p>
          <w:p w14:paraId="343B99F9" w14:textId="5EB7C399" w:rsidR="00767045" w:rsidRPr="00AC5DC0" w:rsidRDefault="00BA414A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68.6</w:t>
            </w:r>
            <w:r w:rsidR="0076704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8.6</w:t>
            </w:r>
            <w:r w:rsidR="00767045" w:rsidRPr="00AC5DC0">
              <w:rPr>
                <w:rFonts w:ascii="Arial" w:hAnsi="Arial" w:cs="Arial"/>
              </w:rPr>
              <w:t>)</w:t>
            </w:r>
          </w:p>
          <w:p w14:paraId="7AE4201B" w14:textId="5EAE7F8F" w:rsidR="003521A3" w:rsidRPr="00AC5DC0" w:rsidRDefault="003521A3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69.0 (10.0</w:t>
            </w:r>
            <w:r w:rsidR="00BA414A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81323" w14:textId="77777777" w:rsidR="003521A3" w:rsidRPr="00AC5DC0" w:rsidRDefault="003521A3" w:rsidP="00DA0950">
            <w:pPr>
              <w:jc w:val="center"/>
              <w:rPr>
                <w:rFonts w:ascii="Arial" w:hAnsi="Arial" w:cs="Arial"/>
              </w:rPr>
            </w:pPr>
          </w:p>
          <w:p w14:paraId="1CB0A0C6" w14:textId="4D3E82E6" w:rsidR="00767045" w:rsidRPr="00AC5DC0" w:rsidRDefault="00BA414A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0.447</w:t>
            </w:r>
          </w:p>
        </w:tc>
      </w:tr>
      <w:tr w:rsidR="00767045" w:rsidRPr="00AC5DC0" w14:paraId="4D659D2B" w14:textId="77777777" w:rsidTr="000B50C9">
        <w:trPr>
          <w:trHeight w:val="227"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7A681" w14:textId="6EB10D12" w:rsidR="00767045" w:rsidRPr="00AC5DC0" w:rsidRDefault="00767045" w:rsidP="00DA0950">
            <w:pPr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Sex,</w:t>
            </w:r>
            <w:r w:rsidR="003845D6" w:rsidRPr="00AC5DC0">
              <w:rPr>
                <w:rFonts w:ascii="Arial" w:hAnsi="Arial" w:cs="Arial"/>
              </w:rPr>
              <w:t xml:space="preserve"> n</w:t>
            </w:r>
            <w:r w:rsidRPr="00AC5DC0">
              <w:rPr>
                <w:rFonts w:ascii="Arial" w:hAnsi="Arial" w:cs="Arial"/>
              </w:rPr>
              <w:t xml:space="preserve"> </w:t>
            </w:r>
            <w:r w:rsidR="003845D6" w:rsidRPr="00AC5DC0">
              <w:rPr>
                <w:rFonts w:ascii="Arial" w:hAnsi="Arial" w:cs="Arial"/>
              </w:rPr>
              <w:t>(</w:t>
            </w:r>
            <w:r w:rsidRPr="00AC5DC0">
              <w:rPr>
                <w:rFonts w:ascii="Arial" w:hAnsi="Arial" w:cs="Arial"/>
              </w:rPr>
              <w:t>%</w:t>
            </w:r>
            <w:r w:rsidR="003845D6" w:rsidRPr="00AC5DC0">
              <w:rPr>
                <w:rFonts w:ascii="Arial" w:hAnsi="Arial" w:cs="Arial"/>
              </w:rPr>
              <w:t>)</w:t>
            </w:r>
          </w:p>
          <w:p w14:paraId="560B5B22" w14:textId="77777777" w:rsidR="00767045" w:rsidRPr="00AC5DC0" w:rsidRDefault="00767045" w:rsidP="00DA0950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Female</w:t>
            </w:r>
          </w:p>
          <w:p w14:paraId="0CB41101" w14:textId="77777777" w:rsidR="00767045" w:rsidRPr="00AC5DC0" w:rsidRDefault="00767045" w:rsidP="00DA0950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Mal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FD0B2F" w14:textId="77777777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70A2F046" w14:textId="5F7EEF9F" w:rsidR="00767045" w:rsidRPr="00AC5DC0" w:rsidRDefault="00F97BA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226</w:t>
            </w:r>
            <w:r w:rsidR="0076704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38.2</w:t>
            </w:r>
            <w:r w:rsidR="00767045" w:rsidRPr="00AC5DC0">
              <w:rPr>
                <w:rFonts w:ascii="Arial" w:hAnsi="Arial" w:cs="Arial"/>
              </w:rPr>
              <w:t>)</w:t>
            </w:r>
          </w:p>
          <w:p w14:paraId="35E8A458" w14:textId="4621FF37" w:rsidR="00767045" w:rsidRPr="00AC5DC0" w:rsidRDefault="00F97BA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366</w:t>
            </w:r>
            <w:r w:rsidR="0076704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61.8</w:t>
            </w:r>
            <w:r w:rsidR="00767045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581A3" w14:textId="77777777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3D7B1080" w14:textId="0041E44C" w:rsidR="00767045" w:rsidRPr="00AC5DC0" w:rsidRDefault="00F97BA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265</w:t>
            </w:r>
            <w:r w:rsidR="0076704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42.9</w:t>
            </w:r>
            <w:r w:rsidR="00C96DDE" w:rsidRPr="00AC5DC0">
              <w:rPr>
                <w:rFonts w:ascii="Arial" w:hAnsi="Arial" w:cs="Arial"/>
              </w:rPr>
              <w:t>)</w:t>
            </w:r>
          </w:p>
          <w:p w14:paraId="3534C083" w14:textId="40195521" w:rsidR="00767045" w:rsidRPr="00AC5DC0" w:rsidRDefault="00F97BA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352</w:t>
            </w:r>
            <w:r w:rsidR="0076704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57.1</w:t>
            </w:r>
            <w:r w:rsidR="00767045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FA2B5" w14:textId="77777777" w:rsidR="00C96DDE" w:rsidRPr="00AC5DC0" w:rsidRDefault="00C96DDE" w:rsidP="00DA0950">
            <w:pPr>
              <w:jc w:val="center"/>
              <w:rPr>
                <w:rFonts w:ascii="Arial" w:hAnsi="Arial" w:cs="Arial"/>
              </w:rPr>
            </w:pPr>
          </w:p>
          <w:p w14:paraId="407C1AF4" w14:textId="26E3BC6A" w:rsidR="00767045" w:rsidRPr="00AC5DC0" w:rsidRDefault="00F97BA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0.09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22CCD1" w14:textId="77777777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76186762" w14:textId="2491CC96" w:rsidR="00767045" w:rsidRPr="00AC5DC0" w:rsidRDefault="00F97BA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53</w:t>
            </w:r>
            <w:r w:rsidR="0076704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38.4</w:t>
            </w:r>
            <w:r w:rsidR="00767045" w:rsidRPr="00AC5DC0">
              <w:rPr>
                <w:rFonts w:ascii="Arial" w:hAnsi="Arial" w:cs="Arial"/>
              </w:rPr>
              <w:t>)</w:t>
            </w:r>
          </w:p>
          <w:p w14:paraId="21430560" w14:textId="303D01D0" w:rsidR="00767045" w:rsidRPr="00AC5DC0" w:rsidRDefault="00F97BA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85</w:t>
            </w:r>
            <w:r w:rsidR="0076704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61.6</w:t>
            </w:r>
            <w:r w:rsidR="00767045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20792" w14:textId="77777777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515941C2" w14:textId="27AF46CE" w:rsidR="00767045" w:rsidRPr="00AC5DC0" w:rsidRDefault="00F97BA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60</w:t>
            </w:r>
            <w:r w:rsidR="0076704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43.5</w:t>
            </w:r>
            <w:r w:rsidR="003845D6" w:rsidRPr="00AC5DC0">
              <w:rPr>
                <w:rFonts w:ascii="Arial" w:hAnsi="Arial" w:cs="Arial"/>
              </w:rPr>
              <w:t>)</w:t>
            </w:r>
          </w:p>
          <w:p w14:paraId="683C8185" w14:textId="70AABB11" w:rsidR="00767045" w:rsidRPr="00AC5DC0" w:rsidRDefault="00F97BA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78</w:t>
            </w:r>
            <w:r w:rsidR="0076704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56.5</w:t>
            </w:r>
            <w:r w:rsidR="00767045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125D8" w14:textId="60D75BFB" w:rsidR="00767045" w:rsidRPr="00AC5DC0" w:rsidRDefault="00F97BA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0.392</w:t>
            </w:r>
          </w:p>
        </w:tc>
      </w:tr>
      <w:tr w:rsidR="00767045" w:rsidRPr="00AC5DC0" w14:paraId="67CECC0F" w14:textId="77777777" w:rsidTr="000B50C9">
        <w:trPr>
          <w:trHeight w:val="227"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B6252" w14:textId="6A3AB8D8" w:rsidR="00767045" w:rsidRPr="00AC5DC0" w:rsidRDefault="00767045" w:rsidP="00DA0950">
            <w:pPr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Mean (SD) C</w:t>
            </w:r>
            <w:r w:rsidR="007169B5" w:rsidRPr="00AC5DC0">
              <w:rPr>
                <w:rFonts w:ascii="Arial" w:hAnsi="Arial" w:cs="Arial"/>
              </w:rPr>
              <w:t>CI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07CC9D" w14:textId="77777777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0.7 (1.4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1814B" w14:textId="69D22789" w:rsidR="00767045" w:rsidRPr="00AC5DC0" w:rsidRDefault="00F97BA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0.4</w:t>
            </w:r>
            <w:r w:rsidR="00767045" w:rsidRPr="00AC5DC0">
              <w:rPr>
                <w:rFonts w:ascii="Arial" w:hAnsi="Arial" w:cs="Arial"/>
              </w:rPr>
              <w:t xml:space="preserve"> (1.0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A076B" w14:textId="4102E802" w:rsidR="00767045" w:rsidRPr="00AC5DC0" w:rsidRDefault="00F97BA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0.05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CB605F" w14:textId="77777777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0.5 (1.1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D07CF" w14:textId="3C1DC833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0.</w:t>
            </w:r>
            <w:r w:rsidR="00C96DDE" w:rsidRPr="00AC5DC0">
              <w:rPr>
                <w:rFonts w:ascii="Arial" w:hAnsi="Arial" w:cs="Arial"/>
              </w:rPr>
              <w:t>6</w:t>
            </w:r>
            <w:r w:rsidRPr="00AC5DC0">
              <w:rPr>
                <w:rFonts w:ascii="Arial" w:hAnsi="Arial" w:cs="Arial"/>
              </w:rPr>
              <w:t xml:space="preserve"> (1.</w:t>
            </w:r>
            <w:r w:rsidR="00C96DDE" w:rsidRPr="00AC5DC0">
              <w:rPr>
                <w:rFonts w:ascii="Arial" w:hAnsi="Arial" w:cs="Arial"/>
              </w:rPr>
              <w:t>2</w:t>
            </w:r>
            <w:r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16E3C" w14:textId="278B6401" w:rsidR="00767045" w:rsidRPr="00AC5DC0" w:rsidRDefault="00F97BA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0.651</w:t>
            </w:r>
          </w:p>
        </w:tc>
      </w:tr>
      <w:tr w:rsidR="00767045" w:rsidRPr="00AC5DC0" w14:paraId="10E37C04" w14:textId="77777777" w:rsidTr="000B50C9">
        <w:trPr>
          <w:trHeight w:val="227"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75A9B" w14:textId="242BF561" w:rsidR="00767045" w:rsidRPr="00AC5DC0" w:rsidRDefault="00767045" w:rsidP="00DA0950">
            <w:pPr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 xml:space="preserve">Most recent ECOG </w:t>
            </w:r>
            <w:proofErr w:type="spellStart"/>
            <w:r w:rsidRPr="00AC5DC0">
              <w:rPr>
                <w:rFonts w:ascii="Arial" w:hAnsi="Arial" w:cs="Arial"/>
              </w:rPr>
              <w:t>PS,</w:t>
            </w:r>
            <w:r w:rsidRPr="00AC5DC0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AC5DC0">
              <w:rPr>
                <w:rFonts w:ascii="Arial" w:hAnsi="Arial" w:cs="Arial"/>
              </w:rPr>
              <w:t xml:space="preserve"> </w:t>
            </w:r>
            <w:r w:rsidR="003845D6" w:rsidRPr="00AC5DC0">
              <w:rPr>
                <w:rFonts w:ascii="Arial" w:hAnsi="Arial" w:cs="Arial"/>
              </w:rPr>
              <w:t>n (</w:t>
            </w:r>
            <w:r w:rsidRPr="00AC5DC0">
              <w:rPr>
                <w:rFonts w:ascii="Arial" w:hAnsi="Arial" w:cs="Arial"/>
              </w:rPr>
              <w:t>%</w:t>
            </w:r>
            <w:r w:rsidR="003845D6" w:rsidRPr="00AC5DC0">
              <w:rPr>
                <w:rFonts w:ascii="Arial" w:hAnsi="Arial" w:cs="Arial"/>
              </w:rPr>
              <w:t>)</w:t>
            </w:r>
          </w:p>
          <w:p w14:paraId="14DBA927" w14:textId="77777777" w:rsidR="00767045" w:rsidRPr="00AC5DC0" w:rsidRDefault="00767045" w:rsidP="00DA0950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0</w:t>
            </w:r>
          </w:p>
          <w:p w14:paraId="49F50386" w14:textId="77777777" w:rsidR="00767045" w:rsidRPr="00AC5DC0" w:rsidRDefault="00767045" w:rsidP="00DA0950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</w:t>
            </w:r>
          </w:p>
          <w:p w14:paraId="2C52F31F" w14:textId="522028CC" w:rsidR="000B50C9" w:rsidRPr="00AC5DC0" w:rsidRDefault="000B50C9" w:rsidP="000B50C9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≥</w:t>
            </w:r>
            <w:r w:rsidR="006424DD">
              <w:rPr>
                <w:rFonts w:ascii="Arial" w:hAnsi="Arial" w:cs="Arial"/>
              </w:rPr>
              <w:t xml:space="preserve"> </w:t>
            </w:r>
            <w:r w:rsidR="00767045" w:rsidRPr="00AC5DC0">
              <w:rPr>
                <w:rFonts w:ascii="Arial" w:hAnsi="Arial" w:cs="Arial"/>
              </w:rPr>
              <w:t>2</w:t>
            </w:r>
          </w:p>
          <w:p w14:paraId="0E3A8BE0" w14:textId="77777777" w:rsidR="00767045" w:rsidRPr="00AC5DC0" w:rsidRDefault="00767045" w:rsidP="000B50C9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Unknow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4A7239" w14:textId="77777777" w:rsidR="000E4B74" w:rsidRPr="00AC5DC0" w:rsidRDefault="000E4B74">
            <w:pPr>
              <w:jc w:val="center"/>
              <w:rPr>
                <w:rFonts w:ascii="Arial" w:hAnsi="Arial" w:cs="Arial"/>
              </w:rPr>
            </w:pPr>
          </w:p>
          <w:p w14:paraId="68683C6B" w14:textId="495CC024" w:rsidR="00C96DDE" w:rsidRPr="00AC5DC0" w:rsidRDefault="00F97BA4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05</w:t>
            </w:r>
            <w:r w:rsidR="00C96DDE" w:rsidRPr="00AC5DC0">
              <w:rPr>
                <w:rFonts w:ascii="Arial" w:hAnsi="Arial" w:cs="Arial"/>
              </w:rPr>
              <w:t xml:space="preserve"> (</w:t>
            </w:r>
            <w:r w:rsidR="00446EA2" w:rsidRPr="00AC5DC0">
              <w:rPr>
                <w:rFonts w:ascii="Arial" w:hAnsi="Arial" w:cs="Arial"/>
              </w:rPr>
              <w:t>17.7</w:t>
            </w:r>
            <w:r w:rsidR="00C96DDE" w:rsidRPr="00AC5DC0">
              <w:rPr>
                <w:rFonts w:ascii="Arial" w:hAnsi="Arial" w:cs="Arial"/>
              </w:rPr>
              <w:t>)</w:t>
            </w:r>
          </w:p>
          <w:p w14:paraId="4EC4BFF4" w14:textId="48160EFB" w:rsidR="00C96DDE" w:rsidRPr="00AC5DC0" w:rsidRDefault="00F97BA4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221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37.3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7E06B4D5" w14:textId="4B9D48E8" w:rsidR="000E4B74" w:rsidRPr="00AC5DC0" w:rsidRDefault="00F97BA4" w:rsidP="000950D8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17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9.8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12825867" w14:textId="41496701" w:rsidR="00767045" w:rsidRPr="00AC5DC0" w:rsidRDefault="00F97BA4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49</w:t>
            </w:r>
            <w:r w:rsidR="000E4B74" w:rsidRPr="00AC5DC0">
              <w:rPr>
                <w:rFonts w:ascii="Arial" w:hAnsi="Arial" w:cs="Arial"/>
              </w:rPr>
              <w:t xml:space="preserve"> (25.</w:t>
            </w:r>
            <w:r w:rsidRPr="00AC5DC0">
              <w:rPr>
                <w:rFonts w:ascii="Arial" w:hAnsi="Arial" w:cs="Arial"/>
              </w:rPr>
              <w:t>2</w:t>
            </w:r>
            <w:r w:rsidR="000E4B74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6ABA7" w14:textId="77777777" w:rsidR="000E4B74" w:rsidRPr="00AC5DC0" w:rsidRDefault="000E4B74">
            <w:pPr>
              <w:jc w:val="center"/>
              <w:rPr>
                <w:rFonts w:ascii="Arial" w:hAnsi="Arial" w:cs="Arial"/>
              </w:rPr>
            </w:pPr>
          </w:p>
          <w:p w14:paraId="1A00EABA" w14:textId="27D10EB4" w:rsidR="000E4B74" w:rsidRPr="00AC5DC0" w:rsidRDefault="00446EA2" w:rsidP="000E4B74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30</w:t>
            </w:r>
            <w:r w:rsidR="000E4B74" w:rsidRPr="00AC5DC0">
              <w:rPr>
                <w:rFonts w:ascii="Arial" w:hAnsi="Arial" w:cs="Arial"/>
              </w:rPr>
              <w:t xml:space="preserve"> (21.</w:t>
            </w:r>
            <w:r w:rsidRPr="00AC5DC0">
              <w:rPr>
                <w:rFonts w:ascii="Arial" w:hAnsi="Arial" w:cs="Arial"/>
              </w:rPr>
              <w:t>1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79477465" w14:textId="6DB2959B" w:rsidR="000E4B74" w:rsidRPr="00AC5DC0" w:rsidRDefault="00446EA2" w:rsidP="000E4B74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62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26.3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6C0DB897" w14:textId="779FB610" w:rsidR="000E4B74" w:rsidRPr="00AC5DC0" w:rsidRDefault="00446EA2" w:rsidP="000E4B74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61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9.9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667FC8B0" w14:textId="595C55E3" w:rsidR="00767045" w:rsidRPr="00AC5DC0" w:rsidRDefault="00446EA2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264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42.8</w:t>
            </w:r>
            <w:r w:rsidR="000E4B74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2E97E" w14:textId="77777777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550473A5" w14:textId="1B34C2C1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&lt;</w:t>
            </w:r>
            <w:r w:rsidR="006424DD">
              <w:rPr>
                <w:rFonts w:ascii="Arial" w:hAnsi="Arial" w:cs="Arial"/>
              </w:rPr>
              <w:t xml:space="preserve"> </w:t>
            </w:r>
            <w:r w:rsidRPr="00AC5DC0">
              <w:rPr>
                <w:rFonts w:ascii="Arial" w:hAnsi="Arial" w:cs="Arial"/>
              </w:rPr>
              <w:t>0.00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AD0AEE" w14:textId="1D8A62DE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30F76892" w14:textId="31D3E82B" w:rsidR="000E4B74" w:rsidRPr="00AC5DC0" w:rsidRDefault="00446EA2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30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21.7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7BD497FF" w14:textId="781CC556" w:rsidR="000E4B74" w:rsidRPr="00AC5DC0" w:rsidRDefault="00446EA2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44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31.9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28F5F4FB" w14:textId="532DA080" w:rsidR="000E4B74" w:rsidRPr="00AC5DC0" w:rsidRDefault="00446EA2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8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3.0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26891497" w14:textId="17607D72" w:rsidR="000E4B74" w:rsidRPr="00AC5DC0" w:rsidRDefault="00446EA2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46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33.3</w:t>
            </w:r>
            <w:r w:rsidR="000E4B74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A6905" w14:textId="58A9F51A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64757F69" w14:textId="3990D6F3" w:rsidR="000E4B74" w:rsidRPr="00AC5DC0" w:rsidRDefault="00446EA2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26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8.8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7F25F891" w14:textId="17B67FB6" w:rsidR="000E4B74" w:rsidRPr="00AC5DC0" w:rsidRDefault="00446EA2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39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28.3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5C94B4F2" w14:textId="02780739" w:rsidR="000E4B74" w:rsidRPr="00AC5DC0" w:rsidRDefault="00446EA2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22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5.9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3CDB1593" w14:textId="193DD1B5" w:rsidR="000E4B74" w:rsidRPr="00AC5DC0" w:rsidRDefault="00446EA2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51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37.0</w:t>
            </w:r>
            <w:r w:rsidR="000E4B74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4867D" w14:textId="77777777" w:rsidR="000E4B74" w:rsidRPr="00AC5DC0" w:rsidRDefault="000E4B74" w:rsidP="00DA0950">
            <w:pPr>
              <w:jc w:val="center"/>
              <w:rPr>
                <w:rFonts w:ascii="Arial" w:hAnsi="Arial" w:cs="Arial"/>
              </w:rPr>
            </w:pPr>
          </w:p>
          <w:p w14:paraId="52F4B57E" w14:textId="73A2CCD1" w:rsidR="00767045" w:rsidRPr="00AC5DC0" w:rsidRDefault="00446EA2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0.742</w:t>
            </w:r>
          </w:p>
        </w:tc>
      </w:tr>
      <w:tr w:rsidR="00767045" w:rsidRPr="00AC5DC0" w14:paraId="37DE5A42" w14:textId="77777777" w:rsidTr="000B50C9">
        <w:trPr>
          <w:trHeight w:val="227"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965BF" w14:textId="68AECF72" w:rsidR="00767045" w:rsidRPr="00AC5DC0" w:rsidRDefault="00767045" w:rsidP="00DA0950">
            <w:pPr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Most recent BMI to index date</w:t>
            </w:r>
            <w:r w:rsidR="003845D6" w:rsidRPr="00AC5DC0">
              <w:rPr>
                <w:rFonts w:ascii="Arial" w:hAnsi="Arial" w:cs="Arial"/>
              </w:rPr>
              <w:t>, n (</w:t>
            </w:r>
            <w:r w:rsidRPr="00AC5DC0">
              <w:rPr>
                <w:rFonts w:ascii="Arial" w:hAnsi="Arial" w:cs="Arial"/>
              </w:rPr>
              <w:t>%</w:t>
            </w:r>
            <w:r w:rsidR="003845D6" w:rsidRPr="00AC5DC0">
              <w:rPr>
                <w:rFonts w:ascii="Arial" w:hAnsi="Arial" w:cs="Arial"/>
              </w:rPr>
              <w:t>)</w:t>
            </w:r>
          </w:p>
          <w:p w14:paraId="2360FE05" w14:textId="77777777" w:rsidR="00767045" w:rsidRPr="00AC5DC0" w:rsidRDefault="00767045" w:rsidP="00DA0950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Underweight</w:t>
            </w:r>
          </w:p>
          <w:p w14:paraId="5AFDD10C" w14:textId="77777777" w:rsidR="00767045" w:rsidRPr="00AC5DC0" w:rsidRDefault="00767045" w:rsidP="00DA0950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Normal weight</w:t>
            </w:r>
          </w:p>
          <w:p w14:paraId="564991EC" w14:textId="77777777" w:rsidR="00767045" w:rsidRPr="00AC5DC0" w:rsidRDefault="00767045" w:rsidP="00DA0950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Overweight</w:t>
            </w:r>
          </w:p>
          <w:p w14:paraId="5F6FFF65" w14:textId="77777777" w:rsidR="00767045" w:rsidRPr="00AC5DC0" w:rsidRDefault="00767045" w:rsidP="00DA0950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Obese</w:t>
            </w:r>
          </w:p>
          <w:p w14:paraId="66A5BEC6" w14:textId="77777777" w:rsidR="00767045" w:rsidRPr="00AC5DC0" w:rsidRDefault="00767045" w:rsidP="00DA0950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Unknow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C89E81" w14:textId="77777777" w:rsidR="000E4B74" w:rsidRPr="00AC5DC0" w:rsidRDefault="000E4B74" w:rsidP="00DA0950">
            <w:pPr>
              <w:jc w:val="center"/>
              <w:rPr>
                <w:rFonts w:ascii="Arial" w:hAnsi="Arial" w:cs="Arial"/>
              </w:rPr>
            </w:pPr>
          </w:p>
          <w:p w14:paraId="58FF1EDC" w14:textId="39C387FB" w:rsidR="000E4B74" w:rsidRPr="00AC5DC0" w:rsidRDefault="003A6E6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1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.9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08BAB962" w14:textId="668525A3" w:rsidR="000E4B74" w:rsidRPr="00AC5DC0" w:rsidRDefault="003A6E6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66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28.0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75B6A344" w14:textId="686E86B1" w:rsidR="000E4B74" w:rsidRPr="00AC5DC0" w:rsidRDefault="003A6E6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94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32.8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5C749255" w14:textId="73322823" w:rsidR="000E4B74" w:rsidRPr="00AC5DC0" w:rsidRDefault="003A6E6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77</w:t>
            </w:r>
            <w:r w:rsidR="000E4B74" w:rsidRPr="00AC5DC0">
              <w:rPr>
                <w:rFonts w:ascii="Arial" w:hAnsi="Arial" w:cs="Arial"/>
              </w:rPr>
              <w:t xml:space="preserve"> (29.9)</w:t>
            </w:r>
          </w:p>
          <w:p w14:paraId="08B17D16" w14:textId="76DFC345" w:rsidR="00767045" w:rsidRPr="00AC5DC0" w:rsidRDefault="003A6E6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44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7.4</w:t>
            </w:r>
            <w:r w:rsidR="000E4B74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14A67" w14:textId="77777777" w:rsidR="000E4B74" w:rsidRPr="00AC5DC0" w:rsidRDefault="000E4B74" w:rsidP="00DA0950">
            <w:pPr>
              <w:jc w:val="center"/>
              <w:rPr>
                <w:rFonts w:ascii="Arial" w:hAnsi="Arial" w:cs="Arial"/>
              </w:rPr>
            </w:pPr>
          </w:p>
          <w:p w14:paraId="7046B787" w14:textId="70ACAD05" w:rsidR="00767045" w:rsidRPr="00AC5DC0" w:rsidRDefault="003A6E6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9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.5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7C7D70B9" w14:textId="7BA90243" w:rsidR="000E4B74" w:rsidRPr="00AC5DC0" w:rsidRDefault="003A6E6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40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22.7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35691E8F" w14:textId="1DC8C5AB" w:rsidR="000E4B74" w:rsidRPr="00AC5DC0" w:rsidRDefault="003A6E6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74</w:t>
            </w:r>
            <w:r w:rsidR="000E4B74" w:rsidRPr="00AC5DC0">
              <w:rPr>
                <w:rFonts w:ascii="Arial" w:hAnsi="Arial" w:cs="Arial"/>
              </w:rPr>
              <w:t xml:space="preserve"> (28.2)</w:t>
            </w:r>
          </w:p>
          <w:p w14:paraId="490255AE" w14:textId="426C711D" w:rsidR="000E4B74" w:rsidRPr="00AC5DC0" w:rsidRDefault="003A6E6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218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35.3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521818CF" w14:textId="0135F01F" w:rsidR="000E4B74" w:rsidRPr="00AC5DC0" w:rsidRDefault="003A6E6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76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2.3</w:t>
            </w:r>
            <w:r w:rsidR="000E4B74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C916C" w14:textId="77777777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22E39602" w14:textId="5B59F1F3" w:rsidR="00767045" w:rsidRPr="00AC5DC0" w:rsidRDefault="003A6E6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0.00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4A7B73" w14:textId="77777777" w:rsidR="000E4B74" w:rsidRPr="00AC5DC0" w:rsidRDefault="000E4B74" w:rsidP="00DA0950">
            <w:pPr>
              <w:jc w:val="center"/>
              <w:rPr>
                <w:rFonts w:ascii="Arial" w:hAnsi="Arial" w:cs="Arial"/>
              </w:rPr>
            </w:pPr>
          </w:p>
          <w:p w14:paraId="152E32D3" w14:textId="3DC0B4D8" w:rsidR="00767045" w:rsidRPr="00AC5DC0" w:rsidRDefault="001C3E00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0.7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3FEEB874" w14:textId="3B32F4F6" w:rsidR="000E4B74" w:rsidRPr="00AC5DC0" w:rsidRDefault="001C3E00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36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26.1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7039725F" w14:textId="02CA0E0D" w:rsidR="000E4B74" w:rsidRPr="00AC5DC0" w:rsidRDefault="001C3E00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42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30.4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20479A6D" w14:textId="69ACD1B8" w:rsidR="000E4B74" w:rsidRPr="00AC5DC0" w:rsidRDefault="001C3E00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46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33.3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069F9113" w14:textId="25F66C0B" w:rsidR="000E4B74" w:rsidRPr="00AC5DC0" w:rsidRDefault="000E4B7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3 (</w:t>
            </w:r>
            <w:r w:rsidR="001C3E00" w:rsidRPr="00AC5DC0">
              <w:rPr>
                <w:rFonts w:ascii="Arial" w:hAnsi="Arial" w:cs="Arial"/>
              </w:rPr>
              <w:t>9.4</w:t>
            </w:r>
            <w:r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23036" w14:textId="77777777" w:rsidR="000E4B74" w:rsidRPr="00AC5DC0" w:rsidRDefault="000E4B74" w:rsidP="00DA0950">
            <w:pPr>
              <w:jc w:val="center"/>
              <w:rPr>
                <w:rFonts w:ascii="Arial" w:hAnsi="Arial" w:cs="Arial"/>
              </w:rPr>
            </w:pPr>
          </w:p>
          <w:p w14:paraId="2042F3DC" w14:textId="799BA08F" w:rsidR="00767045" w:rsidRPr="00AC5DC0" w:rsidRDefault="001C3E00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2</w:t>
            </w:r>
            <w:r w:rsidR="000E4B74" w:rsidRPr="00AC5DC0">
              <w:rPr>
                <w:rFonts w:ascii="Arial" w:hAnsi="Arial" w:cs="Arial"/>
              </w:rPr>
              <w:t xml:space="preserve"> (1.4)</w:t>
            </w:r>
          </w:p>
          <w:p w14:paraId="63AEAAC4" w14:textId="515375D8" w:rsidR="000E4B74" w:rsidRPr="00AC5DC0" w:rsidRDefault="001C3E00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34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24.6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620D5F5B" w14:textId="76A65BDF" w:rsidR="000E4B74" w:rsidRPr="00AC5DC0" w:rsidRDefault="001C3E00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38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27.5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14963C76" w14:textId="3E94B6A9" w:rsidR="000E4B74" w:rsidRPr="00AC5DC0" w:rsidRDefault="001C3E00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53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38.4</w:t>
            </w:r>
            <w:r w:rsidR="000E4B74" w:rsidRPr="00AC5DC0">
              <w:rPr>
                <w:rFonts w:ascii="Arial" w:hAnsi="Arial" w:cs="Arial"/>
              </w:rPr>
              <w:t>)</w:t>
            </w:r>
          </w:p>
          <w:p w14:paraId="5E2C43D9" w14:textId="58F137E9" w:rsidR="000E4B74" w:rsidRPr="00AC5DC0" w:rsidRDefault="001C3E00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1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8.0</w:t>
            </w:r>
            <w:r w:rsidR="000E4B74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3C3D5" w14:textId="77777777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53ECA0B6" w14:textId="38FAB8F7" w:rsidR="00767045" w:rsidRPr="00AC5DC0" w:rsidRDefault="001C3E00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0.869</w:t>
            </w:r>
          </w:p>
        </w:tc>
      </w:tr>
      <w:tr w:rsidR="00767045" w:rsidRPr="00AC5DC0" w14:paraId="5981062D" w14:textId="77777777" w:rsidTr="000B50C9">
        <w:trPr>
          <w:trHeight w:val="227"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95E48" w14:textId="77777777" w:rsidR="00767045" w:rsidRPr="00AC5DC0" w:rsidRDefault="00767045" w:rsidP="00DA0950">
            <w:pPr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AML diagnosis preceded by MDS/MPD</w:t>
            </w:r>
          </w:p>
          <w:p w14:paraId="7BE2D4DB" w14:textId="5144895A" w:rsidR="00767045" w:rsidRPr="00AC5DC0" w:rsidRDefault="00767045" w:rsidP="00DA0950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Yes (vs no/unknown)</w:t>
            </w:r>
            <w:r w:rsidR="003845D6" w:rsidRPr="00AC5DC0">
              <w:rPr>
                <w:rFonts w:ascii="Arial" w:hAnsi="Arial" w:cs="Arial"/>
              </w:rPr>
              <w:t>, n (</w:t>
            </w:r>
            <w:r w:rsidRPr="00AC5DC0">
              <w:rPr>
                <w:rFonts w:ascii="Arial" w:hAnsi="Arial" w:cs="Arial"/>
              </w:rPr>
              <w:t>%</w:t>
            </w:r>
            <w:r w:rsidR="003845D6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992EBB" w14:textId="77777777" w:rsidR="000E4B74" w:rsidRPr="00AC5DC0" w:rsidRDefault="000E4B74" w:rsidP="00DA0950">
            <w:pPr>
              <w:jc w:val="center"/>
              <w:rPr>
                <w:rFonts w:ascii="Arial" w:hAnsi="Arial" w:cs="Arial"/>
              </w:rPr>
            </w:pPr>
          </w:p>
          <w:p w14:paraId="30296350" w14:textId="01A974C0" w:rsidR="00767045" w:rsidRPr="00AC5DC0" w:rsidRDefault="00973F59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241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40.7</w:t>
            </w:r>
            <w:r w:rsidR="000E4B74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C9D3D" w14:textId="77777777" w:rsidR="000E4B74" w:rsidRPr="00AC5DC0" w:rsidRDefault="000E4B74" w:rsidP="00DA0950">
            <w:pPr>
              <w:jc w:val="center"/>
              <w:rPr>
                <w:rFonts w:ascii="Arial" w:hAnsi="Arial" w:cs="Arial"/>
              </w:rPr>
            </w:pPr>
          </w:p>
          <w:p w14:paraId="5A813746" w14:textId="14EC55D5" w:rsidR="00767045" w:rsidRPr="00AC5DC0" w:rsidRDefault="00973F59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74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2.0</w:t>
            </w:r>
            <w:r w:rsidR="000E4B74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26FB8" w14:textId="77777777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6BF49FE9" w14:textId="36CA0D46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&lt;</w:t>
            </w:r>
            <w:r w:rsidR="006424DD">
              <w:rPr>
                <w:rFonts w:ascii="Arial" w:hAnsi="Arial" w:cs="Arial"/>
              </w:rPr>
              <w:t xml:space="preserve"> </w:t>
            </w:r>
            <w:r w:rsidRPr="00AC5DC0">
              <w:rPr>
                <w:rFonts w:ascii="Arial" w:hAnsi="Arial" w:cs="Arial"/>
              </w:rPr>
              <w:t>0.00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A7A515" w14:textId="77777777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1474DECA" w14:textId="70FAFA21" w:rsidR="000E4B74" w:rsidRPr="00AC5DC0" w:rsidRDefault="00973F59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44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31.9</w:t>
            </w:r>
            <w:r w:rsidR="000E4B74" w:rsidRPr="00AC5DC0">
              <w:rPr>
                <w:rFonts w:ascii="Arial" w:hAnsi="Arial" w:cs="Arial"/>
              </w:rPr>
              <w:t>)</w:t>
            </w:r>
            <w:r w:rsidR="00767045" w:rsidRPr="00AC5DC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89F22" w14:textId="77777777" w:rsidR="000E4B74" w:rsidRPr="00AC5DC0" w:rsidRDefault="000E4B74" w:rsidP="00DA0950">
            <w:pPr>
              <w:jc w:val="center"/>
              <w:rPr>
                <w:rFonts w:ascii="Arial" w:hAnsi="Arial" w:cs="Arial"/>
              </w:rPr>
            </w:pPr>
          </w:p>
          <w:p w14:paraId="53CC54E5" w14:textId="1C73A82C" w:rsidR="00767045" w:rsidRPr="00AC5DC0" w:rsidRDefault="00973F59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44</w:t>
            </w:r>
            <w:r w:rsidR="000E4B7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31.9</w:t>
            </w:r>
            <w:r w:rsidR="000E4B74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F56A0" w14:textId="77777777" w:rsidR="000E4B74" w:rsidRPr="00AC5DC0" w:rsidRDefault="000E4B74" w:rsidP="00DA0950">
            <w:pPr>
              <w:jc w:val="center"/>
              <w:rPr>
                <w:rFonts w:ascii="Arial" w:hAnsi="Arial" w:cs="Arial"/>
              </w:rPr>
            </w:pPr>
          </w:p>
          <w:p w14:paraId="4F465D95" w14:textId="1C076E10" w:rsidR="00767045" w:rsidRPr="00AC5DC0" w:rsidRDefault="00973F59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.000</w:t>
            </w:r>
          </w:p>
        </w:tc>
      </w:tr>
      <w:tr w:rsidR="00767045" w:rsidRPr="00AC5DC0" w14:paraId="70D4D7B4" w14:textId="77777777" w:rsidTr="000B50C9">
        <w:trPr>
          <w:trHeight w:val="227"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6DF83" w14:textId="6646B884" w:rsidR="00767045" w:rsidRPr="00AC5DC0" w:rsidRDefault="00767045" w:rsidP="00DA0950">
            <w:pPr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 xml:space="preserve">Cytogenetic risk </w:t>
            </w:r>
            <w:proofErr w:type="spellStart"/>
            <w:r w:rsidRPr="00AC5DC0">
              <w:rPr>
                <w:rFonts w:ascii="Arial" w:hAnsi="Arial" w:cs="Arial"/>
              </w:rPr>
              <w:t>category,</w:t>
            </w:r>
            <w:r w:rsidRPr="00AC5DC0">
              <w:rPr>
                <w:rFonts w:ascii="Arial" w:hAnsi="Arial" w:cs="Arial"/>
                <w:vertAlign w:val="superscript"/>
              </w:rPr>
              <w:t>b</w:t>
            </w:r>
            <w:proofErr w:type="spellEnd"/>
            <w:r w:rsidR="003845D6" w:rsidRPr="00AC5DC0">
              <w:rPr>
                <w:rFonts w:ascii="Arial" w:hAnsi="Arial" w:cs="Arial"/>
                <w:vertAlign w:val="superscript"/>
              </w:rPr>
              <w:t xml:space="preserve"> </w:t>
            </w:r>
            <w:r w:rsidR="003845D6" w:rsidRPr="00AC5DC0">
              <w:rPr>
                <w:rFonts w:ascii="Arial" w:hAnsi="Arial" w:cs="Arial"/>
              </w:rPr>
              <w:t>n</w:t>
            </w:r>
            <w:r w:rsidRPr="00AC5DC0">
              <w:rPr>
                <w:rFonts w:ascii="Arial" w:hAnsi="Arial" w:cs="Arial"/>
              </w:rPr>
              <w:t xml:space="preserve"> </w:t>
            </w:r>
            <w:r w:rsidR="003845D6" w:rsidRPr="00AC5DC0">
              <w:rPr>
                <w:rFonts w:ascii="Arial" w:hAnsi="Arial" w:cs="Arial"/>
              </w:rPr>
              <w:t>(</w:t>
            </w:r>
            <w:r w:rsidRPr="00AC5DC0">
              <w:rPr>
                <w:rFonts w:ascii="Arial" w:hAnsi="Arial" w:cs="Arial"/>
              </w:rPr>
              <w:t>%</w:t>
            </w:r>
            <w:r w:rsidR="003845D6" w:rsidRPr="00AC5DC0">
              <w:rPr>
                <w:rFonts w:ascii="Arial" w:hAnsi="Arial" w:cs="Arial"/>
              </w:rPr>
              <w:t>)</w:t>
            </w:r>
          </w:p>
          <w:p w14:paraId="5F498565" w14:textId="77777777" w:rsidR="00767045" w:rsidRPr="00AC5DC0" w:rsidRDefault="00767045" w:rsidP="00DA0950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Favorable/low risk</w:t>
            </w:r>
          </w:p>
          <w:p w14:paraId="228F679C" w14:textId="77777777" w:rsidR="00767045" w:rsidRPr="00AC5DC0" w:rsidRDefault="00767045" w:rsidP="00DA0950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Intermediate risk</w:t>
            </w:r>
          </w:p>
          <w:p w14:paraId="72867F12" w14:textId="77777777" w:rsidR="00767045" w:rsidRPr="00AC5DC0" w:rsidRDefault="00767045" w:rsidP="00DA0950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Poor/adverse/high risk</w:t>
            </w:r>
          </w:p>
          <w:p w14:paraId="2CC5C69B" w14:textId="77777777" w:rsidR="00767045" w:rsidRPr="00AC5DC0" w:rsidRDefault="00767045" w:rsidP="00DA0950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Unknow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276AE9" w14:textId="77777777" w:rsidR="00804254" w:rsidRPr="00AC5DC0" w:rsidRDefault="00804254" w:rsidP="00DA0950">
            <w:pPr>
              <w:jc w:val="center"/>
              <w:rPr>
                <w:rFonts w:ascii="Arial" w:hAnsi="Arial" w:cs="Arial"/>
              </w:rPr>
            </w:pPr>
          </w:p>
          <w:p w14:paraId="048873C2" w14:textId="3EE209B5" w:rsidR="00804254" w:rsidRPr="00AC5DC0" w:rsidRDefault="00DA5EB1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7</w:t>
            </w:r>
            <w:r w:rsidR="0080425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2.9</w:t>
            </w:r>
            <w:r w:rsidR="00804254" w:rsidRPr="00AC5DC0">
              <w:rPr>
                <w:rFonts w:ascii="Arial" w:hAnsi="Arial" w:cs="Arial"/>
              </w:rPr>
              <w:t>)</w:t>
            </w:r>
          </w:p>
          <w:p w14:paraId="5C3E07A9" w14:textId="5FAE9407" w:rsidR="00804254" w:rsidRPr="00AC5DC0" w:rsidRDefault="00DA5EB1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36</w:t>
            </w:r>
            <w:r w:rsidR="0080425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6.1</w:t>
            </w:r>
            <w:r w:rsidR="00804254" w:rsidRPr="00AC5DC0">
              <w:rPr>
                <w:rFonts w:ascii="Arial" w:hAnsi="Arial" w:cs="Arial"/>
              </w:rPr>
              <w:t>)</w:t>
            </w:r>
          </w:p>
          <w:p w14:paraId="626D1683" w14:textId="6E6E9110" w:rsidR="00804254" w:rsidRPr="00AC5DC0" w:rsidRDefault="00DA5EB1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77</w:t>
            </w:r>
            <w:r w:rsidR="0080425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29.9</w:t>
            </w:r>
            <w:r w:rsidR="00804254" w:rsidRPr="00AC5DC0">
              <w:rPr>
                <w:rFonts w:ascii="Arial" w:hAnsi="Arial" w:cs="Arial"/>
              </w:rPr>
              <w:t>)</w:t>
            </w:r>
          </w:p>
          <w:p w14:paraId="048E6A2D" w14:textId="3BFFC523" w:rsidR="000E4B74" w:rsidRPr="00AC5DC0" w:rsidRDefault="00DA5EB1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362</w:t>
            </w:r>
            <w:r w:rsidR="0080425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61.1</w:t>
            </w:r>
            <w:r w:rsidR="00804254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11822" w14:textId="0BD319A7" w:rsidR="000E4B74" w:rsidRPr="00AC5DC0" w:rsidRDefault="000E4B74" w:rsidP="00DA0950">
            <w:pPr>
              <w:jc w:val="center"/>
              <w:rPr>
                <w:rFonts w:ascii="Arial" w:hAnsi="Arial" w:cs="Arial"/>
              </w:rPr>
            </w:pPr>
          </w:p>
          <w:p w14:paraId="06F8036C" w14:textId="0A42ACE0" w:rsidR="00804254" w:rsidRPr="00AC5DC0" w:rsidRDefault="00DA5EB1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98</w:t>
            </w:r>
            <w:r w:rsidR="0080425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5.9</w:t>
            </w:r>
            <w:r w:rsidR="00804254" w:rsidRPr="00AC5DC0">
              <w:rPr>
                <w:rFonts w:ascii="Arial" w:hAnsi="Arial" w:cs="Arial"/>
              </w:rPr>
              <w:t>)</w:t>
            </w:r>
          </w:p>
          <w:p w14:paraId="6782458A" w14:textId="75241475" w:rsidR="00804254" w:rsidRPr="00AC5DC0" w:rsidRDefault="00DA5EB1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82</w:t>
            </w:r>
            <w:r w:rsidR="0080425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3.3</w:t>
            </w:r>
            <w:r w:rsidR="00804254" w:rsidRPr="00AC5DC0">
              <w:rPr>
                <w:rFonts w:ascii="Arial" w:hAnsi="Arial" w:cs="Arial"/>
              </w:rPr>
              <w:t>)</w:t>
            </w:r>
          </w:p>
          <w:p w14:paraId="725B372A" w14:textId="058FAD31" w:rsidR="00804254" w:rsidRPr="00AC5DC0" w:rsidRDefault="00DA5EB1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29</w:t>
            </w:r>
            <w:r w:rsidR="0080425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20.9</w:t>
            </w:r>
            <w:r w:rsidR="00804254" w:rsidRPr="00AC5DC0">
              <w:rPr>
                <w:rFonts w:ascii="Arial" w:hAnsi="Arial" w:cs="Arial"/>
              </w:rPr>
              <w:t>)</w:t>
            </w:r>
          </w:p>
          <w:p w14:paraId="7A73B85E" w14:textId="6EB46786" w:rsidR="00804254" w:rsidRPr="00AC5DC0" w:rsidRDefault="00DA5EB1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308</w:t>
            </w:r>
            <w:r w:rsidR="00804254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49.9</w:t>
            </w:r>
            <w:r w:rsidR="00804254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53ED2" w14:textId="77777777" w:rsidR="00D75A55" w:rsidRPr="00AC5DC0" w:rsidRDefault="00D75A55" w:rsidP="00DA0950">
            <w:pPr>
              <w:jc w:val="center"/>
              <w:rPr>
                <w:rFonts w:ascii="Arial" w:hAnsi="Arial" w:cs="Arial"/>
              </w:rPr>
            </w:pPr>
          </w:p>
          <w:p w14:paraId="534DB6DC" w14:textId="006C173E" w:rsidR="00767045" w:rsidRPr="00AC5DC0" w:rsidRDefault="00804254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&lt;</w:t>
            </w:r>
            <w:r w:rsidR="006424DD">
              <w:rPr>
                <w:rFonts w:ascii="Arial" w:hAnsi="Arial" w:cs="Arial"/>
              </w:rPr>
              <w:t xml:space="preserve"> </w:t>
            </w:r>
            <w:r w:rsidRPr="00AC5DC0">
              <w:rPr>
                <w:rFonts w:ascii="Arial" w:hAnsi="Arial" w:cs="Arial"/>
              </w:rPr>
              <w:t>0.00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BD6D0C" w14:textId="77777777" w:rsidR="00D75A55" w:rsidRPr="00AC5DC0" w:rsidRDefault="00D75A55">
            <w:pPr>
              <w:jc w:val="center"/>
              <w:rPr>
                <w:rFonts w:ascii="Arial" w:hAnsi="Arial" w:cs="Arial"/>
              </w:rPr>
            </w:pPr>
          </w:p>
          <w:p w14:paraId="2E6E3863" w14:textId="5048BBF9" w:rsidR="00D75A55" w:rsidRPr="00AC5DC0" w:rsidRDefault="00DA5EB1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6</w:t>
            </w:r>
            <w:r w:rsidR="00D75A5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4.3</w:t>
            </w:r>
            <w:r w:rsidR="00D75A55" w:rsidRPr="00AC5DC0">
              <w:rPr>
                <w:rFonts w:ascii="Arial" w:hAnsi="Arial" w:cs="Arial"/>
              </w:rPr>
              <w:t>)</w:t>
            </w:r>
          </w:p>
          <w:p w14:paraId="4B2BFA9C" w14:textId="116025F6" w:rsidR="00D75A55" w:rsidRPr="00AC5DC0" w:rsidRDefault="00D75A55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5 (</w:t>
            </w:r>
            <w:r w:rsidR="00DA5EB1" w:rsidRPr="00AC5DC0">
              <w:rPr>
                <w:rFonts w:ascii="Arial" w:hAnsi="Arial" w:cs="Arial"/>
              </w:rPr>
              <w:t>10.9</w:t>
            </w:r>
            <w:r w:rsidRPr="00AC5DC0">
              <w:rPr>
                <w:rFonts w:ascii="Arial" w:hAnsi="Arial" w:cs="Arial"/>
              </w:rPr>
              <w:t>)</w:t>
            </w:r>
          </w:p>
          <w:p w14:paraId="584FE056" w14:textId="15256D12" w:rsidR="00D75A55" w:rsidRPr="00AC5DC0" w:rsidRDefault="00DA5EB1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30</w:t>
            </w:r>
            <w:r w:rsidR="00D75A5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21.7</w:t>
            </w:r>
            <w:r w:rsidR="00D75A55" w:rsidRPr="00AC5DC0">
              <w:rPr>
                <w:rFonts w:ascii="Arial" w:hAnsi="Arial" w:cs="Arial"/>
              </w:rPr>
              <w:t>)</w:t>
            </w:r>
          </w:p>
          <w:p w14:paraId="291218F3" w14:textId="49A4B71B" w:rsidR="000E4B74" w:rsidRPr="00AC5DC0" w:rsidRDefault="00DA5EB1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87</w:t>
            </w:r>
            <w:r w:rsidR="00D75A5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63.0</w:t>
            </w:r>
            <w:r w:rsidR="00D75A55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7A1E6" w14:textId="77777777" w:rsidR="00D75A55" w:rsidRPr="00AC5DC0" w:rsidRDefault="00D75A55" w:rsidP="00DA0950">
            <w:pPr>
              <w:jc w:val="center"/>
              <w:rPr>
                <w:rFonts w:ascii="Arial" w:hAnsi="Arial" w:cs="Arial"/>
              </w:rPr>
            </w:pPr>
          </w:p>
          <w:p w14:paraId="54474089" w14:textId="67F21AC5" w:rsidR="000E4B74" w:rsidRPr="00AC5DC0" w:rsidRDefault="00DA5EB1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9</w:t>
            </w:r>
            <w:r w:rsidR="00D75A5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6.5</w:t>
            </w:r>
            <w:r w:rsidR="00D75A55" w:rsidRPr="00AC5DC0">
              <w:rPr>
                <w:rFonts w:ascii="Arial" w:hAnsi="Arial" w:cs="Arial"/>
              </w:rPr>
              <w:t>)</w:t>
            </w:r>
          </w:p>
          <w:p w14:paraId="3D41FE1F" w14:textId="0592810F" w:rsidR="00D75A55" w:rsidRPr="00AC5DC0" w:rsidRDefault="00DA5EB1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7</w:t>
            </w:r>
            <w:r w:rsidR="00D75A5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5.1</w:t>
            </w:r>
            <w:r w:rsidR="00D75A55" w:rsidRPr="00AC5DC0">
              <w:rPr>
                <w:rFonts w:ascii="Arial" w:hAnsi="Arial" w:cs="Arial"/>
              </w:rPr>
              <w:t>)</w:t>
            </w:r>
          </w:p>
          <w:p w14:paraId="19E36998" w14:textId="6F16910B" w:rsidR="00D75A55" w:rsidRPr="00AC5DC0" w:rsidRDefault="00DA5EB1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41</w:t>
            </w:r>
            <w:r w:rsidR="00D75A5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29.7</w:t>
            </w:r>
            <w:r w:rsidR="00D75A55" w:rsidRPr="00AC5DC0">
              <w:rPr>
                <w:rFonts w:ascii="Arial" w:hAnsi="Arial" w:cs="Arial"/>
              </w:rPr>
              <w:t>)</w:t>
            </w:r>
          </w:p>
          <w:p w14:paraId="79FC27FC" w14:textId="2C066654" w:rsidR="00D75A55" w:rsidRPr="00AC5DC0" w:rsidRDefault="00DA5EB1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81</w:t>
            </w:r>
            <w:r w:rsidR="00D75A5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58.7</w:t>
            </w:r>
            <w:r w:rsidR="00D75A55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A652F" w14:textId="2408C4D7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0F8B5F54" w14:textId="0C907272" w:rsidR="00D75A55" w:rsidRPr="00AC5DC0" w:rsidRDefault="00DA5EB1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0.143</w:t>
            </w:r>
          </w:p>
        </w:tc>
      </w:tr>
      <w:tr w:rsidR="00767045" w:rsidRPr="00AC5DC0" w14:paraId="7FAFD780" w14:textId="77777777" w:rsidTr="000B50C9">
        <w:trPr>
          <w:trHeight w:val="227"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DAC1E" w14:textId="21CACC2F" w:rsidR="00D75A55" w:rsidRPr="00AC5DC0" w:rsidRDefault="00767045" w:rsidP="00DA0950">
            <w:pPr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AML was treatment</w:t>
            </w:r>
            <w:r w:rsidR="006424DD">
              <w:rPr>
                <w:rFonts w:ascii="Arial" w:hAnsi="Arial" w:cs="Arial"/>
              </w:rPr>
              <w:t xml:space="preserve"> </w:t>
            </w:r>
            <w:r w:rsidRPr="00AC5DC0">
              <w:rPr>
                <w:rFonts w:ascii="Arial" w:hAnsi="Arial" w:cs="Arial"/>
              </w:rPr>
              <w:t>related</w:t>
            </w:r>
          </w:p>
          <w:p w14:paraId="30640B74" w14:textId="1C832F4C" w:rsidR="00767045" w:rsidRPr="00AC5DC0" w:rsidRDefault="00D75A55" w:rsidP="000950D8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 xml:space="preserve">Yes </w:t>
            </w:r>
            <w:r w:rsidR="00AC5DC0" w:rsidRPr="00AC5DC0">
              <w:rPr>
                <w:rFonts w:ascii="Arial" w:hAnsi="Arial" w:cs="Arial"/>
              </w:rPr>
              <w:t>(</w:t>
            </w:r>
            <w:r w:rsidRPr="00AC5DC0">
              <w:rPr>
                <w:rFonts w:ascii="Arial" w:hAnsi="Arial" w:cs="Arial"/>
              </w:rPr>
              <w:t>vs no</w:t>
            </w:r>
            <w:r w:rsidR="00AC5DC0" w:rsidRPr="00AC5DC0">
              <w:rPr>
                <w:rFonts w:ascii="Arial" w:hAnsi="Arial" w:cs="Arial"/>
              </w:rPr>
              <w:t>)</w:t>
            </w:r>
            <w:r w:rsidRPr="00AC5DC0">
              <w:rPr>
                <w:rFonts w:ascii="Arial" w:hAnsi="Arial" w:cs="Arial"/>
              </w:rPr>
              <w:t xml:space="preserve">, </w:t>
            </w:r>
            <w:r w:rsidR="003845D6" w:rsidRPr="00AC5DC0">
              <w:rPr>
                <w:rFonts w:ascii="Arial" w:hAnsi="Arial" w:cs="Arial"/>
              </w:rPr>
              <w:t>n</w:t>
            </w:r>
            <w:r w:rsidR="00767045" w:rsidRPr="00AC5DC0">
              <w:rPr>
                <w:rFonts w:ascii="Arial" w:hAnsi="Arial" w:cs="Arial"/>
              </w:rPr>
              <w:t xml:space="preserve"> </w:t>
            </w:r>
            <w:r w:rsidR="003845D6" w:rsidRPr="00AC5DC0">
              <w:rPr>
                <w:rFonts w:ascii="Arial" w:hAnsi="Arial" w:cs="Arial"/>
              </w:rPr>
              <w:t>(</w:t>
            </w:r>
            <w:r w:rsidR="00767045" w:rsidRPr="00AC5DC0">
              <w:rPr>
                <w:rFonts w:ascii="Arial" w:hAnsi="Arial" w:cs="Arial"/>
              </w:rPr>
              <w:t>%</w:t>
            </w:r>
            <w:r w:rsidR="003845D6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3561F8" w14:textId="3730525C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09182CBF" w14:textId="5451FB23" w:rsidR="00D75A55" w:rsidRPr="00AC5DC0" w:rsidRDefault="00DA5EB1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59</w:t>
            </w:r>
            <w:r w:rsidR="00D75A5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0.0</w:t>
            </w:r>
            <w:r w:rsidR="00D75A55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FB3F8" w14:textId="53D461B9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7F79596C" w14:textId="21451500" w:rsidR="00D75A55" w:rsidRPr="00AC5DC0" w:rsidRDefault="00DA5EB1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26</w:t>
            </w:r>
            <w:r w:rsidR="00D75A5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4.2</w:t>
            </w:r>
            <w:r w:rsidR="00D75A55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7D4C7" w14:textId="15B5C8EE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6D6893B8" w14:textId="4DC44CB6" w:rsidR="00D75A55" w:rsidRPr="00AC5DC0" w:rsidRDefault="00DA5EB1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&lt;</w:t>
            </w:r>
            <w:r w:rsidR="006424DD">
              <w:rPr>
                <w:rFonts w:ascii="Arial" w:hAnsi="Arial" w:cs="Arial"/>
              </w:rPr>
              <w:t xml:space="preserve"> </w:t>
            </w:r>
            <w:r w:rsidRPr="00AC5DC0">
              <w:rPr>
                <w:rFonts w:ascii="Arial" w:hAnsi="Arial" w:cs="Arial"/>
              </w:rPr>
              <w:t>0.00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1C4341" w14:textId="79EA1A50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5FF7F40D" w14:textId="17182152" w:rsidR="00D75A55" w:rsidRPr="00AC5DC0" w:rsidRDefault="00DA5EB1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0</w:t>
            </w:r>
            <w:r w:rsidR="00D75A5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7.2</w:t>
            </w:r>
            <w:r w:rsidR="00D75A55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C017A" w14:textId="250076AF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465A7A74" w14:textId="3D9CCB1F" w:rsidR="00D75A55" w:rsidRPr="00AC5DC0" w:rsidRDefault="00DA5EB1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0</w:t>
            </w:r>
            <w:r w:rsidR="00D75A55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7.2</w:t>
            </w:r>
            <w:r w:rsidR="00D75A55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FE83C" w14:textId="1DD5E8B9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181884EB" w14:textId="43293363" w:rsidR="00D75A55" w:rsidRPr="00AC5DC0" w:rsidRDefault="00DA5EB1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.000</w:t>
            </w:r>
          </w:p>
        </w:tc>
      </w:tr>
      <w:tr w:rsidR="00767045" w:rsidRPr="00AC5DC0" w14:paraId="6E59AC12" w14:textId="77777777" w:rsidTr="000B50C9">
        <w:trPr>
          <w:trHeight w:val="227"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B492E" w14:textId="005F63B7" w:rsidR="00767045" w:rsidRPr="00AC5DC0" w:rsidRDefault="00767045" w:rsidP="00EA5201">
            <w:pPr>
              <w:keepNext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lastRenderedPageBreak/>
              <w:t>WBC count &gt;</w:t>
            </w:r>
            <w:r w:rsidR="006424DD">
              <w:rPr>
                <w:rFonts w:ascii="Arial" w:hAnsi="Arial" w:cs="Arial"/>
              </w:rPr>
              <w:t xml:space="preserve"> </w:t>
            </w:r>
            <w:r w:rsidRPr="00AC5DC0">
              <w:rPr>
                <w:rFonts w:ascii="Arial" w:hAnsi="Arial" w:cs="Arial"/>
              </w:rPr>
              <w:t>25,000</w:t>
            </w:r>
            <w:r w:rsidR="000B7257">
              <w:rPr>
                <w:sz w:val="24"/>
                <w:szCs w:val="24"/>
              </w:rPr>
              <w:t>/</w:t>
            </w:r>
            <w:proofErr w:type="spellStart"/>
            <w:r w:rsidR="007F66D4">
              <w:rPr>
                <w:sz w:val="24"/>
                <w:szCs w:val="24"/>
              </w:rPr>
              <w:t>μL</w:t>
            </w:r>
            <w:proofErr w:type="spellEnd"/>
            <w:r w:rsidR="002A79FD" w:rsidRPr="00AC5DC0">
              <w:rPr>
                <w:rFonts w:ascii="Arial" w:hAnsi="Arial" w:cs="Arial"/>
              </w:rPr>
              <w:t>,</w:t>
            </w:r>
            <w:r w:rsidR="003845D6" w:rsidRPr="00AC5DC0">
              <w:rPr>
                <w:rFonts w:ascii="Arial" w:hAnsi="Arial" w:cs="Arial"/>
              </w:rPr>
              <w:t xml:space="preserve"> n</w:t>
            </w:r>
            <w:r w:rsidRPr="00AC5DC0">
              <w:rPr>
                <w:rFonts w:ascii="Arial" w:hAnsi="Arial" w:cs="Arial"/>
              </w:rPr>
              <w:t xml:space="preserve"> </w:t>
            </w:r>
            <w:r w:rsidR="003845D6" w:rsidRPr="00AC5DC0">
              <w:rPr>
                <w:rFonts w:ascii="Arial" w:hAnsi="Arial" w:cs="Arial"/>
              </w:rPr>
              <w:t>(</w:t>
            </w:r>
            <w:r w:rsidRPr="00AC5DC0">
              <w:rPr>
                <w:rFonts w:ascii="Arial" w:hAnsi="Arial" w:cs="Arial"/>
              </w:rPr>
              <w:t>%</w:t>
            </w:r>
            <w:r w:rsidR="003845D6" w:rsidRPr="00AC5DC0">
              <w:rPr>
                <w:rFonts w:ascii="Arial" w:hAnsi="Arial" w:cs="Arial"/>
              </w:rPr>
              <w:t>)</w:t>
            </w:r>
          </w:p>
          <w:p w14:paraId="386330F8" w14:textId="77777777" w:rsidR="00767045" w:rsidRPr="00AC5DC0" w:rsidRDefault="00767045" w:rsidP="00EA5201">
            <w:pPr>
              <w:keepNext/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No</w:t>
            </w:r>
          </w:p>
          <w:p w14:paraId="505A69F7" w14:textId="77777777" w:rsidR="00767045" w:rsidRPr="00AC5DC0" w:rsidRDefault="00767045" w:rsidP="00EA5201">
            <w:pPr>
              <w:keepNext/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Yes</w:t>
            </w:r>
          </w:p>
          <w:p w14:paraId="37A01AB2" w14:textId="77777777" w:rsidR="00767045" w:rsidRPr="00AC5DC0" w:rsidRDefault="00767045" w:rsidP="00EA5201">
            <w:pPr>
              <w:keepNext/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Unknow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603318" w14:textId="77777777" w:rsidR="0051384A" w:rsidRPr="00AC5DC0" w:rsidRDefault="0051384A" w:rsidP="00EA5201">
            <w:pPr>
              <w:keepNext/>
              <w:jc w:val="center"/>
              <w:rPr>
                <w:rFonts w:ascii="Arial" w:hAnsi="Arial" w:cs="Arial"/>
              </w:rPr>
            </w:pPr>
          </w:p>
          <w:p w14:paraId="7677610D" w14:textId="19642A29" w:rsidR="0051384A" w:rsidRPr="00AC5DC0" w:rsidRDefault="00AC0958" w:rsidP="00EA5201">
            <w:pPr>
              <w:keepNext/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378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63.9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23CC373B" w14:textId="7839E2B2" w:rsidR="0051384A" w:rsidRPr="00AC5DC0" w:rsidRDefault="00AC0958" w:rsidP="00EA5201">
            <w:pPr>
              <w:keepNext/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60</w:t>
            </w:r>
            <w:r w:rsidR="0051384A" w:rsidRPr="00AC5DC0">
              <w:rPr>
                <w:rFonts w:ascii="Arial" w:hAnsi="Arial" w:cs="Arial"/>
              </w:rPr>
              <w:t xml:space="preserve"> (10.</w:t>
            </w:r>
            <w:r w:rsidRPr="00AC5DC0">
              <w:rPr>
                <w:rFonts w:ascii="Arial" w:hAnsi="Arial" w:cs="Arial"/>
              </w:rPr>
              <w:t>1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0C8E0AB7" w14:textId="188665C4" w:rsidR="00767045" w:rsidRPr="00AC5DC0" w:rsidRDefault="00AC0958" w:rsidP="00EA5201">
            <w:pPr>
              <w:keepNext/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54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26.0</w:t>
            </w:r>
            <w:r w:rsidR="0051384A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47863" w14:textId="42D266A1" w:rsidR="00767045" w:rsidRPr="00AC5DC0" w:rsidRDefault="00767045" w:rsidP="00EA5201">
            <w:pPr>
              <w:keepNext/>
              <w:jc w:val="center"/>
              <w:rPr>
                <w:rFonts w:ascii="Arial" w:hAnsi="Arial" w:cs="Arial"/>
              </w:rPr>
            </w:pPr>
          </w:p>
          <w:p w14:paraId="45C87F75" w14:textId="0C882384" w:rsidR="0051384A" w:rsidRPr="00AC5DC0" w:rsidRDefault="00AC0958" w:rsidP="00EA5201">
            <w:pPr>
              <w:keepNext/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96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31.8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6FF5AA2E" w14:textId="3FC961E8" w:rsidR="0051384A" w:rsidRPr="00AC5DC0" w:rsidRDefault="00AC0958" w:rsidP="00EA5201">
            <w:pPr>
              <w:keepNext/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92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4.9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23729D26" w14:textId="2D35C9D1" w:rsidR="0051384A" w:rsidRPr="00AC5DC0" w:rsidRDefault="00AC0958" w:rsidP="00EA5201">
            <w:pPr>
              <w:keepNext/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329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53.3</w:t>
            </w:r>
            <w:r w:rsidR="0051384A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CCDA8" w14:textId="1CB80B2D" w:rsidR="00767045" w:rsidRPr="00AC5DC0" w:rsidRDefault="00767045" w:rsidP="00EA5201">
            <w:pPr>
              <w:keepNext/>
              <w:jc w:val="center"/>
              <w:rPr>
                <w:rFonts w:ascii="Arial" w:hAnsi="Arial" w:cs="Arial"/>
              </w:rPr>
            </w:pPr>
          </w:p>
          <w:p w14:paraId="42FAE2B2" w14:textId="7EBFBBE1" w:rsidR="0051384A" w:rsidRPr="00AC5DC0" w:rsidRDefault="0051384A" w:rsidP="00EA5201">
            <w:pPr>
              <w:keepNext/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&lt;</w:t>
            </w:r>
            <w:r w:rsidR="006424DD">
              <w:rPr>
                <w:rFonts w:ascii="Arial" w:hAnsi="Arial" w:cs="Arial"/>
              </w:rPr>
              <w:t xml:space="preserve"> </w:t>
            </w:r>
            <w:r w:rsidRPr="00AC5DC0">
              <w:rPr>
                <w:rFonts w:ascii="Arial" w:hAnsi="Arial" w:cs="Arial"/>
              </w:rPr>
              <w:t>0.00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8E2253" w14:textId="76D6ECF1" w:rsidR="00767045" w:rsidRPr="00AC5DC0" w:rsidRDefault="00767045" w:rsidP="00EA5201">
            <w:pPr>
              <w:keepNext/>
              <w:jc w:val="center"/>
              <w:rPr>
                <w:rFonts w:ascii="Arial" w:hAnsi="Arial" w:cs="Arial"/>
              </w:rPr>
            </w:pPr>
          </w:p>
          <w:p w14:paraId="421EDB55" w14:textId="2FAE5520" w:rsidR="0051384A" w:rsidRPr="00AC5DC0" w:rsidRDefault="00AC0958" w:rsidP="00EA5201">
            <w:pPr>
              <w:keepNext/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66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47.8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14705510" w14:textId="1B20BD83" w:rsidR="0051384A" w:rsidRPr="00AC5DC0" w:rsidRDefault="00AC0958" w:rsidP="00EA5201">
            <w:pPr>
              <w:keepNext/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8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3.0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4F7ED1EB" w14:textId="41CB7442" w:rsidR="0051384A" w:rsidRPr="00AC5DC0" w:rsidRDefault="00AC0958" w:rsidP="00EA5201">
            <w:pPr>
              <w:keepNext/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54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39.1</w:t>
            </w:r>
            <w:r w:rsidR="0051384A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C11B4" w14:textId="65D851F8" w:rsidR="00767045" w:rsidRPr="00AC5DC0" w:rsidRDefault="00767045" w:rsidP="00EA5201">
            <w:pPr>
              <w:keepNext/>
              <w:jc w:val="center"/>
              <w:rPr>
                <w:rFonts w:ascii="Arial" w:hAnsi="Arial" w:cs="Arial"/>
              </w:rPr>
            </w:pPr>
          </w:p>
          <w:p w14:paraId="766AB2FA" w14:textId="38BFC48D" w:rsidR="0051384A" w:rsidRPr="00AC5DC0" w:rsidRDefault="00AC0958" w:rsidP="00EA5201">
            <w:pPr>
              <w:keepNext/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68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49.3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360D6633" w14:textId="2FE4295E" w:rsidR="0051384A" w:rsidRPr="00AC5DC0" w:rsidRDefault="0051384A" w:rsidP="00EA5201">
            <w:pPr>
              <w:keepNext/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22 (</w:t>
            </w:r>
            <w:r w:rsidR="00AC0958" w:rsidRPr="00AC5DC0">
              <w:rPr>
                <w:rFonts w:ascii="Arial" w:hAnsi="Arial" w:cs="Arial"/>
              </w:rPr>
              <w:t>15.9</w:t>
            </w:r>
            <w:r w:rsidRPr="00AC5DC0">
              <w:rPr>
                <w:rFonts w:ascii="Arial" w:hAnsi="Arial" w:cs="Arial"/>
              </w:rPr>
              <w:t>)</w:t>
            </w:r>
          </w:p>
          <w:p w14:paraId="65E20E60" w14:textId="16C4E0C0" w:rsidR="0051384A" w:rsidRPr="00AC5DC0" w:rsidRDefault="00AC0958" w:rsidP="00EA5201">
            <w:pPr>
              <w:keepNext/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48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34.8</w:t>
            </w:r>
            <w:r w:rsidR="0051384A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94153" w14:textId="36CD7DAC" w:rsidR="00D66380" w:rsidRPr="00AC5DC0" w:rsidRDefault="00D66380" w:rsidP="00EA5201">
            <w:pPr>
              <w:keepNext/>
              <w:jc w:val="center"/>
              <w:rPr>
                <w:rFonts w:ascii="Arial" w:hAnsi="Arial" w:cs="Arial"/>
              </w:rPr>
            </w:pPr>
          </w:p>
          <w:p w14:paraId="5873D25A" w14:textId="19EED781" w:rsidR="0051384A" w:rsidRPr="00AC5DC0" w:rsidRDefault="00AC0958" w:rsidP="00EA5201">
            <w:pPr>
              <w:keepNext/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0.676</w:t>
            </w:r>
          </w:p>
        </w:tc>
      </w:tr>
      <w:tr w:rsidR="00767045" w:rsidRPr="00AC5DC0" w14:paraId="4799C7AC" w14:textId="77777777" w:rsidTr="000B50C9">
        <w:trPr>
          <w:trHeight w:val="227"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B2588" w14:textId="7B1F433F" w:rsidR="00767045" w:rsidRPr="00AC5DC0" w:rsidRDefault="00767045" w:rsidP="00DA0950">
            <w:pPr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Race/ethnicity</w:t>
            </w:r>
            <w:r w:rsidR="003845D6" w:rsidRPr="00AC5DC0">
              <w:rPr>
                <w:rFonts w:ascii="Arial" w:hAnsi="Arial" w:cs="Arial"/>
              </w:rPr>
              <w:t>,</w:t>
            </w:r>
            <w:r w:rsidRPr="00AC5DC0">
              <w:rPr>
                <w:rFonts w:ascii="Arial" w:hAnsi="Arial" w:cs="Arial"/>
              </w:rPr>
              <w:t xml:space="preserve"> </w:t>
            </w:r>
            <w:r w:rsidR="003845D6" w:rsidRPr="00AC5DC0">
              <w:rPr>
                <w:rFonts w:ascii="Arial" w:hAnsi="Arial" w:cs="Arial"/>
              </w:rPr>
              <w:t>n (</w:t>
            </w:r>
            <w:r w:rsidRPr="00AC5DC0">
              <w:rPr>
                <w:rFonts w:ascii="Arial" w:hAnsi="Arial" w:cs="Arial"/>
              </w:rPr>
              <w:t>%</w:t>
            </w:r>
            <w:r w:rsidR="003845D6" w:rsidRPr="00AC5DC0">
              <w:rPr>
                <w:rFonts w:ascii="Arial" w:hAnsi="Arial" w:cs="Arial"/>
              </w:rPr>
              <w:t>)</w:t>
            </w:r>
          </w:p>
          <w:p w14:paraId="6F4B709A" w14:textId="77777777" w:rsidR="00767045" w:rsidRPr="00AC5DC0" w:rsidRDefault="00767045" w:rsidP="00DA0950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White</w:t>
            </w:r>
          </w:p>
          <w:p w14:paraId="3C2BA581" w14:textId="77777777" w:rsidR="00767045" w:rsidRPr="00AC5DC0" w:rsidRDefault="00767045" w:rsidP="00DA0950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Black</w:t>
            </w:r>
          </w:p>
          <w:p w14:paraId="717917E8" w14:textId="77777777" w:rsidR="00767045" w:rsidRPr="00AC5DC0" w:rsidRDefault="00767045" w:rsidP="00DA0950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Asian</w:t>
            </w:r>
          </w:p>
          <w:p w14:paraId="4D971B83" w14:textId="77777777" w:rsidR="00767045" w:rsidRPr="00AC5DC0" w:rsidRDefault="00767045" w:rsidP="00DA0950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Other race</w:t>
            </w:r>
          </w:p>
          <w:p w14:paraId="390750B9" w14:textId="77777777" w:rsidR="00767045" w:rsidRPr="00AC5DC0" w:rsidRDefault="00767045" w:rsidP="00DA0950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Hispanic/Latino</w:t>
            </w:r>
          </w:p>
          <w:p w14:paraId="68B0A4C4" w14:textId="77777777" w:rsidR="00767045" w:rsidRPr="00AC5DC0" w:rsidRDefault="00767045" w:rsidP="00DA0950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Unknow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3E37B2" w14:textId="77777777" w:rsidR="0051384A" w:rsidRPr="00AC5DC0" w:rsidRDefault="0051384A" w:rsidP="00DA0950">
            <w:pPr>
              <w:jc w:val="center"/>
              <w:rPr>
                <w:rFonts w:ascii="Arial" w:hAnsi="Arial" w:cs="Arial"/>
              </w:rPr>
            </w:pPr>
          </w:p>
          <w:p w14:paraId="77BDDC3C" w14:textId="54AF69ED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360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60.8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4EADD573" w14:textId="018C634F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34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5.7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79C84B0E" w14:textId="01CA78A3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0</w:t>
            </w:r>
            <w:r w:rsidR="0051384A" w:rsidRPr="00AC5DC0">
              <w:rPr>
                <w:rFonts w:ascii="Arial" w:hAnsi="Arial" w:cs="Arial"/>
              </w:rPr>
              <w:t xml:space="preserve"> (1.7)</w:t>
            </w:r>
          </w:p>
          <w:p w14:paraId="1D0A83AA" w14:textId="656A162B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13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9.1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1644C084" w14:textId="31E1578C" w:rsidR="0051384A" w:rsidRPr="00AC5DC0" w:rsidRDefault="0051384A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8 (</w:t>
            </w:r>
            <w:r w:rsidR="008465EB" w:rsidRPr="00AC5DC0">
              <w:rPr>
                <w:rFonts w:ascii="Arial" w:hAnsi="Arial" w:cs="Arial"/>
              </w:rPr>
              <w:t>3.0</w:t>
            </w:r>
            <w:r w:rsidRPr="00AC5DC0">
              <w:rPr>
                <w:rFonts w:ascii="Arial" w:hAnsi="Arial" w:cs="Arial"/>
              </w:rPr>
              <w:t>)</w:t>
            </w:r>
          </w:p>
          <w:p w14:paraId="2326CAA0" w14:textId="6BB31BF7" w:rsidR="00767045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57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9.6</w:t>
            </w:r>
            <w:r w:rsidR="0051384A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EA441" w14:textId="77777777" w:rsidR="0051384A" w:rsidRPr="00AC5DC0" w:rsidRDefault="0051384A" w:rsidP="00DA0950">
            <w:pPr>
              <w:jc w:val="center"/>
              <w:rPr>
                <w:rFonts w:ascii="Arial" w:hAnsi="Arial" w:cs="Arial"/>
              </w:rPr>
            </w:pPr>
          </w:p>
          <w:p w14:paraId="79719845" w14:textId="55ADEB67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353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57.2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118104C4" w14:textId="2C0E31CF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43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7.0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7430ECB3" w14:textId="1AF449A1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5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2.4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2E3605ED" w14:textId="6C8ACB63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92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4.9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3C9A02C3" w14:textId="3A4855C1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29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4.7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2D16F818" w14:textId="3E397211" w:rsidR="00767045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85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3.8</w:t>
            </w:r>
            <w:r w:rsidR="0051384A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DDB05" w14:textId="77777777" w:rsidR="0051384A" w:rsidRPr="00AC5DC0" w:rsidRDefault="0051384A" w:rsidP="00DA0950">
            <w:pPr>
              <w:jc w:val="center"/>
              <w:rPr>
                <w:rFonts w:ascii="Arial" w:hAnsi="Arial" w:cs="Arial"/>
              </w:rPr>
            </w:pPr>
          </w:p>
          <w:p w14:paraId="40237B6E" w14:textId="47683475" w:rsidR="00767045" w:rsidRPr="00AC5DC0" w:rsidRDefault="00D27020" w:rsidP="00DA09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CED564" w14:textId="648EF567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116B16FD" w14:textId="0B335973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83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60.1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45A01C78" w14:textId="7F1D7E50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9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6</w:t>
            </w:r>
            <w:r w:rsidR="0051384A" w:rsidRPr="00AC5DC0">
              <w:rPr>
                <w:rFonts w:ascii="Arial" w:hAnsi="Arial" w:cs="Arial"/>
              </w:rPr>
              <w:t>.5)</w:t>
            </w:r>
          </w:p>
          <w:p w14:paraId="187FAC18" w14:textId="2983ADC3" w:rsidR="0051384A" w:rsidRPr="00AC5DC0" w:rsidRDefault="0051384A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3 (</w:t>
            </w:r>
            <w:r w:rsidR="008465EB" w:rsidRPr="00AC5DC0">
              <w:rPr>
                <w:rFonts w:ascii="Arial" w:hAnsi="Arial" w:cs="Arial"/>
              </w:rPr>
              <w:t>2.2</w:t>
            </w:r>
            <w:r w:rsidRPr="00AC5DC0">
              <w:rPr>
                <w:rFonts w:ascii="Arial" w:hAnsi="Arial" w:cs="Arial"/>
              </w:rPr>
              <w:t>)</w:t>
            </w:r>
          </w:p>
          <w:p w14:paraId="3645E277" w14:textId="183D5AA6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6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1.6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35F9703C" w14:textId="04A5A251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8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5.8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2C4ABA9F" w14:textId="6E68ED8E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9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3.8</w:t>
            </w:r>
            <w:r w:rsidR="0051384A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FB1FD" w14:textId="0C3DD105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44D53FBE" w14:textId="0528524B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80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58.0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29C3EF3D" w14:textId="7E1D8EDA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1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8.0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13F8862B" w14:textId="0AACBCFA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3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2.2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2CCBB3AD" w14:textId="1DA81460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24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7.4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5CE95B27" w14:textId="46BFCB8C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5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3.6</w:t>
            </w:r>
            <w:r w:rsidR="0051384A" w:rsidRPr="00AC5DC0">
              <w:rPr>
                <w:rFonts w:ascii="Arial" w:hAnsi="Arial" w:cs="Arial"/>
              </w:rPr>
              <w:t>)</w:t>
            </w:r>
          </w:p>
          <w:p w14:paraId="33FFF648" w14:textId="149BC002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5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0.9</w:t>
            </w:r>
            <w:r w:rsidR="0051384A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950C1" w14:textId="3A885DAC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4A15F661" w14:textId="3621BA95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0.697</w:t>
            </w:r>
          </w:p>
        </w:tc>
      </w:tr>
      <w:tr w:rsidR="00767045" w:rsidRPr="00AC5DC0" w14:paraId="2814AEC3" w14:textId="77777777" w:rsidTr="000B50C9">
        <w:trPr>
          <w:trHeight w:val="227"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DE28E" w14:textId="77777777" w:rsidR="00767045" w:rsidRPr="00AC5DC0" w:rsidRDefault="00767045" w:rsidP="00DA0950">
            <w:pPr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AML diagnosed as mixed phenotype</w:t>
            </w:r>
          </w:p>
          <w:p w14:paraId="6B394FF4" w14:textId="46FFC643" w:rsidR="00767045" w:rsidRPr="00AC5DC0" w:rsidRDefault="00767045" w:rsidP="00DA0950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Yes (vs no</w:t>
            </w:r>
            <w:r w:rsidR="00AC5DC0" w:rsidRPr="00AC5DC0">
              <w:rPr>
                <w:rFonts w:ascii="Arial" w:hAnsi="Arial" w:cs="Arial"/>
              </w:rPr>
              <w:t>),</w:t>
            </w:r>
            <w:r w:rsidR="003845D6" w:rsidRPr="00AC5DC0">
              <w:rPr>
                <w:rFonts w:ascii="Arial" w:hAnsi="Arial" w:cs="Arial"/>
              </w:rPr>
              <w:t xml:space="preserve"> n (</w:t>
            </w:r>
            <w:r w:rsidRPr="00AC5DC0">
              <w:rPr>
                <w:rFonts w:ascii="Arial" w:hAnsi="Arial" w:cs="Arial"/>
              </w:rPr>
              <w:t>%</w:t>
            </w:r>
            <w:r w:rsidR="003845D6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D794D9" w14:textId="1C7E5372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4556E471" w14:textId="267F1D69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6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.0</w:t>
            </w:r>
            <w:r w:rsidR="0051384A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9F44B" w14:textId="35540C97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16CFEAE3" w14:textId="65237B29" w:rsidR="0051384A" w:rsidRPr="00AC5DC0" w:rsidRDefault="008465EB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4</w:t>
            </w:r>
            <w:r w:rsidR="0051384A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2.3</w:t>
            </w:r>
            <w:r w:rsidR="0051384A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F779A" w14:textId="7473BDF7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6B902A7C" w14:textId="1D38C1D1" w:rsidR="0051384A" w:rsidRPr="00AC5DC0" w:rsidRDefault="008465EB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0.08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348A0C" w14:textId="174BA704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5CA47DA8" w14:textId="25703450" w:rsidR="0051384A" w:rsidRPr="00AC5DC0" w:rsidRDefault="00420298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2</w:t>
            </w:r>
            <w:r w:rsidR="0051384A" w:rsidRPr="00AC5DC0">
              <w:rPr>
                <w:rFonts w:ascii="Arial" w:hAnsi="Arial" w:cs="Arial"/>
              </w:rPr>
              <w:t xml:space="preserve"> (1.4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CB387" w14:textId="4C5308B6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0F6B1781" w14:textId="5C939C2E" w:rsidR="0051384A" w:rsidRPr="00AC5DC0" w:rsidRDefault="0051384A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 (</w:t>
            </w:r>
            <w:r w:rsidR="00420298" w:rsidRPr="00AC5DC0">
              <w:rPr>
                <w:rFonts w:ascii="Arial" w:hAnsi="Arial" w:cs="Arial"/>
              </w:rPr>
              <w:t>0.7</w:t>
            </w:r>
            <w:r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A561D" w14:textId="28821A2A" w:rsidR="00767045" w:rsidRPr="00AC5DC0" w:rsidRDefault="00767045" w:rsidP="00DA0950">
            <w:pPr>
              <w:jc w:val="center"/>
              <w:rPr>
                <w:rFonts w:ascii="Arial" w:hAnsi="Arial" w:cs="Arial"/>
              </w:rPr>
            </w:pPr>
          </w:p>
          <w:p w14:paraId="0A6A38E0" w14:textId="25DB769E" w:rsidR="0051384A" w:rsidRPr="00AC5DC0" w:rsidRDefault="00420298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0.562</w:t>
            </w:r>
          </w:p>
        </w:tc>
      </w:tr>
      <w:tr w:rsidR="006F28CD" w:rsidRPr="00AC5DC0" w14:paraId="66ED95BC" w14:textId="77777777" w:rsidTr="000B50C9">
        <w:trPr>
          <w:trHeight w:val="227"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4AF3D" w14:textId="06EA8959" w:rsidR="006F28CD" w:rsidRPr="00AC5DC0" w:rsidRDefault="007F66D4" w:rsidP="00DA09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S </w:t>
            </w:r>
            <w:r w:rsidR="00630FEA">
              <w:rPr>
                <w:rFonts w:ascii="Arial" w:hAnsi="Arial" w:cs="Arial"/>
              </w:rPr>
              <w:t>r</w:t>
            </w:r>
            <w:r w:rsidR="006F28CD" w:rsidRPr="00AC5DC0">
              <w:rPr>
                <w:rFonts w:ascii="Arial" w:hAnsi="Arial" w:cs="Arial"/>
              </w:rPr>
              <w:t>egion, n (%)</w:t>
            </w:r>
          </w:p>
          <w:p w14:paraId="69F3B3EC" w14:textId="77777777" w:rsidR="006F28CD" w:rsidRPr="00AC5DC0" w:rsidRDefault="006F28CD" w:rsidP="006F28CD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Northeast</w:t>
            </w:r>
          </w:p>
          <w:p w14:paraId="1F288AF6" w14:textId="77777777" w:rsidR="006F28CD" w:rsidRPr="00AC5DC0" w:rsidRDefault="006F28CD" w:rsidP="006F28CD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Midwest</w:t>
            </w:r>
          </w:p>
          <w:p w14:paraId="00DB87AF" w14:textId="77777777" w:rsidR="006F28CD" w:rsidRPr="00AC5DC0" w:rsidRDefault="006F28CD" w:rsidP="006F28CD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South</w:t>
            </w:r>
          </w:p>
          <w:p w14:paraId="52F9A607" w14:textId="77777777" w:rsidR="006F28CD" w:rsidRPr="00AC5DC0" w:rsidRDefault="006F28CD" w:rsidP="006F28CD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West</w:t>
            </w:r>
          </w:p>
          <w:p w14:paraId="02D8957C" w14:textId="550FB50C" w:rsidR="006F28CD" w:rsidRPr="00AC5DC0" w:rsidRDefault="006F28CD" w:rsidP="006F28CD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Puerto Rico</w:t>
            </w:r>
          </w:p>
          <w:p w14:paraId="3F2DD235" w14:textId="0F38A4A2" w:rsidR="006F28CD" w:rsidRPr="00AC5DC0" w:rsidRDefault="006F28CD" w:rsidP="000950D8">
            <w:pPr>
              <w:ind w:left="701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Unknow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5CDD10" w14:textId="77777777" w:rsidR="006F28CD" w:rsidRPr="00AC5DC0" w:rsidRDefault="006F28CD" w:rsidP="00DA0950">
            <w:pPr>
              <w:jc w:val="center"/>
              <w:rPr>
                <w:rFonts w:ascii="Arial" w:hAnsi="Arial" w:cs="Arial"/>
              </w:rPr>
            </w:pPr>
          </w:p>
          <w:p w14:paraId="27C392A1" w14:textId="2740E6FB" w:rsidR="006F28CD" w:rsidRPr="00AC5DC0" w:rsidRDefault="00420298" w:rsidP="006F28CD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63</w:t>
            </w:r>
            <w:r w:rsidR="006F28CD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0.6)</w:t>
            </w:r>
          </w:p>
          <w:p w14:paraId="09006824" w14:textId="4BA238F6" w:rsidR="006F28CD" w:rsidRPr="00AC5DC0" w:rsidRDefault="00420298" w:rsidP="006F28CD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52</w:t>
            </w:r>
            <w:r w:rsidR="006F28CD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8.8</w:t>
            </w:r>
            <w:r w:rsidR="006F28CD" w:rsidRPr="00AC5DC0">
              <w:rPr>
                <w:rFonts w:ascii="Arial" w:hAnsi="Arial" w:cs="Arial"/>
              </w:rPr>
              <w:t>)</w:t>
            </w:r>
          </w:p>
          <w:p w14:paraId="5562C1A1" w14:textId="4ABF3907" w:rsidR="006F28CD" w:rsidRPr="00AC5DC0" w:rsidRDefault="00420298" w:rsidP="006F28CD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275</w:t>
            </w:r>
            <w:r w:rsidR="006F28CD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46.5</w:t>
            </w:r>
            <w:r w:rsidR="006F28CD" w:rsidRPr="00AC5DC0">
              <w:rPr>
                <w:rFonts w:ascii="Arial" w:hAnsi="Arial" w:cs="Arial"/>
              </w:rPr>
              <w:t>)</w:t>
            </w:r>
          </w:p>
          <w:p w14:paraId="5231B0E7" w14:textId="66C66AC4" w:rsidR="006F28CD" w:rsidRPr="00AC5DC0" w:rsidRDefault="00561A25" w:rsidP="006F28CD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65</w:t>
            </w:r>
            <w:r w:rsidR="006F28CD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1.0</w:t>
            </w:r>
            <w:r w:rsidR="006F28CD" w:rsidRPr="00AC5DC0">
              <w:rPr>
                <w:rFonts w:ascii="Arial" w:hAnsi="Arial" w:cs="Arial"/>
              </w:rPr>
              <w:t>)</w:t>
            </w:r>
          </w:p>
          <w:p w14:paraId="1ADD516B" w14:textId="06B4AF52" w:rsidR="006F28CD" w:rsidRPr="00AC5DC0" w:rsidRDefault="00561A25" w:rsidP="006F28CD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5</w:t>
            </w:r>
            <w:r w:rsidR="006F28CD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0.8</w:t>
            </w:r>
            <w:r w:rsidR="006F28CD" w:rsidRPr="00AC5DC0">
              <w:rPr>
                <w:rFonts w:ascii="Arial" w:hAnsi="Arial" w:cs="Arial"/>
              </w:rPr>
              <w:t>)</w:t>
            </w:r>
          </w:p>
          <w:p w14:paraId="5BE61431" w14:textId="7610819B" w:rsidR="006F28CD" w:rsidRPr="00AC5DC0" w:rsidDel="000E4B74" w:rsidRDefault="00561A25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32</w:t>
            </w:r>
            <w:r w:rsidR="006F28CD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22.3</w:t>
            </w:r>
            <w:r w:rsidR="006F28CD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6B2D6" w14:textId="77777777" w:rsidR="006F28CD" w:rsidRPr="00AC5DC0" w:rsidRDefault="006F28CD" w:rsidP="006F28CD">
            <w:pPr>
              <w:jc w:val="center"/>
              <w:rPr>
                <w:rFonts w:ascii="Arial" w:hAnsi="Arial" w:cs="Arial"/>
              </w:rPr>
            </w:pPr>
          </w:p>
          <w:p w14:paraId="58FA11F0" w14:textId="77B07E93" w:rsidR="006F28CD" w:rsidRPr="00AC5DC0" w:rsidRDefault="00561A25" w:rsidP="006F28CD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25</w:t>
            </w:r>
            <w:r w:rsidR="006F28CD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4.1</w:t>
            </w:r>
            <w:r w:rsidR="006F28CD" w:rsidRPr="00AC5DC0">
              <w:rPr>
                <w:rFonts w:ascii="Arial" w:hAnsi="Arial" w:cs="Arial"/>
              </w:rPr>
              <w:t>)</w:t>
            </w:r>
          </w:p>
          <w:p w14:paraId="02EA6541" w14:textId="713E938A" w:rsidR="006F28CD" w:rsidRPr="00AC5DC0" w:rsidRDefault="00561A25" w:rsidP="006F28CD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69</w:t>
            </w:r>
            <w:r w:rsidR="006F28CD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1.2</w:t>
            </w:r>
            <w:r w:rsidR="006F28CD" w:rsidRPr="00AC5DC0">
              <w:rPr>
                <w:rFonts w:ascii="Arial" w:hAnsi="Arial" w:cs="Arial"/>
              </w:rPr>
              <w:t>)</w:t>
            </w:r>
          </w:p>
          <w:p w14:paraId="5826E28A" w14:textId="3B3AAAF5" w:rsidR="006F28CD" w:rsidRPr="00AC5DC0" w:rsidRDefault="00561A25" w:rsidP="006F28CD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252</w:t>
            </w:r>
            <w:r w:rsidR="006F28CD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40.8</w:t>
            </w:r>
            <w:r w:rsidR="006F28CD" w:rsidRPr="00AC5DC0">
              <w:rPr>
                <w:rFonts w:ascii="Arial" w:hAnsi="Arial" w:cs="Arial"/>
              </w:rPr>
              <w:t>)</w:t>
            </w:r>
          </w:p>
          <w:p w14:paraId="045ECDEC" w14:textId="7FC68720" w:rsidR="006F28CD" w:rsidRPr="00AC5DC0" w:rsidRDefault="00561A25" w:rsidP="006F28CD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77</w:t>
            </w:r>
            <w:r w:rsidR="006F28CD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2.5</w:t>
            </w:r>
            <w:r w:rsidR="006F28CD" w:rsidRPr="00AC5DC0">
              <w:rPr>
                <w:rFonts w:ascii="Arial" w:hAnsi="Arial" w:cs="Arial"/>
              </w:rPr>
              <w:t>)</w:t>
            </w:r>
          </w:p>
          <w:p w14:paraId="4285B1F5" w14:textId="77777777" w:rsidR="006F28CD" w:rsidRPr="00AC5DC0" w:rsidRDefault="006F28CD" w:rsidP="006F28CD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2 (0.3)</w:t>
            </w:r>
          </w:p>
          <w:p w14:paraId="24A18CF2" w14:textId="3372A7A0" w:rsidR="006F28CD" w:rsidRPr="00AC5DC0" w:rsidDel="0051384A" w:rsidRDefault="00561A25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92</w:t>
            </w:r>
            <w:r w:rsidR="006F28CD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31.1</w:t>
            </w:r>
            <w:r w:rsidR="006F28CD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93B0C" w14:textId="77777777" w:rsidR="006F28CD" w:rsidRPr="00AC5DC0" w:rsidRDefault="006F28CD" w:rsidP="00DA0950">
            <w:pPr>
              <w:jc w:val="center"/>
              <w:rPr>
                <w:rFonts w:ascii="Arial" w:hAnsi="Arial" w:cs="Arial"/>
              </w:rPr>
            </w:pPr>
          </w:p>
          <w:p w14:paraId="64A8DE07" w14:textId="1C97A346" w:rsidR="006F28CD" w:rsidRPr="00AC5DC0" w:rsidDel="000E4B74" w:rsidRDefault="001B6A12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&lt;</w:t>
            </w:r>
            <w:r w:rsidR="006424DD">
              <w:rPr>
                <w:rFonts w:ascii="Arial" w:hAnsi="Arial" w:cs="Arial"/>
              </w:rPr>
              <w:t xml:space="preserve"> </w:t>
            </w:r>
            <w:r w:rsidRPr="00AC5DC0">
              <w:rPr>
                <w:rFonts w:ascii="Arial" w:hAnsi="Arial" w:cs="Arial"/>
              </w:rPr>
              <w:t>0.00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672416" w14:textId="77777777" w:rsidR="006F28CD" w:rsidRPr="00AC5DC0" w:rsidRDefault="006F28CD" w:rsidP="00DA0950">
            <w:pPr>
              <w:jc w:val="center"/>
              <w:rPr>
                <w:rFonts w:ascii="Arial" w:hAnsi="Arial" w:cs="Arial"/>
              </w:rPr>
            </w:pPr>
          </w:p>
          <w:p w14:paraId="7E1DE8BE" w14:textId="13039218" w:rsidR="001B6A12" w:rsidRPr="00AC5DC0" w:rsidRDefault="00561A25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8</w:t>
            </w:r>
            <w:r w:rsidR="001B6A12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5.8</w:t>
            </w:r>
            <w:r w:rsidR="001B6A12" w:rsidRPr="00AC5DC0">
              <w:rPr>
                <w:rFonts w:ascii="Arial" w:hAnsi="Arial" w:cs="Arial"/>
              </w:rPr>
              <w:t>)</w:t>
            </w:r>
          </w:p>
          <w:p w14:paraId="6B32AE2F" w14:textId="5B553D06" w:rsidR="001B6A12" w:rsidRPr="00AC5DC0" w:rsidRDefault="00561A25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3</w:t>
            </w:r>
            <w:r w:rsidR="001B6A12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9.4</w:t>
            </w:r>
            <w:r w:rsidR="001B6A12" w:rsidRPr="00AC5DC0">
              <w:rPr>
                <w:rFonts w:ascii="Arial" w:hAnsi="Arial" w:cs="Arial"/>
              </w:rPr>
              <w:t>)</w:t>
            </w:r>
          </w:p>
          <w:p w14:paraId="3C4C1E8B" w14:textId="20A4B4F0" w:rsidR="001B6A12" w:rsidRPr="00AC5DC0" w:rsidRDefault="00561A25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63</w:t>
            </w:r>
            <w:r w:rsidR="001B6A12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45.7</w:t>
            </w:r>
            <w:r w:rsidR="001B6A12" w:rsidRPr="00AC5DC0">
              <w:rPr>
                <w:rFonts w:ascii="Arial" w:hAnsi="Arial" w:cs="Arial"/>
              </w:rPr>
              <w:t>)</w:t>
            </w:r>
          </w:p>
          <w:p w14:paraId="7184B111" w14:textId="3F5032DF" w:rsidR="001B6A12" w:rsidRPr="00AC5DC0" w:rsidRDefault="00561A25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2</w:t>
            </w:r>
            <w:r w:rsidR="001B6A12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8.7</w:t>
            </w:r>
            <w:r w:rsidR="001B6A12" w:rsidRPr="00AC5DC0">
              <w:rPr>
                <w:rFonts w:ascii="Arial" w:hAnsi="Arial" w:cs="Arial"/>
              </w:rPr>
              <w:t>)</w:t>
            </w:r>
          </w:p>
          <w:p w14:paraId="69EC7E21" w14:textId="13C71DEB" w:rsidR="001B6A12" w:rsidRPr="00AC5DC0" w:rsidRDefault="00561A25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2</w:t>
            </w:r>
            <w:r w:rsidR="001B6A12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.4</w:t>
            </w:r>
            <w:r w:rsidR="001B6A12" w:rsidRPr="00AC5DC0">
              <w:rPr>
                <w:rFonts w:ascii="Arial" w:hAnsi="Arial" w:cs="Arial"/>
              </w:rPr>
              <w:t>)</w:t>
            </w:r>
          </w:p>
          <w:p w14:paraId="3D5AA2A3" w14:textId="466E8DB6" w:rsidR="001B6A12" w:rsidRPr="00AC5DC0" w:rsidDel="000E4B74" w:rsidRDefault="00561A25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40</w:t>
            </w:r>
            <w:r w:rsidR="001B6A12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29.0</w:t>
            </w:r>
            <w:r w:rsidR="001B6A12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E631C" w14:textId="77777777" w:rsidR="006F28CD" w:rsidRPr="00AC5DC0" w:rsidRDefault="006F28CD" w:rsidP="00DA0950">
            <w:pPr>
              <w:jc w:val="center"/>
              <w:rPr>
                <w:rFonts w:ascii="Arial" w:hAnsi="Arial" w:cs="Arial"/>
              </w:rPr>
            </w:pPr>
          </w:p>
          <w:p w14:paraId="1FC32D46" w14:textId="088A001B" w:rsidR="001B6A12" w:rsidRPr="00AC5DC0" w:rsidRDefault="00561A25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6</w:t>
            </w:r>
            <w:r w:rsidR="001B6A12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4.3</w:t>
            </w:r>
            <w:r w:rsidR="001B6A12" w:rsidRPr="00AC5DC0">
              <w:rPr>
                <w:rFonts w:ascii="Arial" w:hAnsi="Arial" w:cs="Arial"/>
              </w:rPr>
              <w:t>)</w:t>
            </w:r>
          </w:p>
          <w:p w14:paraId="71878D64" w14:textId="03683F1E" w:rsidR="001B6A12" w:rsidRPr="00AC5DC0" w:rsidRDefault="00561A25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6</w:t>
            </w:r>
            <w:r w:rsidR="001B6A12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11.6</w:t>
            </w:r>
            <w:r w:rsidR="001B6A12" w:rsidRPr="00AC5DC0">
              <w:rPr>
                <w:rFonts w:ascii="Arial" w:hAnsi="Arial" w:cs="Arial"/>
              </w:rPr>
              <w:t>)</w:t>
            </w:r>
          </w:p>
          <w:p w14:paraId="162B17C6" w14:textId="21C9B98F" w:rsidR="001B6A12" w:rsidRPr="00AC5DC0" w:rsidRDefault="00561A25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58</w:t>
            </w:r>
            <w:r w:rsidR="001B6A12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42.0</w:t>
            </w:r>
            <w:r w:rsidR="001B6A12" w:rsidRPr="00AC5DC0">
              <w:rPr>
                <w:rFonts w:ascii="Arial" w:hAnsi="Arial" w:cs="Arial"/>
              </w:rPr>
              <w:t>)</w:t>
            </w:r>
          </w:p>
          <w:p w14:paraId="64626F0C" w14:textId="0534F031" w:rsidR="001B6A12" w:rsidRPr="00AC5DC0" w:rsidRDefault="00561A25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3</w:t>
            </w:r>
            <w:r w:rsidR="001B6A12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9.4</w:t>
            </w:r>
            <w:r w:rsidR="001B6A12" w:rsidRPr="00AC5DC0">
              <w:rPr>
                <w:rFonts w:ascii="Arial" w:hAnsi="Arial" w:cs="Arial"/>
              </w:rPr>
              <w:t>)</w:t>
            </w:r>
          </w:p>
          <w:p w14:paraId="7D07F98D" w14:textId="5AEF4DA2" w:rsidR="001B6A12" w:rsidRPr="00AC5DC0" w:rsidRDefault="001B6A12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1 (</w:t>
            </w:r>
            <w:r w:rsidR="00561A25" w:rsidRPr="00AC5DC0">
              <w:rPr>
                <w:rFonts w:ascii="Arial" w:hAnsi="Arial" w:cs="Arial"/>
              </w:rPr>
              <w:t>0.7</w:t>
            </w:r>
            <w:r w:rsidRPr="00AC5DC0">
              <w:rPr>
                <w:rFonts w:ascii="Arial" w:hAnsi="Arial" w:cs="Arial"/>
              </w:rPr>
              <w:t>)</w:t>
            </w:r>
          </w:p>
          <w:p w14:paraId="591E16DD" w14:textId="00C9D9D6" w:rsidR="001B6A12" w:rsidRPr="00AC5DC0" w:rsidDel="000E4B74" w:rsidRDefault="00561A25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44</w:t>
            </w:r>
            <w:r w:rsidR="001B6A12" w:rsidRPr="00AC5DC0">
              <w:rPr>
                <w:rFonts w:ascii="Arial" w:hAnsi="Arial" w:cs="Arial"/>
              </w:rPr>
              <w:t xml:space="preserve"> (</w:t>
            </w:r>
            <w:r w:rsidRPr="00AC5DC0">
              <w:rPr>
                <w:rFonts w:ascii="Arial" w:hAnsi="Arial" w:cs="Arial"/>
              </w:rPr>
              <w:t>31.9</w:t>
            </w:r>
            <w:r w:rsidR="001B6A12" w:rsidRPr="00AC5DC0">
              <w:rPr>
                <w:rFonts w:ascii="Arial" w:hAnsi="Arial" w:cs="Arial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19D93" w14:textId="77777777" w:rsidR="006F28CD" w:rsidRPr="00AC5DC0" w:rsidRDefault="006F28CD" w:rsidP="00DA0950">
            <w:pPr>
              <w:jc w:val="center"/>
              <w:rPr>
                <w:rFonts w:ascii="Arial" w:hAnsi="Arial" w:cs="Arial"/>
              </w:rPr>
            </w:pPr>
          </w:p>
          <w:p w14:paraId="725FF958" w14:textId="5AB69DAA" w:rsidR="001B6A12" w:rsidRPr="00AC5DC0" w:rsidDel="000E4B74" w:rsidRDefault="00561A25" w:rsidP="00DA0950">
            <w:pPr>
              <w:jc w:val="center"/>
              <w:rPr>
                <w:rFonts w:ascii="Arial" w:hAnsi="Arial" w:cs="Arial"/>
              </w:rPr>
            </w:pPr>
            <w:r w:rsidRPr="00AC5DC0">
              <w:rPr>
                <w:rFonts w:ascii="Arial" w:hAnsi="Arial" w:cs="Arial"/>
              </w:rPr>
              <w:t>0.928</w:t>
            </w:r>
          </w:p>
        </w:tc>
      </w:tr>
    </w:tbl>
    <w:p w14:paraId="112D50F3" w14:textId="0CAA8D08" w:rsidR="00242B6B" w:rsidRPr="00FC561B" w:rsidRDefault="00D26853" w:rsidP="00FC561B">
      <w:pPr>
        <w:spacing w:after="0" w:line="276" w:lineRule="auto"/>
        <w:rPr>
          <w:sz w:val="24"/>
          <w:szCs w:val="24"/>
          <w:lang w:val="en-US"/>
        </w:rPr>
        <w:sectPr w:rsidR="00242B6B" w:rsidRPr="00FC561B" w:rsidSect="00637C6E">
          <w:pgSz w:w="16838" w:h="11906" w:orient="landscape" w:code="9"/>
          <w:pgMar w:top="1440" w:right="1440" w:bottom="1440" w:left="1440" w:header="720" w:footer="720" w:gutter="0"/>
          <w:cols w:space="708"/>
          <w:docGrid w:linePitch="360"/>
        </w:sectPr>
      </w:pPr>
      <w:proofErr w:type="spellStart"/>
      <w:r w:rsidRPr="0027556B">
        <w:rPr>
          <w:vertAlign w:val="superscript"/>
          <w:lang w:val="en-US"/>
        </w:rPr>
        <w:t>a</w:t>
      </w:r>
      <w:r w:rsidRPr="0027556B">
        <w:rPr>
          <w:lang w:val="en-US"/>
        </w:rPr>
        <w:t>Within</w:t>
      </w:r>
      <w:proofErr w:type="spellEnd"/>
      <w:r w:rsidRPr="0027556B">
        <w:rPr>
          <w:lang w:val="en-US"/>
        </w:rPr>
        <w:t xml:space="preserve"> 90 days of diagnosis. </w:t>
      </w:r>
      <w:proofErr w:type="spellStart"/>
      <w:r w:rsidRPr="0027556B">
        <w:rPr>
          <w:vertAlign w:val="superscript"/>
          <w:lang w:val="en-US"/>
        </w:rPr>
        <w:t>b</w:t>
      </w:r>
      <w:r w:rsidRPr="0027556B">
        <w:rPr>
          <w:lang w:val="en-US"/>
        </w:rPr>
        <w:t>As</w:t>
      </w:r>
      <w:proofErr w:type="spellEnd"/>
      <w:r w:rsidRPr="0027556B">
        <w:rPr>
          <w:lang w:val="en-US"/>
        </w:rPr>
        <w:t xml:space="preserve"> documented by </w:t>
      </w:r>
      <w:r>
        <w:rPr>
          <w:lang w:val="en-US"/>
        </w:rPr>
        <w:t xml:space="preserve">a </w:t>
      </w:r>
      <w:r w:rsidRPr="0027556B">
        <w:rPr>
          <w:lang w:val="en-US"/>
        </w:rPr>
        <w:t>physician.</w:t>
      </w:r>
      <w:r w:rsidR="00630FEA">
        <w:rPr>
          <w:lang w:val="en-US"/>
        </w:rPr>
        <w:t xml:space="preserve"> </w:t>
      </w:r>
      <w:r w:rsidRPr="0027556B">
        <w:rPr>
          <w:lang w:val="en-US"/>
        </w:rPr>
        <w:t xml:space="preserve">AML, acute myeloid leukemia; BMI, body mass index; </w:t>
      </w:r>
      <w:r w:rsidR="007169B5">
        <w:rPr>
          <w:lang w:val="en-US"/>
        </w:rPr>
        <w:t xml:space="preserve">CCI, </w:t>
      </w:r>
      <w:proofErr w:type="spellStart"/>
      <w:r w:rsidR="007169B5">
        <w:rPr>
          <w:lang w:val="en-US"/>
        </w:rPr>
        <w:t>Charlson</w:t>
      </w:r>
      <w:proofErr w:type="spellEnd"/>
      <w:r w:rsidR="007169B5">
        <w:rPr>
          <w:lang w:val="en-US"/>
        </w:rPr>
        <w:t xml:space="preserve"> comorbidity index; </w:t>
      </w:r>
      <w:r w:rsidRPr="0027556B">
        <w:rPr>
          <w:lang w:val="en-US"/>
        </w:rPr>
        <w:t xml:space="preserve">ECOG PS, Eastern Cooperative Oncology Group performance </w:t>
      </w:r>
      <w:r w:rsidR="00E36BDF">
        <w:rPr>
          <w:lang w:val="en-US"/>
        </w:rPr>
        <w:t>status</w:t>
      </w:r>
      <w:r w:rsidRPr="0027556B">
        <w:rPr>
          <w:lang w:val="en-US"/>
        </w:rPr>
        <w:t>; IC, intensive chemotherapy;</w:t>
      </w:r>
      <w:r w:rsidR="00D66380">
        <w:rPr>
          <w:lang w:val="en-US"/>
        </w:rPr>
        <w:t xml:space="preserve"> IQR, interquartile range;</w:t>
      </w:r>
      <w:r w:rsidRPr="0027556B">
        <w:rPr>
          <w:lang w:val="en-US"/>
        </w:rPr>
        <w:t xml:space="preserve"> MDS/MPD, myelodysplastic/myeloproliferative diseases;</w:t>
      </w:r>
      <w:r w:rsidR="00D66380">
        <w:rPr>
          <w:lang w:val="en-US"/>
        </w:rPr>
        <w:t xml:space="preserve"> SD, standard deviation;</w:t>
      </w:r>
      <w:r w:rsidRPr="0027556B">
        <w:rPr>
          <w:lang w:val="en-US"/>
        </w:rPr>
        <w:t xml:space="preserve"> VEN-AZA, </w:t>
      </w:r>
      <w:proofErr w:type="spellStart"/>
      <w:r w:rsidRPr="0027556B">
        <w:rPr>
          <w:lang w:val="en-US"/>
        </w:rPr>
        <w:t>venetoclax</w:t>
      </w:r>
      <w:proofErr w:type="spellEnd"/>
      <w:r w:rsidRPr="0027556B">
        <w:rPr>
          <w:lang w:val="en-US"/>
        </w:rPr>
        <w:t xml:space="preserve"> plus </w:t>
      </w:r>
      <w:proofErr w:type="spellStart"/>
      <w:r w:rsidRPr="0027556B">
        <w:rPr>
          <w:lang w:val="en-US"/>
        </w:rPr>
        <w:t>azacitidine</w:t>
      </w:r>
      <w:proofErr w:type="spellEnd"/>
      <w:r w:rsidRPr="0027556B">
        <w:rPr>
          <w:lang w:val="en-US"/>
        </w:rPr>
        <w:t xml:space="preserve"> combination therapy; WBC, white blood cell.</w:t>
      </w:r>
    </w:p>
    <w:p w14:paraId="69CEAA57" w14:textId="311F3903" w:rsidR="00120A64" w:rsidRDefault="00120A64" w:rsidP="00120A64">
      <w:pPr>
        <w:spacing w:line="480" w:lineRule="auto"/>
        <w:rPr>
          <w:lang w:val="en-US"/>
        </w:rPr>
      </w:pPr>
      <w:r w:rsidRPr="0006178E">
        <w:rPr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53561D">
        <w:rPr>
          <w:b/>
          <w:bCs/>
          <w:sz w:val="24"/>
          <w:szCs w:val="24"/>
          <w:lang w:val="en-US"/>
        </w:rPr>
        <w:t>3</w:t>
      </w:r>
      <w:r w:rsidR="00720A50">
        <w:rPr>
          <w:b/>
          <w:bCs/>
          <w:sz w:val="24"/>
          <w:szCs w:val="24"/>
          <w:lang w:val="en-US"/>
        </w:rPr>
        <w:t xml:space="preserve"> </w:t>
      </w:r>
      <w:r w:rsidR="00630FEA" w:rsidRPr="0006178E">
        <w:rPr>
          <w:b/>
          <w:bCs/>
          <w:sz w:val="24"/>
          <w:szCs w:val="24"/>
          <w:lang w:val="en-US"/>
        </w:rPr>
        <w:t xml:space="preserve"> </w:t>
      </w:r>
      <w:r w:rsidRPr="0006178E">
        <w:rPr>
          <w:sz w:val="24"/>
          <w:szCs w:val="24"/>
          <w:lang w:val="en-US"/>
        </w:rPr>
        <w:t>Frequency of high-risk mutations in the analysis coh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890"/>
        <w:gridCol w:w="1620"/>
        <w:gridCol w:w="1330"/>
      </w:tblGrid>
      <w:tr w:rsidR="00AC5DC0" w14:paraId="79DDFAC5" w14:textId="77777777" w:rsidTr="002858C2">
        <w:trPr>
          <w:trHeight w:val="70"/>
        </w:trPr>
        <w:tc>
          <w:tcPr>
            <w:tcW w:w="3325" w:type="dxa"/>
            <w:shd w:val="clear" w:color="auto" w:fill="BFBFBF" w:themeFill="background1" w:themeFillShade="BF"/>
            <w:vAlign w:val="bottom"/>
          </w:tcPr>
          <w:p w14:paraId="1C27636C" w14:textId="6C9EC1BC" w:rsidR="00AC5DC0" w:rsidRPr="00630FEA" w:rsidRDefault="00630FEA" w:rsidP="00630FEA">
            <w:pPr>
              <w:rPr>
                <w:b/>
                <w:bCs/>
                <w:sz w:val="24"/>
                <w:szCs w:val="24"/>
                <w:lang w:val="en-US"/>
              </w:rPr>
            </w:pPr>
            <w:r w:rsidRPr="00630FEA">
              <w:rPr>
                <w:b/>
                <w:bCs/>
                <w:sz w:val="24"/>
                <w:szCs w:val="24"/>
                <w:lang w:val="en-US"/>
              </w:rPr>
              <w:t>High-risk mutations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bottom"/>
          </w:tcPr>
          <w:p w14:paraId="55131192" w14:textId="77777777" w:rsidR="00AC5DC0" w:rsidRPr="00630FEA" w:rsidRDefault="00AC5DC0" w:rsidP="00AC5DC0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30FEA">
              <w:rPr>
                <w:b/>
                <w:bCs/>
                <w:sz w:val="24"/>
                <w:szCs w:val="24"/>
                <w:lang w:val="en-US"/>
              </w:rPr>
              <w:t>VEN-AZA</w:t>
            </w:r>
          </w:p>
          <w:p w14:paraId="26987ABA" w14:textId="7F244027" w:rsidR="00AC5DC0" w:rsidRDefault="00AC5DC0" w:rsidP="00AC5DC0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30FEA">
              <w:rPr>
                <w:b/>
                <w:bCs/>
                <w:sz w:val="24"/>
                <w:szCs w:val="24"/>
                <w:lang w:val="en-US"/>
              </w:rPr>
              <w:t>(</w:t>
            </w:r>
            <w:r w:rsidRPr="006424DD">
              <w:rPr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="006424DD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630FEA">
              <w:rPr>
                <w:b/>
                <w:bCs/>
                <w:sz w:val="24"/>
                <w:szCs w:val="24"/>
                <w:lang w:val="en-US"/>
              </w:rPr>
              <w:t>=</w:t>
            </w:r>
            <w:r w:rsidR="006424DD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630FEA">
              <w:rPr>
                <w:b/>
                <w:bCs/>
                <w:sz w:val="24"/>
                <w:szCs w:val="24"/>
                <w:lang w:val="en-US"/>
              </w:rPr>
              <w:t>138)</w:t>
            </w:r>
            <w:r w:rsidR="008375BE">
              <w:rPr>
                <w:b/>
                <w:bCs/>
                <w:sz w:val="24"/>
                <w:szCs w:val="24"/>
                <w:lang w:val="en-US"/>
              </w:rPr>
              <w:t>,</w:t>
            </w:r>
          </w:p>
          <w:p w14:paraId="2E1DE507" w14:textId="474574BB" w:rsidR="008375BE" w:rsidRPr="00630FEA" w:rsidRDefault="008375BE" w:rsidP="00AC5DC0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620" w:type="dxa"/>
            <w:shd w:val="clear" w:color="auto" w:fill="BFBFBF" w:themeFill="background1" w:themeFillShade="BF"/>
            <w:vAlign w:val="bottom"/>
          </w:tcPr>
          <w:p w14:paraId="00E1FEEA" w14:textId="77777777" w:rsidR="00AC5DC0" w:rsidRPr="00630FEA" w:rsidRDefault="00AC5DC0" w:rsidP="00AC5DC0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30FEA">
              <w:rPr>
                <w:b/>
                <w:bCs/>
                <w:sz w:val="24"/>
                <w:szCs w:val="24"/>
                <w:lang w:val="en-US"/>
              </w:rPr>
              <w:t>IC</w:t>
            </w:r>
          </w:p>
          <w:p w14:paraId="1336C2CB" w14:textId="10FF459D" w:rsidR="00AC5DC0" w:rsidRDefault="00AC5DC0" w:rsidP="00AC5DC0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30FEA">
              <w:rPr>
                <w:b/>
                <w:bCs/>
                <w:sz w:val="24"/>
                <w:szCs w:val="24"/>
                <w:lang w:val="en-US"/>
              </w:rPr>
              <w:t>(</w:t>
            </w:r>
            <w:r w:rsidRPr="006424DD">
              <w:rPr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="006424DD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630FEA">
              <w:rPr>
                <w:b/>
                <w:bCs/>
                <w:sz w:val="24"/>
                <w:szCs w:val="24"/>
                <w:lang w:val="en-US"/>
              </w:rPr>
              <w:t>=</w:t>
            </w:r>
            <w:r w:rsidR="006424DD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630FEA">
              <w:rPr>
                <w:b/>
                <w:bCs/>
                <w:sz w:val="24"/>
                <w:szCs w:val="24"/>
                <w:lang w:val="en-US"/>
              </w:rPr>
              <w:t>138)</w:t>
            </w:r>
            <w:r w:rsidR="008375BE">
              <w:rPr>
                <w:b/>
                <w:bCs/>
                <w:sz w:val="24"/>
                <w:szCs w:val="24"/>
                <w:lang w:val="en-US"/>
              </w:rPr>
              <w:t>,</w:t>
            </w:r>
          </w:p>
          <w:p w14:paraId="4BE7F943" w14:textId="0234F76B" w:rsidR="008375BE" w:rsidRPr="00630FEA" w:rsidRDefault="008375BE" w:rsidP="00AC5DC0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330" w:type="dxa"/>
            <w:shd w:val="clear" w:color="auto" w:fill="BFBFBF" w:themeFill="background1" w:themeFillShade="BF"/>
            <w:vAlign w:val="bottom"/>
          </w:tcPr>
          <w:p w14:paraId="1D525044" w14:textId="0FCEF2F2" w:rsidR="00AC5DC0" w:rsidRPr="006424DD" w:rsidRDefault="00AC5DC0" w:rsidP="00AC5DC0">
            <w:pPr>
              <w:jc w:val="center"/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424DD">
              <w:rPr>
                <w:b/>
                <w:bCs/>
                <w:i/>
                <w:iCs/>
                <w:sz w:val="24"/>
                <w:szCs w:val="24"/>
                <w:lang w:val="en-US"/>
              </w:rPr>
              <w:t xml:space="preserve">P </w:t>
            </w:r>
          </w:p>
        </w:tc>
      </w:tr>
      <w:tr w:rsidR="00AC5DC0" w14:paraId="3E2C6BC3" w14:textId="77777777" w:rsidTr="002858C2">
        <w:trPr>
          <w:trHeight w:val="332"/>
        </w:trPr>
        <w:tc>
          <w:tcPr>
            <w:tcW w:w="3325" w:type="dxa"/>
          </w:tcPr>
          <w:p w14:paraId="3608A949" w14:textId="77777777" w:rsidR="00AC5DC0" w:rsidRDefault="00AC5DC0" w:rsidP="00630FEA">
            <w:pPr>
              <w:rPr>
                <w:i/>
                <w:iCs/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  <w:lang w:val="en-US"/>
              </w:rPr>
              <w:t>RUNX1</w:t>
            </w:r>
          </w:p>
          <w:p w14:paraId="145B12F1" w14:textId="77777777" w:rsidR="00AC5DC0" w:rsidRDefault="00AC5DC0" w:rsidP="00630FEA">
            <w:pPr>
              <w:rPr>
                <w:i/>
                <w:iCs/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  <w:lang w:val="en-US"/>
              </w:rPr>
              <w:t>ASXL1</w:t>
            </w:r>
          </w:p>
          <w:p w14:paraId="71783571" w14:textId="77777777" w:rsidR="00AC5DC0" w:rsidRDefault="00AC5DC0" w:rsidP="00630FEA">
            <w:pPr>
              <w:rPr>
                <w:i/>
                <w:iCs/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  <w:lang w:val="en-US"/>
              </w:rPr>
              <w:t>TP53</w:t>
            </w:r>
          </w:p>
          <w:p w14:paraId="3D82C3EB" w14:textId="163FD789" w:rsidR="00AC5DC0" w:rsidRDefault="00AC5DC0" w:rsidP="00630FEA">
            <w:pPr>
              <w:rPr>
                <w:sz w:val="24"/>
                <w:szCs w:val="24"/>
                <w:vertAlign w:val="superscript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gative</w:t>
            </w:r>
          </w:p>
          <w:p w14:paraId="53EA4F00" w14:textId="6880802E" w:rsidR="00AC5DC0" w:rsidRPr="00AC5DC0" w:rsidRDefault="00AC5DC0" w:rsidP="00630FEA">
            <w:pPr>
              <w:rPr>
                <w:sz w:val="24"/>
                <w:szCs w:val="24"/>
                <w:vertAlign w:val="superscript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890" w:type="dxa"/>
          </w:tcPr>
          <w:p w14:paraId="08407FE6" w14:textId="77777777" w:rsidR="00AC5DC0" w:rsidRDefault="00AC5DC0" w:rsidP="00AC5DC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 (7.2)</w:t>
            </w:r>
          </w:p>
          <w:p w14:paraId="5C546F80" w14:textId="77777777" w:rsidR="00AC5DC0" w:rsidRDefault="00AC5DC0" w:rsidP="00AC5DC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 (8.7)</w:t>
            </w:r>
          </w:p>
          <w:p w14:paraId="6A0C8363" w14:textId="77777777" w:rsidR="00AC5DC0" w:rsidRDefault="00AC5DC0" w:rsidP="00AC5DC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 (12.3)</w:t>
            </w:r>
          </w:p>
          <w:p w14:paraId="3BC2DFC4" w14:textId="77777777" w:rsidR="00AC5DC0" w:rsidRDefault="00AC5DC0" w:rsidP="00AC5DC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 (13.0)</w:t>
            </w:r>
          </w:p>
          <w:p w14:paraId="5EE5A185" w14:textId="154653D3" w:rsidR="00AC5DC0" w:rsidRDefault="00AC5DC0" w:rsidP="00AC5DC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1 (58.7)</w:t>
            </w:r>
          </w:p>
        </w:tc>
        <w:tc>
          <w:tcPr>
            <w:tcW w:w="1620" w:type="dxa"/>
          </w:tcPr>
          <w:p w14:paraId="20E6DC14" w14:textId="77777777" w:rsidR="00AC5DC0" w:rsidRDefault="00AC5DC0" w:rsidP="00AC5DC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 (11.6)</w:t>
            </w:r>
          </w:p>
          <w:p w14:paraId="045C875C" w14:textId="77777777" w:rsidR="00AC5DC0" w:rsidRDefault="00AC5DC0" w:rsidP="00AC5DC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 (7.2)</w:t>
            </w:r>
          </w:p>
          <w:p w14:paraId="20697A05" w14:textId="77777777" w:rsidR="00AC5DC0" w:rsidRDefault="00AC5DC0" w:rsidP="00AC5DC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 (6.5)</w:t>
            </w:r>
          </w:p>
          <w:p w14:paraId="4D6BF50D" w14:textId="77777777" w:rsidR="00AC5DC0" w:rsidRDefault="00AC5DC0" w:rsidP="00AC5DC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 (18.8)</w:t>
            </w:r>
          </w:p>
          <w:p w14:paraId="2A724216" w14:textId="0B5CE53D" w:rsidR="00AC5DC0" w:rsidRDefault="00AC5DC0" w:rsidP="00AC5DC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7 (55.8)</w:t>
            </w:r>
          </w:p>
        </w:tc>
        <w:tc>
          <w:tcPr>
            <w:tcW w:w="1330" w:type="dxa"/>
          </w:tcPr>
          <w:p w14:paraId="0D77B5F3" w14:textId="77777777" w:rsidR="00AC5DC0" w:rsidRDefault="00AC5DC0" w:rsidP="00AC5DC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0A30E4A8" w14:textId="77777777" w:rsidR="00AC5DC0" w:rsidRDefault="00AC5DC0" w:rsidP="00AC5DC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7C5E0681" w14:textId="46731A7F" w:rsidR="00AC5DC0" w:rsidRDefault="00AC5DC0" w:rsidP="00AC5DC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32</w:t>
            </w:r>
          </w:p>
        </w:tc>
      </w:tr>
    </w:tbl>
    <w:p w14:paraId="6DA8837A" w14:textId="67CAC388" w:rsidR="00120A64" w:rsidRPr="0006178E" w:rsidRDefault="00D26853" w:rsidP="00FC561B">
      <w:pPr>
        <w:spacing w:line="276" w:lineRule="auto"/>
        <w:rPr>
          <w:b/>
          <w:bCs/>
          <w:sz w:val="24"/>
          <w:szCs w:val="24"/>
          <w:lang w:val="en-US"/>
        </w:rPr>
      </w:pPr>
      <w:r w:rsidRPr="00C65F06">
        <w:rPr>
          <w:lang w:val="en-US"/>
        </w:rPr>
        <w:t xml:space="preserve">IC, intensive chemotherapy; VEN-AZA, </w:t>
      </w:r>
      <w:proofErr w:type="spellStart"/>
      <w:r w:rsidRPr="00C65F06">
        <w:rPr>
          <w:lang w:val="en-US"/>
        </w:rPr>
        <w:t>venetoclax</w:t>
      </w:r>
      <w:proofErr w:type="spellEnd"/>
      <w:r w:rsidRPr="00C65F06">
        <w:rPr>
          <w:lang w:val="en-US"/>
        </w:rPr>
        <w:t xml:space="preserve"> plus </w:t>
      </w:r>
      <w:proofErr w:type="spellStart"/>
      <w:r w:rsidRPr="00C65F06">
        <w:rPr>
          <w:lang w:val="en-US"/>
        </w:rPr>
        <w:t>azacitidine</w:t>
      </w:r>
      <w:proofErr w:type="spellEnd"/>
      <w:r w:rsidRPr="00C65F06">
        <w:rPr>
          <w:lang w:val="en-US"/>
        </w:rPr>
        <w:t xml:space="preserve"> combination therapy.</w:t>
      </w:r>
      <w:r w:rsidR="00120A64" w:rsidRPr="0006178E">
        <w:rPr>
          <w:b/>
          <w:bCs/>
          <w:sz w:val="24"/>
          <w:szCs w:val="24"/>
          <w:lang w:val="en-US"/>
        </w:rPr>
        <w:br w:type="page"/>
      </w:r>
    </w:p>
    <w:p w14:paraId="05401112" w14:textId="79B469D3" w:rsidR="00082D8E" w:rsidRDefault="003161F0" w:rsidP="00FC561B">
      <w:pPr>
        <w:spacing w:after="0" w:line="480" w:lineRule="auto"/>
        <w:rPr>
          <w:sz w:val="24"/>
          <w:szCs w:val="24"/>
          <w:lang w:val="en-US"/>
        </w:rPr>
      </w:pPr>
      <w:r w:rsidRPr="0006178E">
        <w:rPr>
          <w:b/>
          <w:bCs/>
          <w:sz w:val="24"/>
          <w:szCs w:val="24"/>
          <w:lang w:val="en-US"/>
        </w:rPr>
        <w:lastRenderedPageBreak/>
        <w:t>Supplementary Fig</w:t>
      </w:r>
      <w:r w:rsidR="006424DD">
        <w:rPr>
          <w:b/>
          <w:bCs/>
          <w:sz w:val="24"/>
          <w:szCs w:val="24"/>
          <w:lang w:val="en-US"/>
        </w:rPr>
        <w:t>.</w:t>
      </w:r>
      <w:r w:rsidRPr="0006178E">
        <w:rPr>
          <w:b/>
          <w:bCs/>
          <w:sz w:val="24"/>
          <w:szCs w:val="24"/>
          <w:lang w:val="en-US"/>
        </w:rPr>
        <w:t xml:space="preserve"> 1</w:t>
      </w:r>
      <w:r w:rsidR="00720A50">
        <w:rPr>
          <w:b/>
          <w:bCs/>
          <w:sz w:val="24"/>
          <w:szCs w:val="24"/>
          <w:lang w:val="en-US"/>
        </w:rPr>
        <w:t xml:space="preserve"> </w:t>
      </w:r>
      <w:r w:rsidRPr="0006178E">
        <w:rPr>
          <w:sz w:val="24"/>
          <w:szCs w:val="24"/>
          <w:lang w:val="en-US"/>
        </w:rPr>
        <w:t xml:space="preserve"> </w:t>
      </w:r>
      <w:r w:rsidRPr="001974A3">
        <w:rPr>
          <w:b/>
          <w:bCs/>
          <w:sz w:val="24"/>
          <w:szCs w:val="24"/>
          <w:lang w:val="en-US"/>
        </w:rPr>
        <w:t>Patient selection</w:t>
      </w:r>
      <w:r w:rsidR="002858C2" w:rsidRPr="001974A3">
        <w:rPr>
          <w:b/>
          <w:bCs/>
          <w:sz w:val="24"/>
          <w:szCs w:val="24"/>
          <w:lang w:val="en-US"/>
        </w:rPr>
        <w:t>.</w:t>
      </w:r>
    </w:p>
    <w:p w14:paraId="48DDE586" w14:textId="4591A11E" w:rsidR="003161F0" w:rsidRPr="0006178E" w:rsidRDefault="006424DD" w:rsidP="005D6846">
      <w:pPr>
        <w:spacing w:line="480" w:lineRule="auto"/>
        <w:jc w:val="center"/>
        <w:rPr>
          <w:sz w:val="24"/>
          <w:szCs w:val="24"/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7EDEE76B" wp14:editId="48D62AC3">
            <wp:extent cx="5731510" cy="2509520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0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AB97C" w14:textId="5B336277" w:rsidR="00082D8E" w:rsidRDefault="00217791" w:rsidP="00FC561B">
      <w:pPr>
        <w:spacing w:after="0" w:line="276" w:lineRule="auto"/>
        <w:rPr>
          <w:sz w:val="24"/>
          <w:szCs w:val="24"/>
          <w:vertAlign w:val="superscript"/>
          <w:lang w:val="en-US"/>
        </w:rPr>
      </w:pPr>
      <w:r>
        <w:rPr>
          <w:sz w:val="24"/>
          <w:szCs w:val="24"/>
          <w:lang w:val="en-US"/>
        </w:rPr>
        <w:t>A</w:t>
      </w:r>
      <w:r w:rsidR="00D26853" w:rsidRPr="0006178E">
        <w:rPr>
          <w:sz w:val="24"/>
          <w:szCs w:val="24"/>
          <w:lang w:val="en-US"/>
        </w:rPr>
        <w:t xml:space="preserve">ML, acute myeloid leukemia; APL, acute promyelocytic leukemia; IC, intensive chemotherapy; VEN-AZA, </w:t>
      </w:r>
      <w:proofErr w:type="spellStart"/>
      <w:r w:rsidR="00D26853" w:rsidRPr="0006178E">
        <w:rPr>
          <w:sz w:val="24"/>
          <w:szCs w:val="24"/>
          <w:lang w:val="en-US"/>
        </w:rPr>
        <w:t>venetoclax</w:t>
      </w:r>
      <w:proofErr w:type="spellEnd"/>
      <w:r w:rsidR="00D26853" w:rsidRPr="0006178E">
        <w:rPr>
          <w:sz w:val="24"/>
          <w:szCs w:val="24"/>
          <w:lang w:val="en-US"/>
        </w:rPr>
        <w:t xml:space="preserve"> plus </w:t>
      </w:r>
      <w:proofErr w:type="spellStart"/>
      <w:r w:rsidR="00D26853" w:rsidRPr="0006178E">
        <w:rPr>
          <w:sz w:val="24"/>
          <w:szCs w:val="24"/>
          <w:lang w:val="en-US"/>
        </w:rPr>
        <w:t>azacitidine</w:t>
      </w:r>
      <w:proofErr w:type="spellEnd"/>
      <w:r w:rsidR="00D26853" w:rsidRPr="0006178E">
        <w:rPr>
          <w:sz w:val="24"/>
          <w:szCs w:val="24"/>
          <w:lang w:val="en-US"/>
        </w:rPr>
        <w:t xml:space="preserve"> combination</w:t>
      </w:r>
      <w:r w:rsidR="002858C2">
        <w:rPr>
          <w:sz w:val="24"/>
          <w:szCs w:val="24"/>
          <w:lang w:val="en-US"/>
        </w:rPr>
        <w:t xml:space="preserve"> therapy.</w:t>
      </w:r>
      <w:r w:rsidR="00082D8E">
        <w:rPr>
          <w:sz w:val="24"/>
          <w:szCs w:val="24"/>
          <w:vertAlign w:val="superscript"/>
          <w:lang w:val="en-US"/>
        </w:rPr>
        <w:br w:type="page"/>
      </w:r>
    </w:p>
    <w:p w14:paraId="74C8D794" w14:textId="6D8BDB8C" w:rsidR="00120A64" w:rsidRPr="001974A3" w:rsidRDefault="00120A64" w:rsidP="00120A64">
      <w:pPr>
        <w:spacing w:line="480" w:lineRule="auto"/>
        <w:rPr>
          <w:b/>
          <w:bCs/>
          <w:sz w:val="24"/>
          <w:szCs w:val="24"/>
          <w:lang w:val="en-US"/>
        </w:rPr>
      </w:pPr>
      <w:r w:rsidRPr="0006178E">
        <w:rPr>
          <w:b/>
          <w:bCs/>
          <w:sz w:val="24"/>
          <w:szCs w:val="24"/>
          <w:lang w:val="en-US"/>
        </w:rPr>
        <w:lastRenderedPageBreak/>
        <w:t>Supplementary Fig</w:t>
      </w:r>
      <w:r w:rsidR="006424DD">
        <w:rPr>
          <w:b/>
          <w:bCs/>
          <w:sz w:val="24"/>
          <w:szCs w:val="24"/>
          <w:lang w:val="en-US"/>
        </w:rPr>
        <w:t>.</w:t>
      </w:r>
      <w:r w:rsidRPr="0006178E">
        <w:rPr>
          <w:b/>
          <w:bCs/>
          <w:sz w:val="24"/>
          <w:szCs w:val="24"/>
          <w:lang w:val="en-US"/>
        </w:rPr>
        <w:t xml:space="preserve"> 2</w:t>
      </w:r>
      <w:r w:rsidR="00720A50">
        <w:rPr>
          <w:b/>
          <w:bCs/>
          <w:sz w:val="24"/>
          <w:szCs w:val="24"/>
          <w:lang w:val="en-US"/>
        </w:rPr>
        <w:t xml:space="preserve"> </w:t>
      </w:r>
      <w:r w:rsidR="002858C2" w:rsidRPr="0006178E">
        <w:rPr>
          <w:sz w:val="24"/>
          <w:szCs w:val="24"/>
          <w:lang w:val="en-US"/>
        </w:rPr>
        <w:t xml:space="preserve"> </w:t>
      </w:r>
      <w:proofErr w:type="spellStart"/>
      <w:r w:rsidRPr="001974A3">
        <w:rPr>
          <w:b/>
          <w:bCs/>
          <w:sz w:val="24"/>
          <w:szCs w:val="24"/>
          <w:lang w:val="en-US"/>
        </w:rPr>
        <w:t>Rates</w:t>
      </w:r>
      <w:r w:rsidR="00087977" w:rsidRPr="001974A3">
        <w:rPr>
          <w:b/>
          <w:bCs/>
          <w:sz w:val="24"/>
          <w:szCs w:val="24"/>
          <w:vertAlign w:val="superscript"/>
          <w:lang w:val="en-US"/>
        </w:rPr>
        <w:t>a</w:t>
      </w:r>
      <w:proofErr w:type="spellEnd"/>
      <w:r w:rsidRPr="001974A3">
        <w:rPr>
          <w:b/>
          <w:bCs/>
          <w:sz w:val="24"/>
          <w:szCs w:val="24"/>
          <w:lang w:val="en-US"/>
        </w:rPr>
        <w:t xml:space="preserve"> of </w:t>
      </w:r>
      <w:r w:rsidR="00DD47B9" w:rsidRPr="001974A3">
        <w:rPr>
          <w:b/>
          <w:bCs/>
          <w:sz w:val="24"/>
          <w:szCs w:val="24"/>
          <w:lang w:val="en-US"/>
        </w:rPr>
        <w:t xml:space="preserve">bone marrow assessment </w:t>
      </w:r>
      <w:r w:rsidRPr="001974A3">
        <w:rPr>
          <w:b/>
          <w:bCs/>
          <w:sz w:val="24"/>
          <w:szCs w:val="24"/>
          <w:lang w:val="en-US"/>
        </w:rPr>
        <w:t>post</w:t>
      </w:r>
      <w:r w:rsidR="00C25E2B" w:rsidRPr="001974A3">
        <w:rPr>
          <w:b/>
          <w:bCs/>
          <w:sz w:val="24"/>
          <w:szCs w:val="24"/>
          <w:lang w:val="en-US"/>
        </w:rPr>
        <w:t>–</w:t>
      </w:r>
      <w:r w:rsidR="00C538E3" w:rsidRPr="001974A3">
        <w:rPr>
          <w:b/>
          <w:bCs/>
          <w:sz w:val="24"/>
          <w:szCs w:val="24"/>
          <w:lang w:val="en-US"/>
        </w:rPr>
        <w:t>first</w:t>
      </w:r>
      <w:r w:rsidR="00C25E2B" w:rsidRPr="001974A3">
        <w:rPr>
          <w:b/>
          <w:bCs/>
          <w:sz w:val="24"/>
          <w:szCs w:val="24"/>
          <w:lang w:val="en-US"/>
        </w:rPr>
        <w:t>-</w:t>
      </w:r>
      <w:r w:rsidR="00C538E3" w:rsidRPr="001974A3">
        <w:rPr>
          <w:b/>
          <w:bCs/>
          <w:sz w:val="24"/>
          <w:szCs w:val="24"/>
          <w:lang w:val="en-US"/>
        </w:rPr>
        <w:t>line</w:t>
      </w:r>
      <w:r w:rsidR="00F03DE4" w:rsidRPr="001974A3">
        <w:rPr>
          <w:b/>
          <w:bCs/>
          <w:sz w:val="24"/>
          <w:szCs w:val="24"/>
          <w:lang w:val="en-US"/>
        </w:rPr>
        <w:t xml:space="preserve"> therapy</w:t>
      </w:r>
      <w:r w:rsidR="002858C2" w:rsidRPr="001974A3">
        <w:rPr>
          <w:b/>
          <w:bCs/>
          <w:sz w:val="24"/>
          <w:szCs w:val="24"/>
          <w:lang w:val="en-US"/>
        </w:rPr>
        <w:t>.</w:t>
      </w:r>
    </w:p>
    <w:p w14:paraId="58033722" w14:textId="2EFD1308" w:rsidR="00120A64" w:rsidRPr="0006178E" w:rsidRDefault="00980F43" w:rsidP="00120A64">
      <w:pPr>
        <w:spacing w:line="480" w:lineRule="auto"/>
        <w:rPr>
          <w:b/>
          <w:bCs/>
          <w:sz w:val="24"/>
          <w:szCs w:val="24"/>
          <w:lang w:val="en-US"/>
        </w:rPr>
      </w:pPr>
      <w:r w:rsidRPr="00980F43">
        <w:rPr>
          <w:noProof/>
        </w:rPr>
        <w:t xml:space="preserve"> </w:t>
      </w:r>
      <w:r w:rsidR="008446CF">
        <w:rPr>
          <w:noProof/>
          <w:lang w:val="en-PH" w:eastAsia="en-PH"/>
        </w:rPr>
        <w:drawing>
          <wp:inline distT="0" distB="0" distL="0" distR="0" wp14:anchorId="3DCFF911" wp14:editId="242950DE">
            <wp:extent cx="5731510" cy="3308350"/>
            <wp:effectExtent l="0" t="0" r="2540" b="6350"/>
            <wp:docPr id="334" name="Picture 3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0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702A0" w14:textId="544A2955" w:rsidR="00120A64" w:rsidRPr="0006178E" w:rsidRDefault="00087977" w:rsidP="00FC561B">
      <w:pPr>
        <w:spacing w:line="276" w:lineRule="auto"/>
        <w:rPr>
          <w:sz w:val="24"/>
          <w:szCs w:val="24"/>
          <w:lang w:val="en-US"/>
        </w:rPr>
      </w:pPr>
      <w:proofErr w:type="spellStart"/>
      <w:r w:rsidRPr="00087977">
        <w:rPr>
          <w:sz w:val="24"/>
          <w:szCs w:val="24"/>
          <w:vertAlign w:val="superscript"/>
          <w:lang w:val="en-US"/>
        </w:rPr>
        <w:t>a</w:t>
      </w:r>
      <w:r w:rsidR="002B63E9">
        <w:rPr>
          <w:sz w:val="24"/>
          <w:szCs w:val="24"/>
          <w:lang w:val="en-US"/>
        </w:rPr>
        <w:t>Rates</w:t>
      </w:r>
      <w:proofErr w:type="spellEnd"/>
      <w:r w:rsidR="002B63E9">
        <w:rPr>
          <w:sz w:val="24"/>
          <w:szCs w:val="24"/>
          <w:lang w:val="en-US"/>
        </w:rPr>
        <w:t xml:space="preserve"> were calculated by dividing the number of patients with at least 1 bone marrow assessment over the number of </w:t>
      </w:r>
      <w:r w:rsidR="00DC59AC">
        <w:rPr>
          <w:sz w:val="24"/>
          <w:szCs w:val="24"/>
          <w:lang w:val="en-US"/>
        </w:rPr>
        <w:t xml:space="preserve">patients </w:t>
      </w:r>
      <w:r w:rsidR="002B63E9">
        <w:rPr>
          <w:sz w:val="24"/>
          <w:szCs w:val="24"/>
          <w:lang w:val="en-US"/>
        </w:rPr>
        <w:t>still in follow-up at the end of the calendar month</w:t>
      </w:r>
      <w:r w:rsidR="00DC59AC">
        <w:rPr>
          <w:sz w:val="24"/>
          <w:szCs w:val="24"/>
          <w:lang w:val="en-US"/>
        </w:rPr>
        <w:t xml:space="preserve"> post-initiation of first-line therapy</w:t>
      </w:r>
      <w:r w:rsidR="00C526F3">
        <w:rPr>
          <w:sz w:val="24"/>
          <w:szCs w:val="24"/>
          <w:lang w:val="en-US"/>
        </w:rPr>
        <w:t xml:space="preserve"> (i</w:t>
      </w:r>
      <w:r w:rsidR="006424DD">
        <w:rPr>
          <w:sz w:val="24"/>
          <w:szCs w:val="24"/>
          <w:lang w:val="en-US"/>
        </w:rPr>
        <w:t>.</w:t>
      </w:r>
      <w:r w:rsidR="00C526F3">
        <w:rPr>
          <w:sz w:val="24"/>
          <w:szCs w:val="24"/>
          <w:lang w:val="en-US"/>
        </w:rPr>
        <w:t>e</w:t>
      </w:r>
      <w:r w:rsidR="006424DD">
        <w:rPr>
          <w:sz w:val="24"/>
          <w:szCs w:val="24"/>
          <w:lang w:val="en-US"/>
        </w:rPr>
        <w:t>.</w:t>
      </w:r>
      <w:r w:rsidR="00C526F3">
        <w:rPr>
          <w:sz w:val="24"/>
          <w:szCs w:val="24"/>
          <w:lang w:val="en-US"/>
        </w:rPr>
        <w:t xml:space="preserve">, </w:t>
      </w:r>
      <w:r w:rsidR="00C526F3" w:rsidRPr="00720A50">
        <w:rPr>
          <w:i/>
          <w:iCs/>
          <w:sz w:val="24"/>
          <w:szCs w:val="24"/>
          <w:lang w:val="en-US"/>
        </w:rPr>
        <w:t>N</w:t>
      </w:r>
      <w:r w:rsidR="00C526F3">
        <w:rPr>
          <w:sz w:val="24"/>
          <w:szCs w:val="24"/>
          <w:lang w:val="en-US"/>
        </w:rPr>
        <w:t xml:space="preserve"> = 138 at treatment start); monthly rates were culminated to derive subsequent rates</w:t>
      </w:r>
      <w:r w:rsidR="002B63E9">
        <w:rPr>
          <w:sz w:val="24"/>
          <w:szCs w:val="24"/>
          <w:lang w:val="en-US"/>
        </w:rPr>
        <w:t xml:space="preserve">. </w:t>
      </w:r>
      <w:r w:rsidR="00D26853" w:rsidRPr="0006178E">
        <w:rPr>
          <w:sz w:val="24"/>
          <w:szCs w:val="24"/>
          <w:lang w:val="en-US"/>
        </w:rPr>
        <w:t>IC, intensive chemotherapy</w:t>
      </w:r>
      <w:r w:rsidR="006655F5">
        <w:rPr>
          <w:sz w:val="24"/>
          <w:szCs w:val="24"/>
          <w:lang w:val="en-US"/>
        </w:rPr>
        <w:t xml:space="preserve">; </w:t>
      </w:r>
      <w:r w:rsidR="00D26853" w:rsidRPr="0006178E">
        <w:rPr>
          <w:sz w:val="24"/>
          <w:szCs w:val="24"/>
          <w:lang w:val="en-US"/>
        </w:rPr>
        <w:t xml:space="preserve">VEN-AZA, </w:t>
      </w:r>
      <w:proofErr w:type="spellStart"/>
      <w:r w:rsidR="00D26853" w:rsidRPr="0006178E">
        <w:rPr>
          <w:sz w:val="24"/>
          <w:szCs w:val="24"/>
          <w:lang w:val="en-US"/>
        </w:rPr>
        <w:t>venetoclax</w:t>
      </w:r>
      <w:proofErr w:type="spellEnd"/>
      <w:r w:rsidR="00D26853" w:rsidRPr="0006178E">
        <w:rPr>
          <w:sz w:val="24"/>
          <w:szCs w:val="24"/>
          <w:lang w:val="en-US"/>
        </w:rPr>
        <w:t xml:space="preserve"> plus </w:t>
      </w:r>
      <w:proofErr w:type="spellStart"/>
      <w:r w:rsidR="00D26853" w:rsidRPr="0006178E">
        <w:rPr>
          <w:sz w:val="24"/>
          <w:szCs w:val="24"/>
          <w:lang w:val="en-US"/>
        </w:rPr>
        <w:t>azacitidine</w:t>
      </w:r>
      <w:proofErr w:type="spellEnd"/>
      <w:r w:rsidR="00D26853" w:rsidRPr="0006178E">
        <w:rPr>
          <w:sz w:val="24"/>
          <w:szCs w:val="24"/>
          <w:lang w:val="en-US"/>
        </w:rPr>
        <w:t xml:space="preserve"> combination therapy</w:t>
      </w:r>
      <w:r w:rsidR="00D26853">
        <w:rPr>
          <w:sz w:val="24"/>
          <w:szCs w:val="24"/>
          <w:lang w:val="en-US"/>
        </w:rPr>
        <w:t>.</w:t>
      </w:r>
      <w:r w:rsidR="00120A64" w:rsidRPr="0006178E">
        <w:rPr>
          <w:sz w:val="24"/>
          <w:szCs w:val="24"/>
          <w:lang w:val="en-US"/>
        </w:rPr>
        <w:br w:type="page"/>
      </w:r>
    </w:p>
    <w:p w14:paraId="20DC5D7D" w14:textId="29728C89" w:rsidR="00120A64" w:rsidRPr="0006178E" w:rsidRDefault="00120A64" w:rsidP="00FC561B">
      <w:pPr>
        <w:spacing w:line="480" w:lineRule="auto"/>
        <w:rPr>
          <w:sz w:val="24"/>
          <w:szCs w:val="24"/>
          <w:lang w:val="en-US"/>
        </w:rPr>
      </w:pPr>
      <w:r w:rsidRPr="0006178E">
        <w:rPr>
          <w:b/>
          <w:bCs/>
          <w:sz w:val="24"/>
          <w:szCs w:val="24"/>
          <w:lang w:val="en-US"/>
        </w:rPr>
        <w:lastRenderedPageBreak/>
        <w:t>Supplementary Fig</w:t>
      </w:r>
      <w:r w:rsidR="00720A50">
        <w:rPr>
          <w:b/>
          <w:bCs/>
          <w:sz w:val="24"/>
          <w:szCs w:val="24"/>
          <w:lang w:val="en-US"/>
        </w:rPr>
        <w:t>.</w:t>
      </w:r>
      <w:r w:rsidRPr="0006178E">
        <w:rPr>
          <w:b/>
          <w:bCs/>
          <w:sz w:val="24"/>
          <w:szCs w:val="24"/>
          <w:lang w:val="en-US"/>
        </w:rPr>
        <w:t xml:space="preserve"> 3</w:t>
      </w:r>
      <w:r w:rsidR="002858C2" w:rsidRPr="0006178E">
        <w:rPr>
          <w:b/>
          <w:bCs/>
          <w:sz w:val="24"/>
          <w:szCs w:val="24"/>
          <w:lang w:val="en-US"/>
        </w:rPr>
        <w:t xml:space="preserve"> </w:t>
      </w:r>
      <w:r w:rsidR="00720A50">
        <w:rPr>
          <w:b/>
          <w:bCs/>
          <w:sz w:val="24"/>
          <w:szCs w:val="24"/>
          <w:lang w:val="en-US"/>
        </w:rPr>
        <w:t xml:space="preserve"> </w:t>
      </w:r>
      <w:r w:rsidRPr="001974A3">
        <w:rPr>
          <w:b/>
          <w:bCs/>
          <w:sz w:val="24"/>
          <w:szCs w:val="24"/>
          <w:lang w:val="en-US"/>
        </w:rPr>
        <w:t>Rates of remission</w:t>
      </w:r>
      <w:r w:rsidR="00634397" w:rsidRPr="001974A3">
        <w:rPr>
          <w:b/>
          <w:bCs/>
          <w:sz w:val="24"/>
          <w:szCs w:val="24"/>
          <w:lang w:val="en-US"/>
        </w:rPr>
        <w:t xml:space="preserve"> and</w:t>
      </w:r>
      <w:r w:rsidRPr="001974A3">
        <w:rPr>
          <w:b/>
          <w:bCs/>
          <w:sz w:val="24"/>
          <w:szCs w:val="24"/>
          <w:lang w:val="en-US"/>
        </w:rPr>
        <w:t xml:space="preserve"> transplant</w:t>
      </w:r>
    </w:p>
    <w:p w14:paraId="020D08B7" w14:textId="48591EDC" w:rsidR="00203901" w:rsidRDefault="00546DF4" w:rsidP="000950D8">
      <w:pPr>
        <w:rPr>
          <w:sz w:val="24"/>
          <w:szCs w:val="24"/>
          <w:lang w:val="en-US"/>
        </w:rPr>
      </w:pPr>
      <w:r w:rsidRPr="00546DF4">
        <w:rPr>
          <w:noProof/>
        </w:rPr>
        <w:t xml:space="preserve"> </w:t>
      </w:r>
      <w:r w:rsidR="008446CF">
        <w:rPr>
          <w:noProof/>
          <w:lang w:val="en-PH" w:eastAsia="en-PH"/>
        </w:rPr>
        <w:drawing>
          <wp:inline distT="0" distB="0" distL="0" distR="0" wp14:anchorId="1E01ACD3" wp14:editId="29C8B39C">
            <wp:extent cx="5731510" cy="3496945"/>
            <wp:effectExtent l="0" t="0" r="2540" b="8255"/>
            <wp:docPr id="335" name="Picture 3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9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E5B14" w14:textId="3918A8B5" w:rsidR="00D26853" w:rsidRPr="0006178E" w:rsidRDefault="00D26853" w:rsidP="000950D8">
      <w:pPr>
        <w:rPr>
          <w:sz w:val="24"/>
          <w:szCs w:val="24"/>
          <w:lang w:val="en-US"/>
        </w:rPr>
      </w:pPr>
      <w:r w:rsidRPr="0006178E">
        <w:rPr>
          <w:sz w:val="24"/>
          <w:szCs w:val="24"/>
          <w:lang w:val="en-US"/>
        </w:rPr>
        <w:t>CR, complete remission; IC, intensive chemotherapy</w:t>
      </w:r>
      <w:r>
        <w:rPr>
          <w:sz w:val="24"/>
          <w:szCs w:val="24"/>
          <w:lang w:val="en-US"/>
        </w:rPr>
        <w:t>;</w:t>
      </w:r>
      <w:r w:rsidRPr="00304603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H</w:t>
      </w:r>
      <w:r w:rsidRPr="0006178E">
        <w:rPr>
          <w:sz w:val="24"/>
          <w:szCs w:val="24"/>
          <w:lang w:val="en-US"/>
        </w:rPr>
        <w:t xml:space="preserve">SCT, </w:t>
      </w:r>
      <w:r>
        <w:rPr>
          <w:sz w:val="24"/>
          <w:szCs w:val="24"/>
          <w:lang w:val="en-US"/>
        </w:rPr>
        <w:t xml:space="preserve">hematopoietic </w:t>
      </w:r>
      <w:r w:rsidRPr="0006178E">
        <w:rPr>
          <w:sz w:val="24"/>
          <w:szCs w:val="24"/>
          <w:lang w:val="en-US"/>
        </w:rPr>
        <w:t xml:space="preserve">stem cell transplant; VEN-AZA, </w:t>
      </w:r>
      <w:proofErr w:type="spellStart"/>
      <w:r w:rsidRPr="0006178E">
        <w:rPr>
          <w:sz w:val="24"/>
          <w:szCs w:val="24"/>
          <w:lang w:val="en-US"/>
        </w:rPr>
        <w:t>venetoclax</w:t>
      </w:r>
      <w:proofErr w:type="spellEnd"/>
      <w:r w:rsidRPr="0006178E">
        <w:rPr>
          <w:sz w:val="24"/>
          <w:szCs w:val="24"/>
          <w:lang w:val="en-US"/>
        </w:rPr>
        <w:t xml:space="preserve"> plus </w:t>
      </w:r>
      <w:proofErr w:type="spellStart"/>
      <w:r w:rsidRPr="0006178E">
        <w:rPr>
          <w:sz w:val="24"/>
          <w:szCs w:val="24"/>
          <w:lang w:val="en-US"/>
        </w:rPr>
        <w:t>azacitidine</w:t>
      </w:r>
      <w:proofErr w:type="spellEnd"/>
      <w:r w:rsidRPr="0006178E">
        <w:rPr>
          <w:sz w:val="24"/>
          <w:szCs w:val="24"/>
          <w:lang w:val="en-US"/>
        </w:rPr>
        <w:t xml:space="preserve"> combination therapy. </w:t>
      </w:r>
    </w:p>
    <w:p w14:paraId="7806B6EC" w14:textId="594F18E7" w:rsidR="00556E6A" w:rsidRPr="0006178E" w:rsidRDefault="00AB7CB9">
      <w:pPr>
        <w:spacing w:line="480" w:lineRule="auto"/>
        <w:rPr>
          <w:sz w:val="24"/>
          <w:szCs w:val="24"/>
          <w:lang w:val="en-US"/>
        </w:rPr>
      </w:pPr>
      <w:r w:rsidRPr="00AB7CB9">
        <w:rPr>
          <w:noProof/>
        </w:rPr>
        <w:t xml:space="preserve"> </w:t>
      </w:r>
    </w:p>
    <w:p w14:paraId="7469D49D" w14:textId="77777777" w:rsidR="00770A7E" w:rsidRPr="00404963" w:rsidRDefault="00770A7E">
      <w:pPr>
        <w:spacing w:line="480" w:lineRule="auto"/>
        <w:rPr>
          <w:sz w:val="24"/>
          <w:szCs w:val="24"/>
          <w:lang w:val="en-US"/>
        </w:rPr>
      </w:pPr>
    </w:p>
    <w:sectPr w:rsidR="00770A7E" w:rsidRPr="00404963" w:rsidSect="00404963">
      <w:pgSz w:w="11906" w:h="16838" w:code="9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F9AEC8" w14:textId="77777777" w:rsidR="00C36B57" w:rsidRDefault="00C36B57" w:rsidP="00763ECB">
      <w:pPr>
        <w:spacing w:after="0" w:line="240" w:lineRule="auto"/>
      </w:pPr>
      <w:r>
        <w:separator/>
      </w:r>
    </w:p>
  </w:endnote>
  <w:endnote w:type="continuationSeparator" w:id="0">
    <w:p w14:paraId="5FF551D8" w14:textId="77777777" w:rsidR="00C36B57" w:rsidRDefault="00C36B57" w:rsidP="00763E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752952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0E0D7A" w14:textId="196B816E" w:rsidR="00763ECB" w:rsidRDefault="00763E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75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B2B742" w14:textId="77777777" w:rsidR="00763ECB" w:rsidRDefault="00763E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EBEE32" w14:textId="77777777" w:rsidR="00C36B57" w:rsidRDefault="00C36B57" w:rsidP="00763ECB">
      <w:pPr>
        <w:spacing w:after="0" w:line="240" w:lineRule="auto"/>
      </w:pPr>
      <w:r>
        <w:separator/>
      </w:r>
    </w:p>
  </w:footnote>
  <w:footnote w:type="continuationSeparator" w:id="0">
    <w:p w14:paraId="2E6D07F9" w14:textId="77777777" w:rsidR="00C36B57" w:rsidRDefault="00C36B57" w:rsidP="00763E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1D7B90" w14:textId="07931CE4" w:rsidR="009B7063" w:rsidRDefault="00C36B57" w:rsidP="009B7063">
    <w:pPr>
      <w:pStyle w:val="Header"/>
      <w:jc w:val="center"/>
    </w:pPr>
    <w:sdt>
      <w:sdtPr>
        <w:id w:val="1309440984"/>
        <w:docPartObj>
          <w:docPartGallery w:val="Watermarks"/>
          <w:docPartUnique/>
        </w:docPartObj>
      </w:sdtPr>
      <w:sdtEndPr/>
      <w:sdtContent>
        <w:r>
          <w:rPr>
            <w:noProof/>
          </w:rPr>
          <w:pict w14:anchorId="3A6EC320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r w:rsidR="00DD4138">
      <w:t xml:space="preserve">Final </w:t>
    </w:r>
    <w:r w:rsidR="00FA5A04">
      <w:t xml:space="preserve">Draft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057239"/>
    <w:multiLevelType w:val="hybridMultilevel"/>
    <w:tmpl w:val="9E3864B2"/>
    <w:lvl w:ilvl="0" w:tplc="56AC6E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F3E00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470DB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39884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5A61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0DA4B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570F7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B609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ADAA2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289227C6"/>
    <w:multiLevelType w:val="hybridMultilevel"/>
    <w:tmpl w:val="0C14A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515DF1"/>
    <w:multiLevelType w:val="hybridMultilevel"/>
    <w:tmpl w:val="CB8A06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26668E"/>
    <w:multiLevelType w:val="hybridMultilevel"/>
    <w:tmpl w:val="58E498C8"/>
    <w:lvl w:ilvl="0" w:tplc="CD54CB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3C49C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A94B6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56247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E9051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C86F1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EC473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640B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9290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51BC6CEE"/>
    <w:multiLevelType w:val="hybridMultilevel"/>
    <w:tmpl w:val="603435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135B97"/>
    <w:multiLevelType w:val="hybridMultilevel"/>
    <w:tmpl w:val="E41E06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4E6EED"/>
    <w:multiLevelType w:val="hybridMultilevel"/>
    <w:tmpl w:val="9ABEF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6F57410"/>
    <w:multiLevelType w:val="hybridMultilevel"/>
    <w:tmpl w:val="9604B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025AEE"/>
    <w:multiLevelType w:val="hybridMultilevel"/>
    <w:tmpl w:val="38A6969E"/>
    <w:lvl w:ilvl="0" w:tplc="BBE6D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E4B4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B474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16C8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46F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E0A0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DCDA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5A31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963E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5"/>
  </w:num>
  <w:num w:numId="5">
    <w:abstractNumId w:val="7"/>
  </w:num>
  <w:num w:numId="6">
    <w:abstractNumId w:val="8"/>
  </w:num>
  <w:num w:numId="7">
    <w:abstractNumId w:val="6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Formatting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D0A"/>
    <w:rsid w:val="00000485"/>
    <w:rsid w:val="00000CF0"/>
    <w:rsid w:val="000035BE"/>
    <w:rsid w:val="00004439"/>
    <w:rsid w:val="0000743C"/>
    <w:rsid w:val="0001220B"/>
    <w:rsid w:val="00015DA7"/>
    <w:rsid w:val="000173AA"/>
    <w:rsid w:val="0002043F"/>
    <w:rsid w:val="00021ABC"/>
    <w:rsid w:val="00023D97"/>
    <w:rsid w:val="000252CD"/>
    <w:rsid w:val="000266C9"/>
    <w:rsid w:val="00027863"/>
    <w:rsid w:val="00031117"/>
    <w:rsid w:val="00031ECA"/>
    <w:rsid w:val="0003323C"/>
    <w:rsid w:val="00033453"/>
    <w:rsid w:val="00036181"/>
    <w:rsid w:val="00037520"/>
    <w:rsid w:val="00042238"/>
    <w:rsid w:val="0004311B"/>
    <w:rsid w:val="00043803"/>
    <w:rsid w:val="000509BB"/>
    <w:rsid w:val="0005118F"/>
    <w:rsid w:val="00051396"/>
    <w:rsid w:val="000514EC"/>
    <w:rsid w:val="000558A0"/>
    <w:rsid w:val="00056940"/>
    <w:rsid w:val="00056F68"/>
    <w:rsid w:val="0006035D"/>
    <w:rsid w:val="00060A34"/>
    <w:rsid w:val="0006178E"/>
    <w:rsid w:val="00063F74"/>
    <w:rsid w:val="00071737"/>
    <w:rsid w:val="00071935"/>
    <w:rsid w:val="000724C6"/>
    <w:rsid w:val="0007313A"/>
    <w:rsid w:val="000732F2"/>
    <w:rsid w:val="000741C5"/>
    <w:rsid w:val="0008044B"/>
    <w:rsid w:val="000807A8"/>
    <w:rsid w:val="00081168"/>
    <w:rsid w:val="00081B6C"/>
    <w:rsid w:val="0008258D"/>
    <w:rsid w:val="00082D8E"/>
    <w:rsid w:val="00082DCB"/>
    <w:rsid w:val="000831F9"/>
    <w:rsid w:val="00084D4E"/>
    <w:rsid w:val="000862B5"/>
    <w:rsid w:val="00086C07"/>
    <w:rsid w:val="00087977"/>
    <w:rsid w:val="000921E9"/>
    <w:rsid w:val="0009346F"/>
    <w:rsid w:val="000937EA"/>
    <w:rsid w:val="00093E62"/>
    <w:rsid w:val="00094E3E"/>
    <w:rsid w:val="000950D8"/>
    <w:rsid w:val="0009519E"/>
    <w:rsid w:val="00095798"/>
    <w:rsid w:val="00096AF6"/>
    <w:rsid w:val="000A2199"/>
    <w:rsid w:val="000A2F05"/>
    <w:rsid w:val="000A3EA4"/>
    <w:rsid w:val="000A4980"/>
    <w:rsid w:val="000A52B0"/>
    <w:rsid w:val="000B0B89"/>
    <w:rsid w:val="000B0FE0"/>
    <w:rsid w:val="000B2677"/>
    <w:rsid w:val="000B2AC6"/>
    <w:rsid w:val="000B3193"/>
    <w:rsid w:val="000B374A"/>
    <w:rsid w:val="000B50C9"/>
    <w:rsid w:val="000B58B3"/>
    <w:rsid w:val="000B5BA9"/>
    <w:rsid w:val="000B5D07"/>
    <w:rsid w:val="000B7257"/>
    <w:rsid w:val="000B7FC2"/>
    <w:rsid w:val="000C0C9B"/>
    <w:rsid w:val="000C2950"/>
    <w:rsid w:val="000C470B"/>
    <w:rsid w:val="000C6725"/>
    <w:rsid w:val="000C6E4F"/>
    <w:rsid w:val="000C7344"/>
    <w:rsid w:val="000D0624"/>
    <w:rsid w:val="000D24FF"/>
    <w:rsid w:val="000D350F"/>
    <w:rsid w:val="000D3813"/>
    <w:rsid w:val="000D3CC2"/>
    <w:rsid w:val="000D6ACA"/>
    <w:rsid w:val="000D79D0"/>
    <w:rsid w:val="000E0AB6"/>
    <w:rsid w:val="000E4B74"/>
    <w:rsid w:val="000E4C27"/>
    <w:rsid w:val="000E5776"/>
    <w:rsid w:val="000E6E66"/>
    <w:rsid w:val="000E7A35"/>
    <w:rsid w:val="000E7BB0"/>
    <w:rsid w:val="000F0699"/>
    <w:rsid w:val="000F1AF9"/>
    <w:rsid w:val="000F33CE"/>
    <w:rsid w:val="000F5291"/>
    <w:rsid w:val="000F67C7"/>
    <w:rsid w:val="000F6C2A"/>
    <w:rsid w:val="00100039"/>
    <w:rsid w:val="001012FF"/>
    <w:rsid w:val="00101996"/>
    <w:rsid w:val="00101A49"/>
    <w:rsid w:val="00101F95"/>
    <w:rsid w:val="001047BB"/>
    <w:rsid w:val="00104CBB"/>
    <w:rsid w:val="001066DE"/>
    <w:rsid w:val="001074F7"/>
    <w:rsid w:val="001109AD"/>
    <w:rsid w:val="00111068"/>
    <w:rsid w:val="001157B4"/>
    <w:rsid w:val="00117F24"/>
    <w:rsid w:val="00120A64"/>
    <w:rsid w:val="00120FC3"/>
    <w:rsid w:val="00121A10"/>
    <w:rsid w:val="00124641"/>
    <w:rsid w:val="00130D02"/>
    <w:rsid w:val="00131301"/>
    <w:rsid w:val="0013132D"/>
    <w:rsid w:val="00132E0C"/>
    <w:rsid w:val="00134269"/>
    <w:rsid w:val="00134C9B"/>
    <w:rsid w:val="001357E3"/>
    <w:rsid w:val="00135CBB"/>
    <w:rsid w:val="00137043"/>
    <w:rsid w:val="00140353"/>
    <w:rsid w:val="00141AB6"/>
    <w:rsid w:val="001440E6"/>
    <w:rsid w:val="001510C7"/>
    <w:rsid w:val="0015309C"/>
    <w:rsid w:val="00154C96"/>
    <w:rsid w:val="001558E8"/>
    <w:rsid w:val="001559FA"/>
    <w:rsid w:val="001567EA"/>
    <w:rsid w:val="00163107"/>
    <w:rsid w:val="001645C9"/>
    <w:rsid w:val="00166614"/>
    <w:rsid w:val="001708BB"/>
    <w:rsid w:val="00171C63"/>
    <w:rsid w:val="00176462"/>
    <w:rsid w:val="001825D1"/>
    <w:rsid w:val="00182FC9"/>
    <w:rsid w:val="001878FD"/>
    <w:rsid w:val="0019008E"/>
    <w:rsid w:val="00191836"/>
    <w:rsid w:val="00193A97"/>
    <w:rsid w:val="00194772"/>
    <w:rsid w:val="001953E5"/>
    <w:rsid w:val="00195C57"/>
    <w:rsid w:val="001974A3"/>
    <w:rsid w:val="001A00DF"/>
    <w:rsid w:val="001A2749"/>
    <w:rsid w:val="001B0ABA"/>
    <w:rsid w:val="001B2332"/>
    <w:rsid w:val="001B3283"/>
    <w:rsid w:val="001B4DE7"/>
    <w:rsid w:val="001B6A12"/>
    <w:rsid w:val="001C3B98"/>
    <w:rsid w:val="001C3E00"/>
    <w:rsid w:val="001C62EC"/>
    <w:rsid w:val="001D1D98"/>
    <w:rsid w:val="001D2E23"/>
    <w:rsid w:val="001D2FAD"/>
    <w:rsid w:val="001D330F"/>
    <w:rsid w:val="001D3A13"/>
    <w:rsid w:val="001D6497"/>
    <w:rsid w:val="001E01A3"/>
    <w:rsid w:val="001E01AC"/>
    <w:rsid w:val="001E100B"/>
    <w:rsid w:val="001E1B1F"/>
    <w:rsid w:val="001E49E2"/>
    <w:rsid w:val="001E7181"/>
    <w:rsid w:val="001F0DDF"/>
    <w:rsid w:val="001F0FAF"/>
    <w:rsid w:val="001F1A0A"/>
    <w:rsid w:val="00203901"/>
    <w:rsid w:val="002059C5"/>
    <w:rsid w:val="0020649E"/>
    <w:rsid w:val="0021050F"/>
    <w:rsid w:val="0021059C"/>
    <w:rsid w:val="00213815"/>
    <w:rsid w:val="00213FA1"/>
    <w:rsid w:val="00217791"/>
    <w:rsid w:val="00220696"/>
    <w:rsid w:val="00221688"/>
    <w:rsid w:val="002218F6"/>
    <w:rsid w:val="00221C6D"/>
    <w:rsid w:val="002222D1"/>
    <w:rsid w:val="00222642"/>
    <w:rsid w:val="00222C48"/>
    <w:rsid w:val="002234C8"/>
    <w:rsid w:val="00225A3F"/>
    <w:rsid w:val="00226BA0"/>
    <w:rsid w:val="002272EF"/>
    <w:rsid w:val="00236414"/>
    <w:rsid w:val="00242B6B"/>
    <w:rsid w:val="00244DDD"/>
    <w:rsid w:val="002472AE"/>
    <w:rsid w:val="002479DE"/>
    <w:rsid w:val="00247AE3"/>
    <w:rsid w:val="00250B01"/>
    <w:rsid w:val="00250F2A"/>
    <w:rsid w:val="0025200E"/>
    <w:rsid w:val="002544E4"/>
    <w:rsid w:val="002551A8"/>
    <w:rsid w:val="00260483"/>
    <w:rsid w:val="00261AD1"/>
    <w:rsid w:val="00261CE6"/>
    <w:rsid w:val="002641EA"/>
    <w:rsid w:val="00265EA0"/>
    <w:rsid w:val="00270947"/>
    <w:rsid w:val="00272ECB"/>
    <w:rsid w:val="00280BFF"/>
    <w:rsid w:val="00281061"/>
    <w:rsid w:val="0028374B"/>
    <w:rsid w:val="002858C2"/>
    <w:rsid w:val="00286A4E"/>
    <w:rsid w:val="002900B6"/>
    <w:rsid w:val="00292114"/>
    <w:rsid w:val="00292522"/>
    <w:rsid w:val="002934E4"/>
    <w:rsid w:val="00294B32"/>
    <w:rsid w:val="00294C99"/>
    <w:rsid w:val="00296F29"/>
    <w:rsid w:val="00297715"/>
    <w:rsid w:val="002A0179"/>
    <w:rsid w:val="002A1B25"/>
    <w:rsid w:val="002A3531"/>
    <w:rsid w:val="002A3623"/>
    <w:rsid w:val="002A6B15"/>
    <w:rsid w:val="002A70D6"/>
    <w:rsid w:val="002A79FD"/>
    <w:rsid w:val="002A7D1E"/>
    <w:rsid w:val="002B2B58"/>
    <w:rsid w:val="002B63E9"/>
    <w:rsid w:val="002B6D8B"/>
    <w:rsid w:val="002C41FA"/>
    <w:rsid w:val="002C5E5B"/>
    <w:rsid w:val="002D022E"/>
    <w:rsid w:val="002D0457"/>
    <w:rsid w:val="002D09CA"/>
    <w:rsid w:val="002D143E"/>
    <w:rsid w:val="002D7B6A"/>
    <w:rsid w:val="002D7CFC"/>
    <w:rsid w:val="002E7D6D"/>
    <w:rsid w:val="002F0829"/>
    <w:rsid w:val="002F3014"/>
    <w:rsid w:val="002F590A"/>
    <w:rsid w:val="002F6426"/>
    <w:rsid w:val="002F69A0"/>
    <w:rsid w:val="002F7340"/>
    <w:rsid w:val="002F76F9"/>
    <w:rsid w:val="003007B7"/>
    <w:rsid w:val="003029BC"/>
    <w:rsid w:val="003044C4"/>
    <w:rsid w:val="00304603"/>
    <w:rsid w:val="0030577C"/>
    <w:rsid w:val="003114FC"/>
    <w:rsid w:val="00311706"/>
    <w:rsid w:val="003157A1"/>
    <w:rsid w:val="003161F0"/>
    <w:rsid w:val="0031664D"/>
    <w:rsid w:val="00317297"/>
    <w:rsid w:val="00320009"/>
    <w:rsid w:val="00320E5C"/>
    <w:rsid w:val="00322389"/>
    <w:rsid w:val="003225DB"/>
    <w:rsid w:val="0032269B"/>
    <w:rsid w:val="0032298E"/>
    <w:rsid w:val="003271BA"/>
    <w:rsid w:val="003279D0"/>
    <w:rsid w:val="0033127F"/>
    <w:rsid w:val="0033138A"/>
    <w:rsid w:val="003330AC"/>
    <w:rsid w:val="0033392B"/>
    <w:rsid w:val="00340BA2"/>
    <w:rsid w:val="0034170E"/>
    <w:rsid w:val="0034654A"/>
    <w:rsid w:val="003502DF"/>
    <w:rsid w:val="00351E5F"/>
    <w:rsid w:val="003521A3"/>
    <w:rsid w:val="0035220C"/>
    <w:rsid w:val="003535B9"/>
    <w:rsid w:val="003541AB"/>
    <w:rsid w:val="00356334"/>
    <w:rsid w:val="003602B0"/>
    <w:rsid w:val="00360315"/>
    <w:rsid w:val="00361C84"/>
    <w:rsid w:val="00365033"/>
    <w:rsid w:val="00366C76"/>
    <w:rsid w:val="00370EE7"/>
    <w:rsid w:val="003723C5"/>
    <w:rsid w:val="00376CD2"/>
    <w:rsid w:val="00377107"/>
    <w:rsid w:val="00382484"/>
    <w:rsid w:val="00382C63"/>
    <w:rsid w:val="003845D6"/>
    <w:rsid w:val="003857BF"/>
    <w:rsid w:val="00386043"/>
    <w:rsid w:val="0038642F"/>
    <w:rsid w:val="00387CF9"/>
    <w:rsid w:val="003912BF"/>
    <w:rsid w:val="0039295F"/>
    <w:rsid w:val="00392C1C"/>
    <w:rsid w:val="003945FF"/>
    <w:rsid w:val="003A0AC6"/>
    <w:rsid w:val="003A21C1"/>
    <w:rsid w:val="003A2A82"/>
    <w:rsid w:val="003A6A9A"/>
    <w:rsid w:val="003A6E64"/>
    <w:rsid w:val="003A75A6"/>
    <w:rsid w:val="003B2059"/>
    <w:rsid w:val="003B2FF8"/>
    <w:rsid w:val="003B493F"/>
    <w:rsid w:val="003B7A51"/>
    <w:rsid w:val="003B7AC2"/>
    <w:rsid w:val="003C1346"/>
    <w:rsid w:val="003C1C9B"/>
    <w:rsid w:val="003C20C1"/>
    <w:rsid w:val="003C3D0A"/>
    <w:rsid w:val="003C4D6D"/>
    <w:rsid w:val="003C7415"/>
    <w:rsid w:val="003C7F02"/>
    <w:rsid w:val="003D2EDD"/>
    <w:rsid w:val="003D3C2C"/>
    <w:rsid w:val="003D52CE"/>
    <w:rsid w:val="003D5D94"/>
    <w:rsid w:val="003E0F7C"/>
    <w:rsid w:val="003E1CEC"/>
    <w:rsid w:val="003E1E15"/>
    <w:rsid w:val="003E6ACC"/>
    <w:rsid w:val="003E6EBB"/>
    <w:rsid w:val="003F00C0"/>
    <w:rsid w:val="003F3A23"/>
    <w:rsid w:val="003F3B05"/>
    <w:rsid w:val="003F4078"/>
    <w:rsid w:val="003F4D9F"/>
    <w:rsid w:val="003F7394"/>
    <w:rsid w:val="00400E1E"/>
    <w:rsid w:val="00401A26"/>
    <w:rsid w:val="00401D66"/>
    <w:rsid w:val="00401F61"/>
    <w:rsid w:val="00404963"/>
    <w:rsid w:val="004055F4"/>
    <w:rsid w:val="00405928"/>
    <w:rsid w:val="00406319"/>
    <w:rsid w:val="0040672E"/>
    <w:rsid w:val="00416D46"/>
    <w:rsid w:val="00417C7A"/>
    <w:rsid w:val="00420298"/>
    <w:rsid w:val="00422976"/>
    <w:rsid w:val="004252E0"/>
    <w:rsid w:val="00427C0C"/>
    <w:rsid w:val="00430187"/>
    <w:rsid w:val="004303DD"/>
    <w:rsid w:val="004319DF"/>
    <w:rsid w:val="00433E18"/>
    <w:rsid w:val="004343C5"/>
    <w:rsid w:val="00440817"/>
    <w:rsid w:val="00440A4E"/>
    <w:rsid w:val="00440D28"/>
    <w:rsid w:val="0044579D"/>
    <w:rsid w:val="00445943"/>
    <w:rsid w:val="00446C1C"/>
    <w:rsid w:val="00446EA2"/>
    <w:rsid w:val="00450F73"/>
    <w:rsid w:val="00451F40"/>
    <w:rsid w:val="00453209"/>
    <w:rsid w:val="00453419"/>
    <w:rsid w:val="00454FC5"/>
    <w:rsid w:val="00455372"/>
    <w:rsid w:val="00455470"/>
    <w:rsid w:val="00455918"/>
    <w:rsid w:val="00455A11"/>
    <w:rsid w:val="00455B49"/>
    <w:rsid w:val="004561EE"/>
    <w:rsid w:val="00462DE3"/>
    <w:rsid w:val="00465596"/>
    <w:rsid w:val="0046615E"/>
    <w:rsid w:val="00467403"/>
    <w:rsid w:val="00470177"/>
    <w:rsid w:val="00475D63"/>
    <w:rsid w:val="004776DD"/>
    <w:rsid w:val="00480228"/>
    <w:rsid w:val="00480E27"/>
    <w:rsid w:val="004846B4"/>
    <w:rsid w:val="0048580B"/>
    <w:rsid w:val="00487965"/>
    <w:rsid w:val="00490843"/>
    <w:rsid w:val="00494D7E"/>
    <w:rsid w:val="0049680E"/>
    <w:rsid w:val="004A4514"/>
    <w:rsid w:val="004A66C9"/>
    <w:rsid w:val="004A790C"/>
    <w:rsid w:val="004B20A9"/>
    <w:rsid w:val="004B2458"/>
    <w:rsid w:val="004B2959"/>
    <w:rsid w:val="004B2B06"/>
    <w:rsid w:val="004B2FE8"/>
    <w:rsid w:val="004B3078"/>
    <w:rsid w:val="004B4465"/>
    <w:rsid w:val="004B692B"/>
    <w:rsid w:val="004B6BE4"/>
    <w:rsid w:val="004C03AB"/>
    <w:rsid w:val="004C4B8C"/>
    <w:rsid w:val="004D1B65"/>
    <w:rsid w:val="004D3BC0"/>
    <w:rsid w:val="004D4710"/>
    <w:rsid w:val="004D4AE4"/>
    <w:rsid w:val="004D6C0D"/>
    <w:rsid w:val="004D73D4"/>
    <w:rsid w:val="004D7FC4"/>
    <w:rsid w:val="004E38C8"/>
    <w:rsid w:val="004E3AEF"/>
    <w:rsid w:val="004E41CC"/>
    <w:rsid w:val="004E5717"/>
    <w:rsid w:val="004E6E39"/>
    <w:rsid w:val="004F05D4"/>
    <w:rsid w:val="004F12BE"/>
    <w:rsid w:val="004F5344"/>
    <w:rsid w:val="00501D2B"/>
    <w:rsid w:val="005051CD"/>
    <w:rsid w:val="00505567"/>
    <w:rsid w:val="0051269E"/>
    <w:rsid w:val="0051384A"/>
    <w:rsid w:val="00513948"/>
    <w:rsid w:val="005141C6"/>
    <w:rsid w:val="0051457A"/>
    <w:rsid w:val="005145F6"/>
    <w:rsid w:val="005215E4"/>
    <w:rsid w:val="0052422E"/>
    <w:rsid w:val="005243BA"/>
    <w:rsid w:val="005252FC"/>
    <w:rsid w:val="00525E31"/>
    <w:rsid w:val="005269BC"/>
    <w:rsid w:val="00527A52"/>
    <w:rsid w:val="00531212"/>
    <w:rsid w:val="0053283E"/>
    <w:rsid w:val="0053322D"/>
    <w:rsid w:val="0053561D"/>
    <w:rsid w:val="00540E7C"/>
    <w:rsid w:val="00542FA7"/>
    <w:rsid w:val="0054322D"/>
    <w:rsid w:val="005434EB"/>
    <w:rsid w:val="005444B7"/>
    <w:rsid w:val="005450C9"/>
    <w:rsid w:val="00546DF4"/>
    <w:rsid w:val="00547415"/>
    <w:rsid w:val="0055393F"/>
    <w:rsid w:val="00554008"/>
    <w:rsid w:val="005568B3"/>
    <w:rsid w:val="00556E6A"/>
    <w:rsid w:val="0056133A"/>
    <w:rsid w:val="00561A25"/>
    <w:rsid w:val="00561D93"/>
    <w:rsid w:val="00562C1B"/>
    <w:rsid w:val="00564B32"/>
    <w:rsid w:val="0056501A"/>
    <w:rsid w:val="0056608B"/>
    <w:rsid w:val="00571A03"/>
    <w:rsid w:val="00572623"/>
    <w:rsid w:val="00574616"/>
    <w:rsid w:val="00583F1C"/>
    <w:rsid w:val="005841BC"/>
    <w:rsid w:val="00584ACB"/>
    <w:rsid w:val="005904CA"/>
    <w:rsid w:val="00591ACC"/>
    <w:rsid w:val="0059329E"/>
    <w:rsid w:val="005934D8"/>
    <w:rsid w:val="00593AE8"/>
    <w:rsid w:val="00594B08"/>
    <w:rsid w:val="005972B4"/>
    <w:rsid w:val="005974CD"/>
    <w:rsid w:val="005A0B85"/>
    <w:rsid w:val="005A10C6"/>
    <w:rsid w:val="005A2207"/>
    <w:rsid w:val="005A48FA"/>
    <w:rsid w:val="005B0B32"/>
    <w:rsid w:val="005B1139"/>
    <w:rsid w:val="005B26D7"/>
    <w:rsid w:val="005B4128"/>
    <w:rsid w:val="005B43D1"/>
    <w:rsid w:val="005B5024"/>
    <w:rsid w:val="005B6AC2"/>
    <w:rsid w:val="005B6C3E"/>
    <w:rsid w:val="005B6CA2"/>
    <w:rsid w:val="005B7279"/>
    <w:rsid w:val="005C06B2"/>
    <w:rsid w:val="005C21DE"/>
    <w:rsid w:val="005C32E5"/>
    <w:rsid w:val="005C3B7C"/>
    <w:rsid w:val="005C3BD0"/>
    <w:rsid w:val="005C3FA7"/>
    <w:rsid w:val="005D0B7F"/>
    <w:rsid w:val="005D2AE7"/>
    <w:rsid w:val="005D2BA2"/>
    <w:rsid w:val="005D2CC4"/>
    <w:rsid w:val="005D3778"/>
    <w:rsid w:val="005D496C"/>
    <w:rsid w:val="005D51D9"/>
    <w:rsid w:val="005D6846"/>
    <w:rsid w:val="005D7049"/>
    <w:rsid w:val="005E0261"/>
    <w:rsid w:val="005E0B64"/>
    <w:rsid w:val="005E392E"/>
    <w:rsid w:val="005E3EAC"/>
    <w:rsid w:val="005E46D3"/>
    <w:rsid w:val="005E6599"/>
    <w:rsid w:val="005E6694"/>
    <w:rsid w:val="005E72A6"/>
    <w:rsid w:val="005F0D62"/>
    <w:rsid w:val="005F0E69"/>
    <w:rsid w:val="005F16C9"/>
    <w:rsid w:val="005F5011"/>
    <w:rsid w:val="005F64BC"/>
    <w:rsid w:val="005F6C33"/>
    <w:rsid w:val="005F7CDB"/>
    <w:rsid w:val="006002C1"/>
    <w:rsid w:val="006010BE"/>
    <w:rsid w:val="00601E37"/>
    <w:rsid w:val="00602126"/>
    <w:rsid w:val="0060619A"/>
    <w:rsid w:val="00611541"/>
    <w:rsid w:val="00611F56"/>
    <w:rsid w:val="00612ECB"/>
    <w:rsid w:val="00613B6A"/>
    <w:rsid w:val="00614BF0"/>
    <w:rsid w:val="00616760"/>
    <w:rsid w:val="006200B7"/>
    <w:rsid w:val="006201EF"/>
    <w:rsid w:val="00623A43"/>
    <w:rsid w:val="00625518"/>
    <w:rsid w:val="00627252"/>
    <w:rsid w:val="00630FEA"/>
    <w:rsid w:val="00631E7A"/>
    <w:rsid w:val="006339FE"/>
    <w:rsid w:val="00633C9C"/>
    <w:rsid w:val="00634397"/>
    <w:rsid w:val="00636D46"/>
    <w:rsid w:val="00637BB7"/>
    <w:rsid w:val="00637C6E"/>
    <w:rsid w:val="006416D4"/>
    <w:rsid w:val="006424DD"/>
    <w:rsid w:val="00642791"/>
    <w:rsid w:val="00642E8B"/>
    <w:rsid w:val="006430A4"/>
    <w:rsid w:val="00643314"/>
    <w:rsid w:val="00654886"/>
    <w:rsid w:val="006550DC"/>
    <w:rsid w:val="00656A24"/>
    <w:rsid w:val="00660801"/>
    <w:rsid w:val="006626F9"/>
    <w:rsid w:val="006634BA"/>
    <w:rsid w:val="006637CF"/>
    <w:rsid w:val="006655F5"/>
    <w:rsid w:val="00667F98"/>
    <w:rsid w:val="00670622"/>
    <w:rsid w:val="0067199A"/>
    <w:rsid w:val="006732D5"/>
    <w:rsid w:val="00673893"/>
    <w:rsid w:val="006773D3"/>
    <w:rsid w:val="006808E1"/>
    <w:rsid w:val="0068168D"/>
    <w:rsid w:val="006822D7"/>
    <w:rsid w:val="00685066"/>
    <w:rsid w:val="00685754"/>
    <w:rsid w:val="00685A4B"/>
    <w:rsid w:val="00685F0D"/>
    <w:rsid w:val="0068619D"/>
    <w:rsid w:val="00686EE5"/>
    <w:rsid w:val="00690D6F"/>
    <w:rsid w:val="006916BE"/>
    <w:rsid w:val="006951C3"/>
    <w:rsid w:val="006A0369"/>
    <w:rsid w:val="006A2AFD"/>
    <w:rsid w:val="006A2DD8"/>
    <w:rsid w:val="006A60CD"/>
    <w:rsid w:val="006A65D8"/>
    <w:rsid w:val="006A6E1E"/>
    <w:rsid w:val="006A7D95"/>
    <w:rsid w:val="006B0030"/>
    <w:rsid w:val="006B0130"/>
    <w:rsid w:val="006B038E"/>
    <w:rsid w:val="006B2475"/>
    <w:rsid w:val="006B3323"/>
    <w:rsid w:val="006B3CE7"/>
    <w:rsid w:val="006B6DD1"/>
    <w:rsid w:val="006B7FB3"/>
    <w:rsid w:val="006C0B65"/>
    <w:rsid w:val="006C3A26"/>
    <w:rsid w:val="006C3EA4"/>
    <w:rsid w:val="006D0002"/>
    <w:rsid w:val="006D34FA"/>
    <w:rsid w:val="006D4059"/>
    <w:rsid w:val="006D4124"/>
    <w:rsid w:val="006E0157"/>
    <w:rsid w:val="006E02E7"/>
    <w:rsid w:val="006F0628"/>
    <w:rsid w:val="006F074E"/>
    <w:rsid w:val="006F1C40"/>
    <w:rsid w:val="006F28CD"/>
    <w:rsid w:val="006F34F9"/>
    <w:rsid w:val="006F4401"/>
    <w:rsid w:val="006F661B"/>
    <w:rsid w:val="006F6740"/>
    <w:rsid w:val="006F729F"/>
    <w:rsid w:val="006F7ACF"/>
    <w:rsid w:val="00701196"/>
    <w:rsid w:val="0070179A"/>
    <w:rsid w:val="00703627"/>
    <w:rsid w:val="007039EE"/>
    <w:rsid w:val="00703A64"/>
    <w:rsid w:val="00710324"/>
    <w:rsid w:val="007119E5"/>
    <w:rsid w:val="00712C18"/>
    <w:rsid w:val="007152E4"/>
    <w:rsid w:val="007169B5"/>
    <w:rsid w:val="00716B52"/>
    <w:rsid w:val="00720A50"/>
    <w:rsid w:val="00725887"/>
    <w:rsid w:val="007346A0"/>
    <w:rsid w:val="0073529E"/>
    <w:rsid w:val="00735B55"/>
    <w:rsid w:val="00735B94"/>
    <w:rsid w:val="007375D4"/>
    <w:rsid w:val="00737D2E"/>
    <w:rsid w:val="00742AB0"/>
    <w:rsid w:val="00746ADC"/>
    <w:rsid w:val="00747B6B"/>
    <w:rsid w:val="007505E2"/>
    <w:rsid w:val="00751A7B"/>
    <w:rsid w:val="00751AA9"/>
    <w:rsid w:val="00755208"/>
    <w:rsid w:val="007560A3"/>
    <w:rsid w:val="007578EA"/>
    <w:rsid w:val="00760FD7"/>
    <w:rsid w:val="007622AC"/>
    <w:rsid w:val="007638AE"/>
    <w:rsid w:val="00763ECB"/>
    <w:rsid w:val="00765201"/>
    <w:rsid w:val="00767045"/>
    <w:rsid w:val="00770639"/>
    <w:rsid w:val="00770A7E"/>
    <w:rsid w:val="00770E1C"/>
    <w:rsid w:val="007715E1"/>
    <w:rsid w:val="007724AF"/>
    <w:rsid w:val="007808AF"/>
    <w:rsid w:val="00781334"/>
    <w:rsid w:val="00784A80"/>
    <w:rsid w:val="00785478"/>
    <w:rsid w:val="00786B6D"/>
    <w:rsid w:val="00786D00"/>
    <w:rsid w:val="007909EA"/>
    <w:rsid w:val="00790C5C"/>
    <w:rsid w:val="00796549"/>
    <w:rsid w:val="007A3F83"/>
    <w:rsid w:val="007A48B3"/>
    <w:rsid w:val="007A5136"/>
    <w:rsid w:val="007A531C"/>
    <w:rsid w:val="007A561B"/>
    <w:rsid w:val="007B0827"/>
    <w:rsid w:val="007B0B12"/>
    <w:rsid w:val="007B64B4"/>
    <w:rsid w:val="007C14D6"/>
    <w:rsid w:val="007C1725"/>
    <w:rsid w:val="007C3C14"/>
    <w:rsid w:val="007C4209"/>
    <w:rsid w:val="007C4CFF"/>
    <w:rsid w:val="007D0195"/>
    <w:rsid w:val="007D0BF5"/>
    <w:rsid w:val="007D2902"/>
    <w:rsid w:val="007D7584"/>
    <w:rsid w:val="007E0B9B"/>
    <w:rsid w:val="007E0E58"/>
    <w:rsid w:val="007E24E2"/>
    <w:rsid w:val="007E365D"/>
    <w:rsid w:val="007E4EDD"/>
    <w:rsid w:val="007E7074"/>
    <w:rsid w:val="007F099E"/>
    <w:rsid w:val="007F0C5F"/>
    <w:rsid w:val="007F2229"/>
    <w:rsid w:val="007F39EA"/>
    <w:rsid w:val="007F51D9"/>
    <w:rsid w:val="007F66D4"/>
    <w:rsid w:val="007F7A9D"/>
    <w:rsid w:val="007F7D2C"/>
    <w:rsid w:val="007F7D90"/>
    <w:rsid w:val="00802A70"/>
    <w:rsid w:val="0080369D"/>
    <w:rsid w:val="00803DC0"/>
    <w:rsid w:val="00804254"/>
    <w:rsid w:val="00805E25"/>
    <w:rsid w:val="008106C9"/>
    <w:rsid w:val="00811328"/>
    <w:rsid w:val="00811A20"/>
    <w:rsid w:val="00817AC3"/>
    <w:rsid w:val="0082423F"/>
    <w:rsid w:val="008243AB"/>
    <w:rsid w:val="00824C81"/>
    <w:rsid w:val="00827DDC"/>
    <w:rsid w:val="00831FF8"/>
    <w:rsid w:val="00832D94"/>
    <w:rsid w:val="00833ADE"/>
    <w:rsid w:val="00833FF3"/>
    <w:rsid w:val="008346A5"/>
    <w:rsid w:val="0083495B"/>
    <w:rsid w:val="008375BE"/>
    <w:rsid w:val="00837677"/>
    <w:rsid w:val="0084183C"/>
    <w:rsid w:val="00841E5F"/>
    <w:rsid w:val="00842513"/>
    <w:rsid w:val="0084396F"/>
    <w:rsid w:val="008443BB"/>
    <w:rsid w:val="0084449E"/>
    <w:rsid w:val="008446CF"/>
    <w:rsid w:val="00845687"/>
    <w:rsid w:val="0084584C"/>
    <w:rsid w:val="008465EB"/>
    <w:rsid w:val="00850EA4"/>
    <w:rsid w:val="008512C8"/>
    <w:rsid w:val="00851FD1"/>
    <w:rsid w:val="008526F6"/>
    <w:rsid w:val="00852912"/>
    <w:rsid w:val="00853B7D"/>
    <w:rsid w:val="008563F4"/>
    <w:rsid w:val="00857643"/>
    <w:rsid w:val="008601DA"/>
    <w:rsid w:val="00861C5B"/>
    <w:rsid w:val="008655B5"/>
    <w:rsid w:val="008673A2"/>
    <w:rsid w:val="0087099D"/>
    <w:rsid w:val="00871817"/>
    <w:rsid w:val="0087255C"/>
    <w:rsid w:val="00873BE9"/>
    <w:rsid w:val="00874E28"/>
    <w:rsid w:val="00877DDB"/>
    <w:rsid w:val="00880143"/>
    <w:rsid w:val="0088074D"/>
    <w:rsid w:val="00881133"/>
    <w:rsid w:val="00881E94"/>
    <w:rsid w:val="00882C18"/>
    <w:rsid w:val="008832CD"/>
    <w:rsid w:val="0088344D"/>
    <w:rsid w:val="00884567"/>
    <w:rsid w:val="00890BCE"/>
    <w:rsid w:val="008915EA"/>
    <w:rsid w:val="00891B74"/>
    <w:rsid w:val="008953A9"/>
    <w:rsid w:val="008A1809"/>
    <w:rsid w:val="008A27B6"/>
    <w:rsid w:val="008A4052"/>
    <w:rsid w:val="008A51E7"/>
    <w:rsid w:val="008B15D7"/>
    <w:rsid w:val="008B25DB"/>
    <w:rsid w:val="008B569A"/>
    <w:rsid w:val="008B77FB"/>
    <w:rsid w:val="008B7C8D"/>
    <w:rsid w:val="008C29CF"/>
    <w:rsid w:val="008C2A69"/>
    <w:rsid w:val="008C4D45"/>
    <w:rsid w:val="008D1499"/>
    <w:rsid w:val="008D2616"/>
    <w:rsid w:val="008D2D46"/>
    <w:rsid w:val="008D46A3"/>
    <w:rsid w:val="008D4D13"/>
    <w:rsid w:val="008D5C46"/>
    <w:rsid w:val="008D6E31"/>
    <w:rsid w:val="008D7D4C"/>
    <w:rsid w:val="008E0436"/>
    <w:rsid w:val="008E2673"/>
    <w:rsid w:val="008E4723"/>
    <w:rsid w:val="008E598C"/>
    <w:rsid w:val="008E69BF"/>
    <w:rsid w:val="008E6BC0"/>
    <w:rsid w:val="008E729E"/>
    <w:rsid w:val="008F0763"/>
    <w:rsid w:val="008F3EAC"/>
    <w:rsid w:val="009007D7"/>
    <w:rsid w:val="0090176C"/>
    <w:rsid w:val="009018D3"/>
    <w:rsid w:val="009030D3"/>
    <w:rsid w:val="00903916"/>
    <w:rsid w:val="00904C96"/>
    <w:rsid w:val="0090525A"/>
    <w:rsid w:val="0090672B"/>
    <w:rsid w:val="0091108A"/>
    <w:rsid w:val="009138B5"/>
    <w:rsid w:val="009144E7"/>
    <w:rsid w:val="00916D56"/>
    <w:rsid w:val="00916EF4"/>
    <w:rsid w:val="00921AE3"/>
    <w:rsid w:val="00923F16"/>
    <w:rsid w:val="0092458B"/>
    <w:rsid w:val="00925097"/>
    <w:rsid w:val="009254FE"/>
    <w:rsid w:val="00926646"/>
    <w:rsid w:val="00926A96"/>
    <w:rsid w:val="00930F76"/>
    <w:rsid w:val="00931F5E"/>
    <w:rsid w:val="009337F5"/>
    <w:rsid w:val="0093568B"/>
    <w:rsid w:val="009403E7"/>
    <w:rsid w:val="00942679"/>
    <w:rsid w:val="009427D1"/>
    <w:rsid w:val="00943CF7"/>
    <w:rsid w:val="00944942"/>
    <w:rsid w:val="0094773B"/>
    <w:rsid w:val="00947F16"/>
    <w:rsid w:val="00955D00"/>
    <w:rsid w:val="0096179A"/>
    <w:rsid w:val="009629D0"/>
    <w:rsid w:val="009635D0"/>
    <w:rsid w:val="00965907"/>
    <w:rsid w:val="0097197C"/>
    <w:rsid w:val="00972679"/>
    <w:rsid w:val="00972882"/>
    <w:rsid w:val="00973F59"/>
    <w:rsid w:val="009743F0"/>
    <w:rsid w:val="0097680F"/>
    <w:rsid w:val="0097743F"/>
    <w:rsid w:val="00980F43"/>
    <w:rsid w:val="00981EE5"/>
    <w:rsid w:val="00987137"/>
    <w:rsid w:val="00987278"/>
    <w:rsid w:val="00987559"/>
    <w:rsid w:val="00990511"/>
    <w:rsid w:val="009A038E"/>
    <w:rsid w:val="009A0656"/>
    <w:rsid w:val="009A0ABE"/>
    <w:rsid w:val="009A48FB"/>
    <w:rsid w:val="009A4FB5"/>
    <w:rsid w:val="009A5E1C"/>
    <w:rsid w:val="009B18CE"/>
    <w:rsid w:val="009B1B0E"/>
    <w:rsid w:val="009B5BCC"/>
    <w:rsid w:val="009B7063"/>
    <w:rsid w:val="009B7E4C"/>
    <w:rsid w:val="009B7F0A"/>
    <w:rsid w:val="009C141A"/>
    <w:rsid w:val="009C2074"/>
    <w:rsid w:val="009C3321"/>
    <w:rsid w:val="009C67A8"/>
    <w:rsid w:val="009C7BD0"/>
    <w:rsid w:val="009D0744"/>
    <w:rsid w:val="009D3790"/>
    <w:rsid w:val="009D37C5"/>
    <w:rsid w:val="009D558A"/>
    <w:rsid w:val="009E0183"/>
    <w:rsid w:val="009E13C5"/>
    <w:rsid w:val="009E72B6"/>
    <w:rsid w:val="009E76E2"/>
    <w:rsid w:val="009F21E7"/>
    <w:rsid w:val="009F23BB"/>
    <w:rsid w:val="009F45EE"/>
    <w:rsid w:val="009F480A"/>
    <w:rsid w:val="009F5D93"/>
    <w:rsid w:val="00A01991"/>
    <w:rsid w:val="00A024C9"/>
    <w:rsid w:val="00A03F84"/>
    <w:rsid w:val="00A05888"/>
    <w:rsid w:val="00A07399"/>
    <w:rsid w:val="00A077C6"/>
    <w:rsid w:val="00A113A6"/>
    <w:rsid w:val="00A1471B"/>
    <w:rsid w:val="00A14B70"/>
    <w:rsid w:val="00A15135"/>
    <w:rsid w:val="00A15F32"/>
    <w:rsid w:val="00A2063D"/>
    <w:rsid w:val="00A23674"/>
    <w:rsid w:val="00A30027"/>
    <w:rsid w:val="00A33333"/>
    <w:rsid w:val="00A35795"/>
    <w:rsid w:val="00A379D5"/>
    <w:rsid w:val="00A404B2"/>
    <w:rsid w:val="00A40E63"/>
    <w:rsid w:val="00A41D53"/>
    <w:rsid w:val="00A427D5"/>
    <w:rsid w:val="00A46062"/>
    <w:rsid w:val="00A47444"/>
    <w:rsid w:val="00A47A91"/>
    <w:rsid w:val="00A5019B"/>
    <w:rsid w:val="00A505F8"/>
    <w:rsid w:val="00A52B75"/>
    <w:rsid w:val="00A545A9"/>
    <w:rsid w:val="00A549D3"/>
    <w:rsid w:val="00A54D46"/>
    <w:rsid w:val="00A55CEE"/>
    <w:rsid w:val="00A57EE4"/>
    <w:rsid w:val="00A604F9"/>
    <w:rsid w:val="00A60DFE"/>
    <w:rsid w:val="00A60F35"/>
    <w:rsid w:val="00A62007"/>
    <w:rsid w:val="00A62186"/>
    <w:rsid w:val="00A67651"/>
    <w:rsid w:val="00A70B4C"/>
    <w:rsid w:val="00A70E1F"/>
    <w:rsid w:val="00A81992"/>
    <w:rsid w:val="00A8271B"/>
    <w:rsid w:val="00A839EF"/>
    <w:rsid w:val="00A909D5"/>
    <w:rsid w:val="00A9347F"/>
    <w:rsid w:val="00A93DA9"/>
    <w:rsid w:val="00A94DC7"/>
    <w:rsid w:val="00A96370"/>
    <w:rsid w:val="00AA1312"/>
    <w:rsid w:val="00AA5BF6"/>
    <w:rsid w:val="00AA79A1"/>
    <w:rsid w:val="00AB06C6"/>
    <w:rsid w:val="00AB13D7"/>
    <w:rsid w:val="00AB2C44"/>
    <w:rsid w:val="00AB472A"/>
    <w:rsid w:val="00AB7CB9"/>
    <w:rsid w:val="00AC0958"/>
    <w:rsid w:val="00AC0E9E"/>
    <w:rsid w:val="00AC315C"/>
    <w:rsid w:val="00AC39CB"/>
    <w:rsid w:val="00AC44E1"/>
    <w:rsid w:val="00AC505A"/>
    <w:rsid w:val="00AC5DC0"/>
    <w:rsid w:val="00AC7171"/>
    <w:rsid w:val="00AC762B"/>
    <w:rsid w:val="00AD0C4E"/>
    <w:rsid w:val="00AD47A4"/>
    <w:rsid w:val="00AD5CC0"/>
    <w:rsid w:val="00AE0BBF"/>
    <w:rsid w:val="00AE1F91"/>
    <w:rsid w:val="00AE7893"/>
    <w:rsid w:val="00AE7BBF"/>
    <w:rsid w:val="00AF124D"/>
    <w:rsid w:val="00AF360F"/>
    <w:rsid w:val="00AF4063"/>
    <w:rsid w:val="00AF579E"/>
    <w:rsid w:val="00AF5B11"/>
    <w:rsid w:val="00AF5EB5"/>
    <w:rsid w:val="00AF64ED"/>
    <w:rsid w:val="00B00062"/>
    <w:rsid w:val="00B00965"/>
    <w:rsid w:val="00B031F2"/>
    <w:rsid w:val="00B0521D"/>
    <w:rsid w:val="00B05FAF"/>
    <w:rsid w:val="00B06BF1"/>
    <w:rsid w:val="00B16039"/>
    <w:rsid w:val="00B162B5"/>
    <w:rsid w:val="00B1744F"/>
    <w:rsid w:val="00B22435"/>
    <w:rsid w:val="00B2656F"/>
    <w:rsid w:val="00B309AC"/>
    <w:rsid w:val="00B36FA7"/>
    <w:rsid w:val="00B400B1"/>
    <w:rsid w:val="00B4062C"/>
    <w:rsid w:val="00B41122"/>
    <w:rsid w:val="00B41462"/>
    <w:rsid w:val="00B422DA"/>
    <w:rsid w:val="00B43FA7"/>
    <w:rsid w:val="00B443F6"/>
    <w:rsid w:val="00B44858"/>
    <w:rsid w:val="00B44899"/>
    <w:rsid w:val="00B552A5"/>
    <w:rsid w:val="00B55974"/>
    <w:rsid w:val="00B55FBC"/>
    <w:rsid w:val="00B56E23"/>
    <w:rsid w:val="00B577E6"/>
    <w:rsid w:val="00B57936"/>
    <w:rsid w:val="00B64065"/>
    <w:rsid w:val="00B707D4"/>
    <w:rsid w:val="00B70F39"/>
    <w:rsid w:val="00B71BB4"/>
    <w:rsid w:val="00B72DC9"/>
    <w:rsid w:val="00B7304F"/>
    <w:rsid w:val="00B7384A"/>
    <w:rsid w:val="00B74448"/>
    <w:rsid w:val="00B750B0"/>
    <w:rsid w:val="00B75B56"/>
    <w:rsid w:val="00B7759C"/>
    <w:rsid w:val="00B77B6F"/>
    <w:rsid w:val="00B82C12"/>
    <w:rsid w:val="00B82D32"/>
    <w:rsid w:val="00B84CD4"/>
    <w:rsid w:val="00B86D71"/>
    <w:rsid w:val="00B90B5F"/>
    <w:rsid w:val="00B91094"/>
    <w:rsid w:val="00B96143"/>
    <w:rsid w:val="00B96C22"/>
    <w:rsid w:val="00BA27EE"/>
    <w:rsid w:val="00BA414A"/>
    <w:rsid w:val="00BB0A50"/>
    <w:rsid w:val="00BB0D4E"/>
    <w:rsid w:val="00BB3310"/>
    <w:rsid w:val="00BB4A69"/>
    <w:rsid w:val="00BC1EF7"/>
    <w:rsid w:val="00BC7DB2"/>
    <w:rsid w:val="00BD08E5"/>
    <w:rsid w:val="00BD134E"/>
    <w:rsid w:val="00BD282A"/>
    <w:rsid w:val="00BD2A5B"/>
    <w:rsid w:val="00BD4AB1"/>
    <w:rsid w:val="00BD4D7A"/>
    <w:rsid w:val="00BD5707"/>
    <w:rsid w:val="00BD6BAD"/>
    <w:rsid w:val="00BE0728"/>
    <w:rsid w:val="00BE2825"/>
    <w:rsid w:val="00BE3CF4"/>
    <w:rsid w:val="00BE60BB"/>
    <w:rsid w:val="00BF14D9"/>
    <w:rsid w:val="00BF14F9"/>
    <w:rsid w:val="00BF28FA"/>
    <w:rsid w:val="00BF3CF9"/>
    <w:rsid w:val="00BF431B"/>
    <w:rsid w:val="00C00E47"/>
    <w:rsid w:val="00C067AA"/>
    <w:rsid w:val="00C06A99"/>
    <w:rsid w:val="00C072B0"/>
    <w:rsid w:val="00C10621"/>
    <w:rsid w:val="00C10F1F"/>
    <w:rsid w:val="00C12E3B"/>
    <w:rsid w:val="00C13965"/>
    <w:rsid w:val="00C1439D"/>
    <w:rsid w:val="00C14C49"/>
    <w:rsid w:val="00C16AAE"/>
    <w:rsid w:val="00C205AE"/>
    <w:rsid w:val="00C22B70"/>
    <w:rsid w:val="00C24720"/>
    <w:rsid w:val="00C248D9"/>
    <w:rsid w:val="00C251B1"/>
    <w:rsid w:val="00C25E2B"/>
    <w:rsid w:val="00C26443"/>
    <w:rsid w:val="00C27909"/>
    <w:rsid w:val="00C27DA5"/>
    <w:rsid w:val="00C27F7E"/>
    <w:rsid w:val="00C34008"/>
    <w:rsid w:val="00C36B57"/>
    <w:rsid w:val="00C37668"/>
    <w:rsid w:val="00C401E4"/>
    <w:rsid w:val="00C40FAC"/>
    <w:rsid w:val="00C47044"/>
    <w:rsid w:val="00C50AA4"/>
    <w:rsid w:val="00C512BD"/>
    <w:rsid w:val="00C514E8"/>
    <w:rsid w:val="00C5200D"/>
    <w:rsid w:val="00C5247C"/>
    <w:rsid w:val="00C526F3"/>
    <w:rsid w:val="00C538E3"/>
    <w:rsid w:val="00C621FB"/>
    <w:rsid w:val="00C64689"/>
    <w:rsid w:val="00C701F0"/>
    <w:rsid w:val="00C7060A"/>
    <w:rsid w:val="00C72AEE"/>
    <w:rsid w:val="00C73406"/>
    <w:rsid w:val="00C75AF0"/>
    <w:rsid w:val="00C81822"/>
    <w:rsid w:val="00C83054"/>
    <w:rsid w:val="00C87904"/>
    <w:rsid w:val="00C93381"/>
    <w:rsid w:val="00C93A4E"/>
    <w:rsid w:val="00C96DDE"/>
    <w:rsid w:val="00C97529"/>
    <w:rsid w:val="00C97C94"/>
    <w:rsid w:val="00CA485D"/>
    <w:rsid w:val="00CA554E"/>
    <w:rsid w:val="00CA5805"/>
    <w:rsid w:val="00CA72C0"/>
    <w:rsid w:val="00CB2CDF"/>
    <w:rsid w:val="00CB5BF7"/>
    <w:rsid w:val="00CB632E"/>
    <w:rsid w:val="00CB7906"/>
    <w:rsid w:val="00CC1AB5"/>
    <w:rsid w:val="00CC2304"/>
    <w:rsid w:val="00CC27D1"/>
    <w:rsid w:val="00CC2901"/>
    <w:rsid w:val="00CC303D"/>
    <w:rsid w:val="00CC312C"/>
    <w:rsid w:val="00CC3927"/>
    <w:rsid w:val="00CC4081"/>
    <w:rsid w:val="00CC4297"/>
    <w:rsid w:val="00CC4711"/>
    <w:rsid w:val="00CC5795"/>
    <w:rsid w:val="00CC61FE"/>
    <w:rsid w:val="00CD21D4"/>
    <w:rsid w:val="00CD2204"/>
    <w:rsid w:val="00CD2711"/>
    <w:rsid w:val="00CD315D"/>
    <w:rsid w:val="00CD4A9B"/>
    <w:rsid w:val="00CD666C"/>
    <w:rsid w:val="00CE0D37"/>
    <w:rsid w:val="00CF269A"/>
    <w:rsid w:val="00CF53B3"/>
    <w:rsid w:val="00CF5761"/>
    <w:rsid w:val="00CF60BC"/>
    <w:rsid w:val="00D00E8D"/>
    <w:rsid w:val="00D02261"/>
    <w:rsid w:val="00D03088"/>
    <w:rsid w:val="00D03F1E"/>
    <w:rsid w:val="00D05246"/>
    <w:rsid w:val="00D0768F"/>
    <w:rsid w:val="00D129A3"/>
    <w:rsid w:val="00D13EE8"/>
    <w:rsid w:val="00D168C2"/>
    <w:rsid w:val="00D1743B"/>
    <w:rsid w:val="00D20318"/>
    <w:rsid w:val="00D2050C"/>
    <w:rsid w:val="00D24C05"/>
    <w:rsid w:val="00D26853"/>
    <w:rsid w:val="00D27020"/>
    <w:rsid w:val="00D30AC0"/>
    <w:rsid w:val="00D31D99"/>
    <w:rsid w:val="00D3376F"/>
    <w:rsid w:val="00D36DD7"/>
    <w:rsid w:val="00D375D0"/>
    <w:rsid w:val="00D41BA4"/>
    <w:rsid w:val="00D43E10"/>
    <w:rsid w:val="00D44842"/>
    <w:rsid w:val="00D46ADB"/>
    <w:rsid w:val="00D47535"/>
    <w:rsid w:val="00D47B9D"/>
    <w:rsid w:val="00D52551"/>
    <w:rsid w:val="00D53C5C"/>
    <w:rsid w:val="00D54A84"/>
    <w:rsid w:val="00D55660"/>
    <w:rsid w:val="00D563B0"/>
    <w:rsid w:val="00D604F1"/>
    <w:rsid w:val="00D66380"/>
    <w:rsid w:val="00D66F28"/>
    <w:rsid w:val="00D67739"/>
    <w:rsid w:val="00D703F1"/>
    <w:rsid w:val="00D721DD"/>
    <w:rsid w:val="00D7328A"/>
    <w:rsid w:val="00D7329C"/>
    <w:rsid w:val="00D7538C"/>
    <w:rsid w:val="00D75A55"/>
    <w:rsid w:val="00D75ECC"/>
    <w:rsid w:val="00D8164E"/>
    <w:rsid w:val="00D83C6E"/>
    <w:rsid w:val="00D83DDA"/>
    <w:rsid w:val="00D871D7"/>
    <w:rsid w:val="00D90019"/>
    <w:rsid w:val="00D91B5C"/>
    <w:rsid w:val="00D93DFB"/>
    <w:rsid w:val="00D94066"/>
    <w:rsid w:val="00D945E4"/>
    <w:rsid w:val="00DA3938"/>
    <w:rsid w:val="00DA436E"/>
    <w:rsid w:val="00DA4772"/>
    <w:rsid w:val="00DA5EB1"/>
    <w:rsid w:val="00DB0581"/>
    <w:rsid w:val="00DB0B08"/>
    <w:rsid w:val="00DB0C4F"/>
    <w:rsid w:val="00DB2C14"/>
    <w:rsid w:val="00DB40FE"/>
    <w:rsid w:val="00DC1870"/>
    <w:rsid w:val="00DC1BCC"/>
    <w:rsid w:val="00DC502B"/>
    <w:rsid w:val="00DC59AC"/>
    <w:rsid w:val="00DC7B7B"/>
    <w:rsid w:val="00DC7F2C"/>
    <w:rsid w:val="00DD1B08"/>
    <w:rsid w:val="00DD1FA4"/>
    <w:rsid w:val="00DD2843"/>
    <w:rsid w:val="00DD30CD"/>
    <w:rsid w:val="00DD326B"/>
    <w:rsid w:val="00DD4138"/>
    <w:rsid w:val="00DD47B9"/>
    <w:rsid w:val="00DD5470"/>
    <w:rsid w:val="00DD7F3B"/>
    <w:rsid w:val="00DE02D1"/>
    <w:rsid w:val="00DE153F"/>
    <w:rsid w:val="00DE1B78"/>
    <w:rsid w:val="00DE4714"/>
    <w:rsid w:val="00DE548E"/>
    <w:rsid w:val="00DE6480"/>
    <w:rsid w:val="00DF70BF"/>
    <w:rsid w:val="00E02150"/>
    <w:rsid w:val="00E025AE"/>
    <w:rsid w:val="00E05129"/>
    <w:rsid w:val="00E075B3"/>
    <w:rsid w:val="00E11B17"/>
    <w:rsid w:val="00E11F88"/>
    <w:rsid w:val="00E16B55"/>
    <w:rsid w:val="00E16D8B"/>
    <w:rsid w:val="00E22D6A"/>
    <w:rsid w:val="00E23368"/>
    <w:rsid w:val="00E23F4E"/>
    <w:rsid w:val="00E24817"/>
    <w:rsid w:val="00E2662E"/>
    <w:rsid w:val="00E27DE7"/>
    <w:rsid w:val="00E27E7D"/>
    <w:rsid w:val="00E303B5"/>
    <w:rsid w:val="00E3084E"/>
    <w:rsid w:val="00E30A50"/>
    <w:rsid w:val="00E311DB"/>
    <w:rsid w:val="00E34814"/>
    <w:rsid w:val="00E362FB"/>
    <w:rsid w:val="00E36BDF"/>
    <w:rsid w:val="00E400A8"/>
    <w:rsid w:val="00E426EC"/>
    <w:rsid w:val="00E43DF7"/>
    <w:rsid w:val="00E51A1F"/>
    <w:rsid w:val="00E5483E"/>
    <w:rsid w:val="00E56E34"/>
    <w:rsid w:val="00E574DB"/>
    <w:rsid w:val="00E64037"/>
    <w:rsid w:val="00E65834"/>
    <w:rsid w:val="00E65E0E"/>
    <w:rsid w:val="00E71AA0"/>
    <w:rsid w:val="00E72286"/>
    <w:rsid w:val="00E728FA"/>
    <w:rsid w:val="00E72AE7"/>
    <w:rsid w:val="00E73353"/>
    <w:rsid w:val="00E75F20"/>
    <w:rsid w:val="00E76729"/>
    <w:rsid w:val="00E80949"/>
    <w:rsid w:val="00E81FE8"/>
    <w:rsid w:val="00E83DDF"/>
    <w:rsid w:val="00E86133"/>
    <w:rsid w:val="00E86661"/>
    <w:rsid w:val="00E86CA6"/>
    <w:rsid w:val="00E8797C"/>
    <w:rsid w:val="00E910DC"/>
    <w:rsid w:val="00E924AB"/>
    <w:rsid w:val="00E9457C"/>
    <w:rsid w:val="00E945BE"/>
    <w:rsid w:val="00E94A35"/>
    <w:rsid w:val="00E975DB"/>
    <w:rsid w:val="00E97FFD"/>
    <w:rsid w:val="00EA0248"/>
    <w:rsid w:val="00EA31F7"/>
    <w:rsid w:val="00EA3795"/>
    <w:rsid w:val="00EA4D58"/>
    <w:rsid w:val="00EA5201"/>
    <w:rsid w:val="00EA666E"/>
    <w:rsid w:val="00EA73CC"/>
    <w:rsid w:val="00EB0E81"/>
    <w:rsid w:val="00EB33D3"/>
    <w:rsid w:val="00EB60EE"/>
    <w:rsid w:val="00EC1046"/>
    <w:rsid w:val="00EC2752"/>
    <w:rsid w:val="00EC5D8D"/>
    <w:rsid w:val="00ED0572"/>
    <w:rsid w:val="00ED65FD"/>
    <w:rsid w:val="00EE1F3D"/>
    <w:rsid w:val="00EE3ADE"/>
    <w:rsid w:val="00EE3CD9"/>
    <w:rsid w:val="00EE3F89"/>
    <w:rsid w:val="00EE4850"/>
    <w:rsid w:val="00EF0ADD"/>
    <w:rsid w:val="00EF189F"/>
    <w:rsid w:val="00EF3009"/>
    <w:rsid w:val="00EF33B7"/>
    <w:rsid w:val="00EF6ECA"/>
    <w:rsid w:val="00F00DE5"/>
    <w:rsid w:val="00F01BE1"/>
    <w:rsid w:val="00F03D06"/>
    <w:rsid w:val="00F03DE4"/>
    <w:rsid w:val="00F065B7"/>
    <w:rsid w:val="00F06C46"/>
    <w:rsid w:val="00F152CC"/>
    <w:rsid w:val="00F17066"/>
    <w:rsid w:val="00F228F6"/>
    <w:rsid w:val="00F22F54"/>
    <w:rsid w:val="00F23890"/>
    <w:rsid w:val="00F256D3"/>
    <w:rsid w:val="00F276C4"/>
    <w:rsid w:val="00F31FCD"/>
    <w:rsid w:val="00F330E6"/>
    <w:rsid w:val="00F33FC5"/>
    <w:rsid w:val="00F34998"/>
    <w:rsid w:val="00F37BB3"/>
    <w:rsid w:val="00F41F27"/>
    <w:rsid w:val="00F43358"/>
    <w:rsid w:val="00F46239"/>
    <w:rsid w:val="00F4746B"/>
    <w:rsid w:val="00F47E44"/>
    <w:rsid w:val="00F47E5D"/>
    <w:rsid w:val="00F54645"/>
    <w:rsid w:val="00F55D2D"/>
    <w:rsid w:val="00F56DEC"/>
    <w:rsid w:val="00F56F9B"/>
    <w:rsid w:val="00F6062C"/>
    <w:rsid w:val="00F60F2B"/>
    <w:rsid w:val="00F61657"/>
    <w:rsid w:val="00F616F9"/>
    <w:rsid w:val="00F63564"/>
    <w:rsid w:val="00F63F04"/>
    <w:rsid w:val="00F63FEE"/>
    <w:rsid w:val="00F6597D"/>
    <w:rsid w:val="00F6735B"/>
    <w:rsid w:val="00F72754"/>
    <w:rsid w:val="00F75AF7"/>
    <w:rsid w:val="00F764A7"/>
    <w:rsid w:val="00F81403"/>
    <w:rsid w:val="00F8165D"/>
    <w:rsid w:val="00F81B1B"/>
    <w:rsid w:val="00F84DD6"/>
    <w:rsid w:val="00F86341"/>
    <w:rsid w:val="00F93210"/>
    <w:rsid w:val="00F94373"/>
    <w:rsid w:val="00F977A3"/>
    <w:rsid w:val="00F97BA4"/>
    <w:rsid w:val="00FA0FFE"/>
    <w:rsid w:val="00FA1CE5"/>
    <w:rsid w:val="00FA22E5"/>
    <w:rsid w:val="00FA2F3F"/>
    <w:rsid w:val="00FA5A04"/>
    <w:rsid w:val="00FB119D"/>
    <w:rsid w:val="00FB1537"/>
    <w:rsid w:val="00FB19D7"/>
    <w:rsid w:val="00FB451B"/>
    <w:rsid w:val="00FB4CA5"/>
    <w:rsid w:val="00FB55FC"/>
    <w:rsid w:val="00FB581E"/>
    <w:rsid w:val="00FC056D"/>
    <w:rsid w:val="00FC36E8"/>
    <w:rsid w:val="00FC4723"/>
    <w:rsid w:val="00FC561B"/>
    <w:rsid w:val="00FC7F50"/>
    <w:rsid w:val="00FD0CB2"/>
    <w:rsid w:val="00FD2F95"/>
    <w:rsid w:val="00FD2FF1"/>
    <w:rsid w:val="00FD396A"/>
    <w:rsid w:val="00FD3B42"/>
    <w:rsid w:val="00FD4762"/>
    <w:rsid w:val="00FD4CB7"/>
    <w:rsid w:val="00FD4F2C"/>
    <w:rsid w:val="00FD68CF"/>
    <w:rsid w:val="00FE0E5C"/>
    <w:rsid w:val="00FE1CE3"/>
    <w:rsid w:val="00FE29F4"/>
    <w:rsid w:val="00FE2D2B"/>
    <w:rsid w:val="00FE45C3"/>
    <w:rsid w:val="00FE4D5D"/>
    <w:rsid w:val="00FE4EF7"/>
    <w:rsid w:val="00FE7B41"/>
    <w:rsid w:val="00FF0DED"/>
    <w:rsid w:val="00FF10DD"/>
    <w:rsid w:val="00FF1948"/>
    <w:rsid w:val="00FF1ED6"/>
    <w:rsid w:val="00FF1FEF"/>
    <w:rsid w:val="00FF467E"/>
    <w:rsid w:val="00FF514C"/>
    <w:rsid w:val="00FF5426"/>
    <w:rsid w:val="00FF5987"/>
    <w:rsid w:val="00FF775B"/>
    <w:rsid w:val="00FF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502F6E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9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76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76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76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6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66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66F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3E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ECB"/>
  </w:style>
  <w:style w:type="paragraph" w:styleId="Footer">
    <w:name w:val="footer"/>
    <w:basedOn w:val="Normal"/>
    <w:link w:val="FooterChar"/>
    <w:uiPriority w:val="99"/>
    <w:unhideWhenUsed/>
    <w:rsid w:val="00763E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ECB"/>
  </w:style>
  <w:style w:type="table" w:styleId="TableGrid">
    <w:name w:val="Table Grid"/>
    <w:basedOn w:val="TableNormal"/>
    <w:uiPriority w:val="39"/>
    <w:rsid w:val="00BD5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3F0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63F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535B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14B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767045"/>
    <w:pPr>
      <w:spacing w:after="0" w:line="240" w:lineRule="auto"/>
    </w:pPr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8113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F03DE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5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5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9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76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76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76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6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66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66F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3E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ECB"/>
  </w:style>
  <w:style w:type="paragraph" w:styleId="Footer">
    <w:name w:val="footer"/>
    <w:basedOn w:val="Normal"/>
    <w:link w:val="FooterChar"/>
    <w:uiPriority w:val="99"/>
    <w:unhideWhenUsed/>
    <w:rsid w:val="00763E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ECB"/>
  </w:style>
  <w:style w:type="table" w:styleId="TableGrid">
    <w:name w:val="Table Grid"/>
    <w:basedOn w:val="TableNormal"/>
    <w:uiPriority w:val="39"/>
    <w:rsid w:val="00BD5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3F0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63F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535B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14B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767045"/>
    <w:pPr>
      <w:spacing w:after="0" w:line="240" w:lineRule="auto"/>
    </w:pPr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8113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F03DE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5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5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1545">
          <w:marLeft w:val="346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89406">
          <w:marLeft w:val="40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28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6160">
          <w:marLeft w:val="346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23679">
          <w:marLeft w:val="346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4412">
          <w:marLeft w:val="346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67695">
          <w:marLeft w:val="346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9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878DF8-892D-4970-A8DB-7EDDC51529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003</Words>
  <Characters>572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Fisher</dc:creator>
  <cp:lastModifiedBy>E749637</cp:lastModifiedBy>
  <cp:revision>2</cp:revision>
  <dcterms:created xsi:type="dcterms:W3CDTF">2023-01-28T09:53:00Z</dcterms:created>
  <dcterms:modified xsi:type="dcterms:W3CDTF">2023-01-28T09:53:00Z</dcterms:modified>
</cp:coreProperties>
</file>